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BF94E" w14:textId="4B4F99DA" w:rsidR="00E501FD" w:rsidRDefault="00E501FD" w:rsidP="00C951AC">
      <w:pPr>
        <w:autoSpaceDE w:val="0"/>
        <w:autoSpaceDN w:val="0"/>
        <w:adjustRightInd w:val="0"/>
        <w:spacing w:line="400" w:lineRule="atLeast"/>
        <w:rPr>
          <w:lang w:eastAsia="en-GB"/>
        </w:rPr>
      </w:pPr>
      <w:bookmarkStart w:id="0" w:name="_GoBack"/>
      <w:bookmarkEnd w:id="0"/>
    </w:p>
    <w:p w14:paraId="0C77F297" w14:textId="07667080" w:rsidR="00E501FD" w:rsidRPr="001E7AB7" w:rsidRDefault="00E501FD" w:rsidP="00E501FD">
      <w:pPr>
        <w:spacing w:line="480" w:lineRule="auto"/>
        <w:rPr>
          <w:i/>
          <w:lang w:val="en-US"/>
        </w:rPr>
      </w:pPr>
      <w:r w:rsidRPr="001E7AB7">
        <w:rPr>
          <w:i/>
          <w:lang w:eastAsia="en-GB"/>
        </w:rPr>
        <w:t xml:space="preserve">Supplementary </w:t>
      </w:r>
      <w:r w:rsidRPr="001E7AB7">
        <w:rPr>
          <w:i/>
          <w:lang w:val="en-US"/>
        </w:rPr>
        <w:t xml:space="preserve">Table </w:t>
      </w:r>
      <w:r w:rsidR="008A5298">
        <w:rPr>
          <w:i/>
          <w:lang w:val="en-US"/>
        </w:rPr>
        <w:t>1</w:t>
      </w:r>
      <w:r w:rsidRPr="001E7AB7">
        <w:rPr>
          <w:i/>
          <w:lang w:val="en-US"/>
        </w:rPr>
        <w:t xml:space="preserve">. </w:t>
      </w:r>
      <w:r>
        <w:rPr>
          <w:i/>
          <w:lang w:val="en-US"/>
        </w:rPr>
        <w:t>Prevalence</w:t>
      </w:r>
      <w:r w:rsidRPr="001E7AB7">
        <w:rPr>
          <w:i/>
          <w:lang w:val="en-US"/>
        </w:rPr>
        <w:t xml:space="preserve"> of diagnoses and criteria, by sex and age group at week two</w:t>
      </w:r>
      <w:r>
        <w:rPr>
          <w:i/>
          <w:lang w:val="en-US"/>
        </w:rPr>
        <w:t>.</w:t>
      </w:r>
    </w:p>
    <w:tbl>
      <w:tblPr>
        <w:tblW w:w="5000" w:type="pct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644"/>
        <w:gridCol w:w="624"/>
        <w:gridCol w:w="701"/>
        <w:gridCol w:w="624"/>
        <w:gridCol w:w="614"/>
        <w:gridCol w:w="697"/>
        <w:gridCol w:w="625"/>
        <w:gridCol w:w="625"/>
        <w:gridCol w:w="614"/>
        <w:gridCol w:w="636"/>
        <w:gridCol w:w="622"/>
      </w:tblGrid>
      <w:tr w:rsidR="00E501FD" w:rsidRPr="002B5AC6" w14:paraId="5098BF46" w14:textId="77777777" w:rsidTr="00A471EB">
        <w:tc>
          <w:tcPr>
            <w:tcW w:w="1472" w:type="pct"/>
            <w:tcBorders>
              <w:top w:val="single" w:sz="4" w:space="0" w:color="auto"/>
            </w:tcBorders>
          </w:tcPr>
          <w:p w14:paraId="70A248BE" w14:textId="77777777" w:rsidR="00E501FD" w:rsidRPr="007F27AD" w:rsidRDefault="00E501FD" w:rsidP="005977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7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DA294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Sex</w:t>
            </w:r>
          </w:p>
        </w:tc>
        <w:tc>
          <w:tcPr>
            <w:tcW w:w="144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2BD7E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Age group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</w:tcPr>
          <w:p w14:paraId="708C4750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501FD" w:rsidRPr="002B5AC6" w14:paraId="2B992DCB" w14:textId="77777777" w:rsidTr="00A471EB">
        <w:tc>
          <w:tcPr>
            <w:tcW w:w="1472" w:type="pct"/>
          </w:tcPr>
          <w:p w14:paraId="0EEEB9F9" w14:textId="77777777" w:rsidR="00E501FD" w:rsidRPr="007F27AD" w:rsidRDefault="00E501FD" w:rsidP="005977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13B41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Male</w:t>
            </w:r>
          </w:p>
          <w:p w14:paraId="682B167C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(n=130)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A8636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Female</w:t>
            </w:r>
          </w:p>
          <w:p w14:paraId="26CBA66D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(n=96)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C7125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8-12 years</w:t>
            </w:r>
          </w:p>
          <w:p w14:paraId="714D9891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(n=80)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2E3E4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13-17 years</w:t>
            </w:r>
          </w:p>
          <w:p w14:paraId="434D8D5A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 xml:space="preserve">(n=146) </w:t>
            </w:r>
          </w:p>
        </w:tc>
        <w:tc>
          <w:tcPr>
            <w:tcW w:w="715" w:type="pct"/>
            <w:gridSpan w:val="2"/>
            <w:tcBorders>
              <w:bottom w:val="single" w:sz="4" w:space="0" w:color="auto"/>
            </w:tcBorders>
          </w:tcPr>
          <w:p w14:paraId="11348246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All</w:t>
            </w:r>
          </w:p>
          <w:p w14:paraId="26768355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(n=226)</w:t>
            </w:r>
          </w:p>
        </w:tc>
      </w:tr>
      <w:tr w:rsidR="00E501FD" w:rsidRPr="002B5AC6" w14:paraId="6E166C07" w14:textId="77777777" w:rsidTr="00A471EB">
        <w:tc>
          <w:tcPr>
            <w:tcW w:w="1472" w:type="pct"/>
            <w:tcBorders>
              <w:bottom w:val="single" w:sz="4" w:space="0" w:color="auto"/>
            </w:tcBorders>
          </w:tcPr>
          <w:p w14:paraId="2E7E9D63" w14:textId="77777777" w:rsidR="00E501FD" w:rsidRPr="007F27AD" w:rsidRDefault="00E501FD" w:rsidP="0059778B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4A68B43C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2DD73066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33688149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n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B34AB41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%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3E9ABF5F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51AC626C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5D48AAF0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47D2B3FF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%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9500C4F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n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0EF52844" w14:textId="77777777" w:rsidR="00E501FD" w:rsidRPr="007F27AD" w:rsidRDefault="00E501FD" w:rsidP="0059778B">
            <w:pPr>
              <w:spacing w:line="360" w:lineRule="auto"/>
              <w:jc w:val="center"/>
              <w:rPr>
                <w:lang w:val="en-US"/>
              </w:rPr>
            </w:pPr>
            <w:r w:rsidRPr="007F27AD">
              <w:rPr>
                <w:lang w:val="en-US"/>
              </w:rPr>
              <w:t>%</w:t>
            </w:r>
          </w:p>
        </w:tc>
      </w:tr>
      <w:tr w:rsidR="00C57B90" w:rsidRPr="002B5AC6" w14:paraId="5F47EAC8" w14:textId="77777777" w:rsidTr="00A471EB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3E29A912" w14:textId="1BE53C6F" w:rsidR="00C57B90" w:rsidRPr="007F27AD" w:rsidRDefault="00C57B90" w:rsidP="0059778B">
            <w:pPr>
              <w:spacing w:line="360" w:lineRule="auto"/>
            </w:pPr>
            <w:r w:rsidRPr="0059778B">
              <w:rPr>
                <w:i/>
                <w:lang w:val="en-US"/>
              </w:rPr>
              <w:t xml:space="preserve">DSM-5 PTSD symptom clusters </w:t>
            </w:r>
            <w:r w:rsidRPr="0059778B">
              <w:rPr>
                <w:i/>
                <w:vertAlign w:val="superscript"/>
                <w:lang w:val="en-US"/>
              </w:rPr>
              <w:t>a</w:t>
            </w:r>
          </w:p>
        </w:tc>
      </w:tr>
      <w:tr w:rsidR="00E501FD" w:rsidRPr="002B5AC6" w14:paraId="3D6C531C" w14:textId="77777777" w:rsidTr="00A471EB">
        <w:tc>
          <w:tcPr>
            <w:tcW w:w="1472" w:type="pct"/>
          </w:tcPr>
          <w:p w14:paraId="434CBF21" w14:textId="5EF65F89" w:rsidR="00E501FD" w:rsidRPr="007F27AD" w:rsidRDefault="00E501FD" w:rsidP="0059778B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7F27AD" w:rsidRPr="007F27AD">
              <w:t xml:space="preserve">B. Re-experiencing </w:t>
            </w:r>
          </w:p>
        </w:tc>
        <w:tc>
          <w:tcPr>
            <w:tcW w:w="353" w:type="pct"/>
          </w:tcPr>
          <w:p w14:paraId="724D3C76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57</w:t>
            </w:r>
          </w:p>
        </w:tc>
        <w:tc>
          <w:tcPr>
            <w:tcW w:w="353" w:type="pct"/>
          </w:tcPr>
          <w:p w14:paraId="18157527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43.8</w:t>
            </w:r>
            <w:r w:rsidRPr="002D1038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3" w:type="pct"/>
          </w:tcPr>
          <w:p w14:paraId="0A3C1D6E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54</w:t>
            </w:r>
          </w:p>
        </w:tc>
        <w:tc>
          <w:tcPr>
            <w:tcW w:w="312" w:type="pct"/>
          </w:tcPr>
          <w:p w14:paraId="3F41CAA5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56.3</w:t>
            </w:r>
            <w:r w:rsidRPr="002D1038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93" w:type="pct"/>
          </w:tcPr>
          <w:p w14:paraId="5A07F2EF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40</w:t>
            </w:r>
          </w:p>
        </w:tc>
        <w:tc>
          <w:tcPr>
            <w:tcW w:w="353" w:type="pct"/>
          </w:tcPr>
          <w:p w14:paraId="7DFF903D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50.0</w:t>
            </w:r>
          </w:p>
        </w:tc>
        <w:tc>
          <w:tcPr>
            <w:tcW w:w="353" w:type="pct"/>
          </w:tcPr>
          <w:p w14:paraId="504D770F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71</w:t>
            </w:r>
          </w:p>
        </w:tc>
        <w:tc>
          <w:tcPr>
            <w:tcW w:w="344" w:type="pct"/>
          </w:tcPr>
          <w:p w14:paraId="46DD60E0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48.6</w:t>
            </w:r>
          </w:p>
        </w:tc>
        <w:tc>
          <w:tcPr>
            <w:tcW w:w="362" w:type="pct"/>
          </w:tcPr>
          <w:p w14:paraId="35DA56D4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111</w:t>
            </w:r>
          </w:p>
        </w:tc>
        <w:tc>
          <w:tcPr>
            <w:tcW w:w="353" w:type="pct"/>
          </w:tcPr>
          <w:p w14:paraId="1441DA9C" w14:textId="77777777" w:rsidR="00E501FD" w:rsidRPr="007F27AD" w:rsidRDefault="00E501FD" w:rsidP="0059778B">
            <w:pPr>
              <w:spacing w:line="360" w:lineRule="auto"/>
            </w:pPr>
            <w:r w:rsidRPr="007F27AD">
              <w:t>49.1</w:t>
            </w:r>
          </w:p>
        </w:tc>
      </w:tr>
      <w:tr w:rsidR="00E501FD" w:rsidRPr="002B5AC6" w14:paraId="5118E6BC" w14:textId="77777777" w:rsidTr="00A471EB">
        <w:tc>
          <w:tcPr>
            <w:tcW w:w="1472" w:type="pct"/>
          </w:tcPr>
          <w:p w14:paraId="7FBD3B19" w14:textId="7E0C747C" w:rsidR="00E501FD" w:rsidRPr="007F27AD" w:rsidRDefault="00E501FD" w:rsidP="0059778B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7F27AD" w:rsidRPr="007F27AD">
              <w:rPr>
                <w:lang w:val="en-US"/>
              </w:rPr>
              <w:t>C. Avoidance</w:t>
            </w:r>
          </w:p>
        </w:tc>
        <w:tc>
          <w:tcPr>
            <w:tcW w:w="353" w:type="pct"/>
          </w:tcPr>
          <w:p w14:paraId="19913DCC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63</w:t>
            </w:r>
          </w:p>
        </w:tc>
        <w:tc>
          <w:tcPr>
            <w:tcW w:w="353" w:type="pct"/>
          </w:tcPr>
          <w:p w14:paraId="73FC7D91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48.5</w:t>
            </w:r>
          </w:p>
        </w:tc>
        <w:tc>
          <w:tcPr>
            <w:tcW w:w="353" w:type="pct"/>
          </w:tcPr>
          <w:p w14:paraId="386A284D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51</w:t>
            </w:r>
          </w:p>
        </w:tc>
        <w:tc>
          <w:tcPr>
            <w:tcW w:w="312" w:type="pct"/>
          </w:tcPr>
          <w:p w14:paraId="5B98D8EE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53.1</w:t>
            </w:r>
          </w:p>
        </w:tc>
        <w:tc>
          <w:tcPr>
            <w:tcW w:w="393" w:type="pct"/>
          </w:tcPr>
          <w:p w14:paraId="11C6FCD4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51</w:t>
            </w:r>
          </w:p>
        </w:tc>
        <w:tc>
          <w:tcPr>
            <w:tcW w:w="353" w:type="pct"/>
          </w:tcPr>
          <w:p w14:paraId="19DE06BE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63.8</w:t>
            </w:r>
            <w:r w:rsidRPr="002D1038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3" w:type="pct"/>
          </w:tcPr>
          <w:p w14:paraId="75B56390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63</w:t>
            </w:r>
          </w:p>
        </w:tc>
        <w:tc>
          <w:tcPr>
            <w:tcW w:w="344" w:type="pct"/>
          </w:tcPr>
          <w:p w14:paraId="4AB98286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43.2</w:t>
            </w:r>
            <w:r w:rsidRPr="002D1038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62" w:type="pct"/>
          </w:tcPr>
          <w:p w14:paraId="49D12838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114</w:t>
            </w:r>
          </w:p>
        </w:tc>
        <w:tc>
          <w:tcPr>
            <w:tcW w:w="353" w:type="pct"/>
          </w:tcPr>
          <w:p w14:paraId="7800C881" w14:textId="77777777" w:rsidR="00E501FD" w:rsidRPr="007F27AD" w:rsidRDefault="00E501FD" w:rsidP="0059778B">
            <w:pPr>
              <w:spacing w:line="360" w:lineRule="auto"/>
            </w:pPr>
            <w:r w:rsidRPr="007F27AD">
              <w:t>50.4</w:t>
            </w:r>
          </w:p>
        </w:tc>
      </w:tr>
      <w:tr w:rsidR="00E501FD" w:rsidRPr="002B5AC6" w14:paraId="2B88F674" w14:textId="77777777" w:rsidTr="00A471EB">
        <w:tc>
          <w:tcPr>
            <w:tcW w:w="1472" w:type="pct"/>
          </w:tcPr>
          <w:p w14:paraId="4358AD76" w14:textId="0CA713FB" w:rsidR="00E501FD" w:rsidRPr="007F27AD" w:rsidRDefault="00E501FD" w:rsidP="0059778B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7F27AD" w:rsidRPr="007F27AD">
              <w:rPr>
                <w:lang w:val="en-US"/>
              </w:rPr>
              <w:t>D. Cognitions and mood</w:t>
            </w:r>
          </w:p>
        </w:tc>
        <w:tc>
          <w:tcPr>
            <w:tcW w:w="353" w:type="pct"/>
          </w:tcPr>
          <w:p w14:paraId="3C0368AD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52</w:t>
            </w:r>
          </w:p>
        </w:tc>
        <w:tc>
          <w:tcPr>
            <w:tcW w:w="353" w:type="pct"/>
          </w:tcPr>
          <w:p w14:paraId="69D38265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40.0</w:t>
            </w:r>
          </w:p>
        </w:tc>
        <w:tc>
          <w:tcPr>
            <w:tcW w:w="353" w:type="pct"/>
          </w:tcPr>
          <w:p w14:paraId="723E5CD1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43</w:t>
            </w:r>
          </w:p>
        </w:tc>
        <w:tc>
          <w:tcPr>
            <w:tcW w:w="312" w:type="pct"/>
          </w:tcPr>
          <w:p w14:paraId="5D7BAEFE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44.8</w:t>
            </w:r>
          </w:p>
        </w:tc>
        <w:tc>
          <w:tcPr>
            <w:tcW w:w="393" w:type="pct"/>
          </w:tcPr>
          <w:p w14:paraId="6CF523DB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30</w:t>
            </w:r>
          </w:p>
        </w:tc>
        <w:tc>
          <w:tcPr>
            <w:tcW w:w="353" w:type="pct"/>
          </w:tcPr>
          <w:p w14:paraId="136D83BE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37.5</w:t>
            </w:r>
          </w:p>
        </w:tc>
        <w:tc>
          <w:tcPr>
            <w:tcW w:w="353" w:type="pct"/>
          </w:tcPr>
          <w:p w14:paraId="6B63DB2D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65</w:t>
            </w:r>
          </w:p>
        </w:tc>
        <w:tc>
          <w:tcPr>
            <w:tcW w:w="344" w:type="pct"/>
          </w:tcPr>
          <w:p w14:paraId="70DC2E4D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44.5</w:t>
            </w:r>
          </w:p>
        </w:tc>
        <w:tc>
          <w:tcPr>
            <w:tcW w:w="362" w:type="pct"/>
          </w:tcPr>
          <w:p w14:paraId="49E941F9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95</w:t>
            </w:r>
          </w:p>
        </w:tc>
        <w:tc>
          <w:tcPr>
            <w:tcW w:w="353" w:type="pct"/>
          </w:tcPr>
          <w:p w14:paraId="1494CCFE" w14:textId="77777777" w:rsidR="00E501FD" w:rsidRPr="007F27AD" w:rsidRDefault="00E501FD" w:rsidP="0059778B">
            <w:pPr>
              <w:spacing w:line="360" w:lineRule="auto"/>
            </w:pPr>
            <w:r w:rsidRPr="007F27AD">
              <w:t>42.0</w:t>
            </w:r>
          </w:p>
        </w:tc>
      </w:tr>
      <w:tr w:rsidR="00E501FD" w:rsidRPr="002B5AC6" w14:paraId="79CF5946" w14:textId="77777777" w:rsidTr="00A471EB">
        <w:tc>
          <w:tcPr>
            <w:tcW w:w="1472" w:type="pct"/>
          </w:tcPr>
          <w:p w14:paraId="4063933D" w14:textId="074C55EA" w:rsidR="00E501FD" w:rsidRPr="007F27AD" w:rsidRDefault="00E501FD" w:rsidP="0059778B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59778B">
              <w:rPr>
                <w:lang w:val="en-US"/>
              </w:rPr>
              <w:t>E. Arousal</w:t>
            </w:r>
          </w:p>
        </w:tc>
        <w:tc>
          <w:tcPr>
            <w:tcW w:w="353" w:type="pct"/>
          </w:tcPr>
          <w:p w14:paraId="47144F7F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48</w:t>
            </w:r>
          </w:p>
        </w:tc>
        <w:tc>
          <w:tcPr>
            <w:tcW w:w="353" w:type="pct"/>
          </w:tcPr>
          <w:p w14:paraId="713A87C9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36.9</w:t>
            </w:r>
          </w:p>
        </w:tc>
        <w:tc>
          <w:tcPr>
            <w:tcW w:w="353" w:type="pct"/>
          </w:tcPr>
          <w:p w14:paraId="6D782340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37</w:t>
            </w:r>
          </w:p>
        </w:tc>
        <w:tc>
          <w:tcPr>
            <w:tcW w:w="312" w:type="pct"/>
          </w:tcPr>
          <w:p w14:paraId="34ED4A8F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38.5</w:t>
            </w:r>
          </w:p>
        </w:tc>
        <w:tc>
          <w:tcPr>
            <w:tcW w:w="393" w:type="pct"/>
          </w:tcPr>
          <w:p w14:paraId="0E52109E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29</w:t>
            </w:r>
          </w:p>
        </w:tc>
        <w:tc>
          <w:tcPr>
            <w:tcW w:w="353" w:type="pct"/>
          </w:tcPr>
          <w:p w14:paraId="7D542781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36.3</w:t>
            </w:r>
          </w:p>
        </w:tc>
        <w:tc>
          <w:tcPr>
            <w:tcW w:w="353" w:type="pct"/>
          </w:tcPr>
          <w:p w14:paraId="207C8337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56</w:t>
            </w:r>
          </w:p>
        </w:tc>
        <w:tc>
          <w:tcPr>
            <w:tcW w:w="344" w:type="pct"/>
          </w:tcPr>
          <w:p w14:paraId="63C2987D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38.4</w:t>
            </w:r>
          </w:p>
        </w:tc>
        <w:tc>
          <w:tcPr>
            <w:tcW w:w="362" w:type="pct"/>
          </w:tcPr>
          <w:p w14:paraId="3B60E680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85</w:t>
            </w:r>
          </w:p>
        </w:tc>
        <w:tc>
          <w:tcPr>
            <w:tcW w:w="353" w:type="pct"/>
          </w:tcPr>
          <w:p w14:paraId="0F779658" w14:textId="77777777" w:rsidR="00E501FD" w:rsidRPr="007F27AD" w:rsidRDefault="00E501FD" w:rsidP="0059778B">
            <w:pPr>
              <w:spacing w:line="360" w:lineRule="auto"/>
            </w:pPr>
            <w:r w:rsidRPr="007F27AD">
              <w:t>37.6</w:t>
            </w:r>
          </w:p>
        </w:tc>
      </w:tr>
      <w:tr w:rsidR="00E501FD" w:rsidRPr="002B5AC6" w14:paraId="28EC8889" w14:textId="77777777" w:rsidTr="00A471EB">
        <w:tc>
          <w:tcPr>
            <w:tcW w:w="1472" w:type="pct"/>
          </w:tcPr>
          <w:p w14:paraId="22A0D22F" w14:textId="40C08DAA" w:rsidR="00E501FD" w:rsidRPr="007F27AD" w:rsidRDefault="00E501FD" w:rsidP="0059778B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59778B">
              <w:rPr>
                <w:lang w:val="en-US"/>
              </w:rPr>
              <w:t>G. Impairment</w:t>
            </w:r>
          </w:p>
        </w:tc>
        <w:tc>
          <w:tcPr>
            <w:tcW w:w="353" w:type="pct"/>
          </w:tcPr>
          <w:p w14:paraId="0EAC2361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36</w:t>
            </w:r>
          </w:p>
        </w:tc>
        <w:tc>
          <w:tcPr>
            <w:tcW w:w="353" w:type="pct"/>
          </w:tcPr>
          <w:p w14:paraId="7CD5EC98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27.7</w:t>
            </w:r>
          </w:p>
        </w:tc>
        <w:tc>
          <w:tcPr>
            <w:tcW w:w="353" w:type="pct"/>
          </w:tcPr>
          <w:p w14:paraId="35E27170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34</w:t>
            </w:r>
          </w:p>
        </w:tc>
        <w:tc>
          <w:tcPr>
            <w:tcW w:w="312" w:type="pct"/>
          </w:tcPr>
          <w:p w14:paraId="4B26B705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35.4</w:t>
            </w:r>
          </w:p>
        </w:tc>
        <w:tc>
          <w:tcPr>
            <w:tcW w:w="393" w:type="pct"/>
          </w:tcPr>
          <w:p w14:paraId="274812C9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24</w:t>
            </w:r>
          </w:p>
        </w:tc>
        <w:tc>
          <w:tcPr>
            <w:tcW w:w="353" w:type="pct"/>
          </w:tcPr>
          <w:p w14:paraId="130565F0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30.0</w:t>
            </w:r>
          </w:p>
        </w:tc>
        <w:tc>
          <w:tcPr>
            <w:tcW w:w="353" w:type="pct"/>
          </w:tcPr>
          <w:p w14:paraId="51247583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46</w:t>
            </w:r>
          </w:p>
        </w:tc>
        <w:tc>
          <w:tcPr>
            <w:tcW w:w="344" w:type="pct"/>
          </w:tcPr>
          <w:p w14:paraId="7EBD0DCF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31.5</w:t>
            </w:r>
          </w:p>
        </w:tc>
        <w:tc>
          <w:tcPr>
            <w:tcW w:w="362" w:type="pct"/>
          </w:tcPr>
          <w:p w14:paraId="35C7BBA1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70</w:t>
            </w:r>
          </w:p>
        </w:tc>
        <w:tc>
          <w:tcPr>
            <w:tcW w:w="353" w:type="pct"/>
          </w:tcPr>
          <w:p w14:paraId="4A75EC06" w14:textId="77777777" w:rsidR="00E501FD" w:rsidRPr="007F27AD" w:rsidRDefault="00E501FD" w:rsidP="0059778B">
            <w:pPr>
              <w:spacing w:line="360" w:lineRule="auto"/>
            </w:pPr>
            <w:r w:rsidRPr="007F27AD">
              <w:t>31.0</w:t>
            </w:r>
          </w:p>
        </w:tc>
      </w:tr>
      <w:tr w:rsidR="00E501FD" w:rsidRPr="002B5AC6" w14:paraId="78205412" w14:textId="77777777" w:rsidTr="00A471EB">
        <w:tc>
          <w:tcPr>
            <w:tcW w:w="1472" w:type="pct"/>
          </w:tcPr>
          <w:p w14:paraId="153EA7E5" w14:textId="7BAA18E2" w:rsidR="00E501FD" w:rsidRPr="007F27AD" w:rsidRDefault="00E501FD" w:rsidP="0059778B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  <w:t>Dissoc</w:t>
            </w:r>
            <w:r w:rsidR="0059778B">
              <w:rPr>
                <w:lang w:val="en-US"/>
              </w:rPr>
              <w:t>iation</w:t>
            </w:r>
          </w:p>
        </w:tc>
        <w:tc>
          <w:tcPr>
            <w:tcW w:w="353" w:type="pct"/>
          </w:tcPr>
          <w:p w14:paraId="1FBBB18B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6</w:t>
            </w:r>
          </w:p>
        </w:tc>
        <w:tc>
          <w:tcPr>
            <w:tcW w:w="353" w:type="pct"/>
          </w:tcPr>
          <w:p w14:paraId="7E96E18E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12.5</w:t>
            </w:r>
          </w:p>
        </w:tc>
        <w:tc>
          <w:tcPr>
            <w:tcW w:w="353" w:type="pct"/>
          </w:tcPr>
          <w:p w14:paraId="7D581066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1</w:t>
            </w:r>
          </w:p>
        </w:tc>
        <w:tc>
          <w:tcPr>
            <w:tcW w:w="312" w:type="pct"/>
          </w:tcPr>
          <w:p w14:paraId="367A1729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1.5</w:t>
            </w:r>
          </w:p>
        </w:tc>
        <w:tc>
          <w:tcPr>
            <w:tcW w:w="393" w:type="pct"/>
          </w:tcPr>
          <w:p w14:paraId="04D74E59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7</w:t>
            </w:r>
          </w:p>
        </w:tc>
        <w:tc>
          <w:tcPr>
            <w:tcW w:w="353" w:type="pct"/>
          </w:tcPr>
          <w:p w14:paraId="52E566A0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8.9</w:t>
            </w:r>
          </w:p>
        </w:tc>
        <w:tc>
          <w:tcPr>
            <w:tcW w:w="353" w:type="pct"/>
          </w:tcPr>
          <w:p w14:paraId="459EEE1A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20</w:t>
            </w:r>
          </w:p>
        </w:tc>
        <w:tc>
          <w:tcPr>
            <w:tcW w:w="344" w:type="pct"/>
          </w:tcPr>
          <w:p w14:paraId="7D213D73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13.8</w:t>
            </w:r>
          </w:p>
        </w:tc>
        <w:tc>
          <w:tcPr>
            <w:tcW w:w="362" w:type="pct"/>
          </w:tcPr>
          <w:p w14:paraId="7F3F5517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27</w:t>
            </w:r>
          </w:p>
        </w:tc>
        <w:tc>
          <w:tcPr>
            <w:tcW w:w="353" w:type="pct"/>
          </w:tcPr>
          <w:p w14:paraId="3BB05E59" w14:textId="77777777" w:rsidR="00E501FD" w:rsidRPr="007F27AD" w:rsidRDefault="00E501FD" w:rsidP="0059778B">
            <w:pPr>
              <w:spacing w:line="360" w:lineRule="auto"/>
            </w:pPr>
            <w:r w:rsidRPr="007F27AD">
              <w:t>12.1</w:t>
            </w:r>
          </w:p>
        </w:tc>
      </w:tr>
      <w:tr w:rsidR="00E501FD" w:rsidRPr="002B5AC6" w14:paraId="055BCF49" w14:textId="77777777" w:rsidTr="00A471EB">
        <w:tc>
          <w:tcPr>
            <w:tcW w:w="1472" w:type="pct"/>
          </w:tcPr>
          <w:p w14:paraId="0B462B48" w14:textId="115C0541" w:rsidR="00E501FD" w:rsidRPr="0059778B" w:rsidRDefault="0059778B" w:rsidP="0059778B">
            <w:pPr>
              <w:spacing w:line="360" w:lineRule="auto"/>
              <w:ind w:left="540" w:hanging="540"/>
              <w:rPr>
                <w:i/>
                <w:lang w:val="en-US"/>
              </w:rPr>
            </w:pPr>
            <w:r w:rsidRPr="0059778B">
              <w:rPr>
                <w:i/>
                <w:lang w:val="en-US"/>
              </w:rPr>
              <w:t>DSM-5 diagnoses</w:t>
            </w:r>
          </w:p>
        </w:tc>
        <w:tc>
          <w:tcPr>
            <w:tcW w:w="353" w:type="pct"/>
          </w:tcPr>
          <w:p w14:paraId="1DF71CA2" w14:textId="656E89AB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353" w:type="pct"/>
          </w:tcPr>
          <w:p w14:paraId="2C124486" w14:textId="7C0BA2B9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53" w:type="pct"/>
          </w:tcPr>
          <w:p w14:paraId="53DBA211" w14:textId="0D5474A5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312" w:type="pct"/>
          </w:tcPr>
          <w:p w14:paraId="2BE55AC4" w14:textId="680B1C95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393" w:type="pct"/>
          </w:tcPr>
          <w:p w14:paraId="18D7DCF5" w14:textId="512087EB" w:rsidR="00E501FD" w:rsidRPr="007F27AD" w:rsidRDefault="00E501FD" w:rsidP="0059778B">
            <w:pPr>
              <w:spacing w:line="360" w:lineRule="auto"/>
              <w:jc w:val="center"/>
            </w:pPr>
          </w:p>
        </w:tc>
        <w:tc>
          <w:tcPr>
            <w:tcW w:w="353" w:type="pct"/>
          </w:tcPr>
          <w:p w14:paraId="2C446EFC" w14:textId="625E278F" w:rsidR="00E501FD" w:rsidRPr="007F27AD" w:rsidRDefault="00E501FD" w:rsidP="0059778B">
            <w:pPr>
              <w:spacing w:line="360" w:lineRule="auto"/>
              <w:jc w:val="center"/>
            </w:pPr>
          </w:p>
        </w:tc>
        <w:tc>
          <w:tcPr>
            <w:tcW w:w="353" w:type="pct"/>
          </w:tcPr>
          <w:p w14:paraId="58627411" w14:textId="79844529" w:rsidR="00E501FD" w:rsidRPr="007F27AD" w:rsidRDefault="00E501FD" w:rsidP="0059778B">
            <w:pPr>
              <w:spacing w:line="360" w:lineRule="auto"/>
              <w:jc w:val="center"/>
            </w:pPr>
          </w:p>
        </w:tc>
        <w:tc>
          <w:tcPr>
            <w:tcW w:w="344" w:type="pct"/>
          </w:tcPr>
          <w:p w14:paraId="540B84B2" w14:textId="0FF65E17" w:rsidR="00E501FD" w:rsidRPr="007F27AD" w:rsidRDefault="00E501FD" w:rsidP="0059778B">
            <w:pPr>
              <w:spacing w:line="360" w:lineRule="auto"/>
              <w:jc w:val="center"/>
            </w:pPr>
          </w:p>
        </w:tc>
        <w:tc>
          <w:tcPr>
            <w:tcW w:w="362" w:type="pct"/>
          </w:tcPr>
          <w:p w14:paraId="58EE764E" w14:textId="624BC5F6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</w:p>
        </w:tc>
        <w:tc>
          <w:tcPr>
            <w:tcW w:w="353" w:type="pct"/>
          </w:tcPr>
          <w:p w14:paraId="4F3D7FC7" w14:textId="2A002302" w:rsidR="00E501FD" w:rsidRPr="007F27AD" w:rsidRDefault="00E501FD" w:rsidP="0059778B">
            <w:pPr>
              <w:spacing w:line="360" w:lineRule="auto"/>
            </w:pPr>
          </w:p>
        </w:tc>
      </w:tr>
      <w:tr w:rsidR="00E82037" w:rsidRPr="002B5AC6" w14:paraId="59D1C314" w14:textId="77777777" w:rsidTr="00A471EB">
        <w:tc>
          <w:tcPr>
            <w:tcW w:w="1472" w:type="pct"/>
          </w:tcPr>
          <w:p w14:paraId="0616928C" w14:textId="29A4A5A5" w:rsidR="00E82037" w:rsidRDefault="00E82037" w:rsidP="00E82037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B6231A">
              <w:rPr>
                <w:lang w:val="en-US"/>
              </w:rPr>
              <w:t>ASD</w:t>
            </w:r>
          </w:p>
        </w:tc>
        <w:tc>
          <w:tcPr>
            <w:tcW w:w="353" w:type="pct"/>
          </w:tcPr>
          <w:p w14:paraId="2B00B02B" w14:textId="6D2020D0" w:rsidR="00E82037" w:rsidRPr="007F27AD" w:rsidRDefault="00E82037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7</w:t>
            </w:r>
          </w:p>
        </w:tc>
        <w:tc>
          <w:tcPr>
            <w:tcW w:w="353" w:type="pct"/>
          </w:tcPr>
          <w:p w14:paraId="54733B02" w14:textId="41DD808A" w:rsidR="00E82037" w:rsidRPr="007F27AD" w:rsidRDefault="00E82037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13.1</w:t>
            </w:r>
          </w:p>
        </w:tc>
        <w:tc>
          <w:tcPr>
            <w:tcW w:w="353" w:type="pct"/>
          </w:tcPr>
          <w:p w14:paraId="63ABB050" w14:textId="699915D5" w:rsidR="00E82037" w:rsidRPr="007F27AD" w:rsidRDefault="00E82037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5</w:t>
            </w:r>
          </w:p>
        </w:tc>
        <w:tc>
          <w:tcPr>
            <w:tcW w:w="312" w:type="pct"/>
          </w:tcPr>
          <w:p w14:paraId="4C97DF2E" w14:textId="30E77534" w:rsidR="00E82037" w:rsidRPr="007F27AD" w:rsidRDefault="00E82037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5.6</w:t>
            </w:r>
          </w:p>
        </w:tc>
        <w:tc>
          <w:tcPr>
            <w:tcW w:w="393" w:type="pct"/>
          </w:tcPr>
          <w:p w14:paraId="7959B3AF" w14:textId="3A882A27" w:rsidR="00E82037" w:rsidRPr="007F27AD" w:rsidRDefault="00E82037" w:rsidP="00E82037">
            <w:pPr>
              <w:spacing w:line="360" w:lineRule="auto"/>
              <w:jc w:val="center"/>
            </w:pPr>
            <w:r w:rsidRPr="007F27AD">
              <w:t>9</w:t>
            </w:r>
          </w:p>
        </w:tc>
        <w:tc>
          <w:tcPr>
            <w:tcW w:w="353" w:type="pct"/>
          </w:tcPr>
          <w:p w14:paraId="014F47D3" w14:textId="14C5E0FA" w:rsidR="00E82037" w:rsidRPr="007F27AD" w:rsidRDefault="00E82037" w:rsidP="00E82037">
            <w:pPr>
              <w:spacing w:line="360" w:lineRule="auto"/>
              <w:jc w:val="center"/>
            </w:pPr>
            <w:r w:rsidRPr="007F27AD">
              <w:t>11.3</w:t>
            </w:r>
          </w:p>
        </w:tc>
        <w:tc>
          <w:tcPr>
            <w:tcW w:w="353" w:type="pct"/>
          </w:tcPr>
          <w:p w14:paraId="598317E2" w14:textId="0654A340" w:rsidR="00E82037" w:rsidRPr="007F27AD" w:rsidRDefault="00E82037" w:rsidP="00E82037">
            <w:pPr>
              <w:spacing w:line="360" w:lineRule="auto"/>
              <w:jc w:val="center"/>
            </w:pPr>
            <w:r w:rsidRPr="007F27AD">
              <w:t>23</w:t>
            </w:r>
          </w:p>
        </w:tc>
        <w:tc>
          <w:tcPr>
            <w:tcW w:w="344" w:type="pct"/>
          </w:tcPr>
          <w:p w14:paraId="153815B8" w14:textId="78078C36" w:rsidR="00E82037" w:rsidRPr="007F27AD" w:rsidRDefault="00E82037" w:rsidP="00E82037">
            <w:pPr>
              <w:spacing w:line="360" w:lineRule="auto"/>
              <w:jc w:val="center"/>
            </w:pPr>
            <w:r w:rsidRPr="007F27AD">
              <w:t>15.8</w:t>
            </w:r>
          </w:p>
        </w:tc>
        <w:tc>
          <w:tcPr>
            <w:tcW w:w="362" w:type="pct"/>
          </w:tcPr>
          <w:p w14:paraId="23A5DFE7" w14:textId="549AFC23" w:rsidR="00E82037" w:rsidRPr="007F27AD" w:rsidRDefault="00E82037" w:rsidP="002D1038">
            <w:pPr>
              <w:tabs>
                <w:tab w:val="decimal" w:pos="404"/>
              </w:tabs>
              <w:spacing w:line="360" w:lineRule="auto"/>
            </w:pPr>
            <w:r w:rsidRPr="007F27AD">
              <w:t>32</w:t>
            </w:r>
          </w:p>
        </w:tc>
        <w:tc>
          <w:tcPr>
            <w:tcW w:w="353" w:type="pct"/>
          </w:tcPr>
          <w:p w14:paraId="2D8B7344" w14:textId="58C7A2C1" w:rsidR="00E82037" w:rsidRDefault="00E82037" w:rsidP="00E82037">
            <w:pPr>
              <w:spacing w:line="360" w:lineRule="auto"/>
            </w:pPr>
            <w:r w:rsidRPr="007F27AD">
              <w:t>14.2</w:t>
            </w:r>
          </w:p>
        </w:tc>
      </w:tr>
      <w:tr w:rsidR="00E35220" w:rsidRPr="002B5AC6" w14:paraId="6240E464" w14:textId="77777777" w:rsidTr="00A471EB">
        <w:tc>
          <w:tcPr>
            <w:tcW w:w="1472" w:type="pct"/>
          </w:tcPr>
          <w:p w14:paraId="5BABF107" w14:textId="7676DBD0" w:rsidR="00E35220" w:rsidRPr="007F27AD" w:rsidRDefault="00E35220" w:rsidP="000D6137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0D6137">
              <w:rPr>
                <w:lang w:val="en-US"/>
              </w:rPr>
              <w:t xml:space="preserve">   - </w:t>
            </w:r>
            <w:r w:rsidRPr="007F27AD">
              <w:rPr>
                <w:lang w:val="en-US"/>
              </w:rPr>
              <w:t xml:space="preserve"> 4+ symptoms</w:t>
            </w:r>
          </w:p>
        </w:tc>
        <w:tc>
          <w:tcPr>
            <w:tcW w:w="353" w:type="pct"/>
          </w:tcPr>
          <w:p w14:paraId="6E4A7F5E" w14:textId="3BBE1915" w:rsidR="00E35220" w:rsidRPr="007F27AD" w:rsidRDefault="00E35220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32</w:t>
            </w:r>
          </w:p>
        </w:tc>
        <w:tc>
          <w:tcPr>
            <w:tcW w:w="353" w:type="pct"/>
          </w:tcPr>
          <w:p w14:paraId="3B053395" w14:textId="06D51871" w:rsidR="00E35220" w:rsidRPr="007F27AD" w:rsidRDefault="00E35220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24.6</w:t>
            </w:r>
          </w:p>
        </w:tc>
        <w:tc>
          <w:tcPr>
            <w:tcW w:w="353" w:type="pct"/>
          </w:tcPr>
          <w:p w14:paraId="5198AD79" w14:textId="38176A6A" w:rsidR="00E35220" w:rsidRPr="007F27AD" w:rsidRDefault="00E35220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8</w:t>
            </w:r>
          </w:p>
        </w:tc>
        <w:tc>
          <w:tcPr>
            <w:tcW w:w="312" w:type="pct"/>
          </w:tcPr>
          <w:p w14:paraId="6943ECB2" w14:textId="755A234B" w:rsidR="00E35220" w:rsidRPr="007F27AD" w:rsidRDefault="00E35220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9.2</w:t>
            </w:r>
          </w:p>
        </w:tc>
        <w:tc>
          <w:tcPr>
            <w:tcW w:w="393" w:type="pct"/>
          </w:tcPr>
          <w:p w14:paraId="6DDC5E86" w14:textId="1E08FCB1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21</w:t>
            </w:r>
          </w:p>
        </w:tc>
        <w:tc>
          <w:tcPr>
            <w:tcW w:w="353" w:type="pct"/>
          </w:tcPr>
          <w:p w14:paraId="3A23302B" w14:textId="59D2E34C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26.3</w:t>
            </w:r>
          </w:p>
        </w:tc>
        <w:tc>
          <w:tcPr>
            <w:tcW w:w="353" w:type="pct"/>
          </w:tcPr>
          <w:p w14:paraId="72FBB444" w14:textId="0A66C204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39</w:t>
            </w:r>
          </w:p>
        </w:tc>
        <w:tc>
          <w:tcPr>
            <w:tcW w:w="344" w:type="pct"/>
          </w:tcPr>
          <w:p w14:paraId="3D3F7BF4" w14:textId="232DBA0B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26.7</w:t>
            </w:r>
          </w:p>
        </w:tc>
        <w:tc>
          <w:tcPr>
            <w:tcW w:w="362" w:type="pct"/>
          </w:tcPr>
          <w:p w14:paraId="4783252B" w14:textId="2C470061" w:rsidR="00E35220" w:rsidRPr="007F27AD" w:rsidRDefault="00E35220" w:rsidP="002D1038">
            <w:pPr>
              <w:tabs>
                <w:tab w:val="decimal" w:pos="404"/>
              </w:tabs>
              <w:spacing w:line="360" w:lineRule="auto"/>
            </w:pPr>
            <w:r w:rsidRPr="007F27AD">
              <w:t>60</w:t>
            </w:r>
          </w:p>
        </w:tc>
        <w:tc>
          <w:tcPr>
            <w:tcW w:w="353" w:type="pct"/>
          </w:tcPr>
          <w:p w14:paraId="0D35C12F" w14:textId="3AE64E8C" w:rsidR="00E35220" w:rsidRPr="007F27AD" w:rsidRDefault="00E35220" w:rsidP="00E35220">
            <w:pPr>
              <w:spacing w:line="360" w:lineRule="auto"/>
            </w:pPr>
            <w:r w:rsidRPr="007F27AD">
              <w:t>26.5</w:t>
            </w:r>
          </w:p>
        </w:tc>
      </w:tr>
      <w:tr w:rsidR="00E35220" w:rsidRPr="002B5AC6" w14:paraId="5F2A0232" w14:textId="77777777" w:rsidTr="00A471EB">
        <w:tc>
          <w:tcPr>
            <w:tcW w:w="1472" w:type="pct"/>
          </w:tcPr>
          <w:p w14:paraId="47406C96" w14:textId="70614566" w:rsidR="00E35220" w:rsidRDefault="00E35220" w:rsidP="00E35220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CC72DC">
              <w:rPr>
                <w:lang w:val="en-US"/>
              </w:rPr>
              <w:t>‘</w:t>
            </w:r>
            <w:r w:rsidR="00715391">
              <w:rPr>
                <w:lang w:val="en-US"/>
              </w:rPr>
              <w:t xml:space="preserve">Early </w:t>
            </w:r>
            <w:r w:rsidRPr="007F27AD">
              <w:rPr>
                <w:lang w:val="en-US"/>
              </w:rPr>
              <w:t>PTSD</w:t>
            </w:r>
            <w:r w:rsidR="00CC72DC">
              <w:rPr>
                <w:lang w:val="en-US"/>
              </w:rPr>
              <w:t>’</w:t>
            </w:r>
          </w:p>
        </w:tc>
        <w:tc>
          <w:tcPr>
            <w:tcW w:w="353" w:type="pct"/>
          </w:tcPr>
          <w:p w14:paraId="0D92A29E" w14:textId="6BEBC084" w:rsidR="00E35220" w:rsidRPr="007F27AD" w:rsidRDefault="00E35220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2</w:t>
            </w:r>
          </w:p>
        </w:tc>
        <w:tc>
          <w:tcPr>
            <w:tcW w:w="353" w:type="pct"/>
          </w:tcPr>
          <w:p w14:paraId="4D753EFF" w14:textId="4E457799" w:rsidR="00E35220" w:rsidRPr="007F27AD" w:rsidRDefault="00E35220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16.9</w:t>
            </w:r>
          </w:p>
        </w:tc>
        <w:tc>
          <w:tcPr>
            <w:tcW w:w="353" w:type="pct"/>
          </w:tcPr>
          <w:p w14:paraId="25FE8DF0" w14:textId="5A09F4EF" w:rsidR="00E35220" w:rsidRPr="007F27AD" w:rsidRDefault="00E35220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9</w:t>
            </w:r>
          </w:p>
        </w:tc>
        <w:tc>
          <w:tcPr>
            <w:tcW w:w="312" w:type="pct"/>
          </w:tcPr>
          <w:p w14:paraId="3197E6BD" w14:textId="4B06522F" w:rsidR="00E35220" w:rsidRPr="007F27AD" w:rsidRDefault="00E35220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9.8</w:t>
            </w:r>
          </w:p>
        </w:tc>
        <w:tc>
          <w:tcPr>
            <w:tcW w:w="393" w:type="pct"/>
          </w:tcPr>
          <w:p w14:paraId="2B7B9D21" w14:textId="4C8BBB5A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13</w:t>
            </w:r>
          </w:p>
        </w:tc>
        <w:tc>
          <w:tcPr>
            <w:tcW w:w="353" w:type="pct"/>
          </w:tcPr>
          <w:p w14:paraId="4047C4DE" w14:textId="279F4337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16.3</w:t>
            </w:r>
          </w:p>
        </w:tc>
        <w:tc>
          <w:tcPr>
            <w:tcW w:w="353" w:type="pct"/>
          </w:tcPr>
          <w:p w14:paraId="1C58563D" w14:textId="23E24E74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28</w:t>
            </w:r>
          </w:p>
        </w:tc>
        <w:tc>
          <w:tcPr>
            <w:tcW w:w="344" w:type="pct"/>
          </w:tcPr>
          <w:p w14:paraId="03F1109F" w14:textId="3BE877D5" w:rsidR="00E35220" w:rsidRPr="007F27AD" w:rsidRDefault="00E35220" w:rsidP="00E35220">
            <w:pPr>
              <w:spacing w:line="360" w:lineRule="auto"/>
              <w:jc w:val="center"/>
            </w:pPr>
            <w:r w:rsidRPr="007F27AD">
              <w:t>19.2</w:t>
            </w:r>
          </w:p>
        </w:tc>
        <w:tc>
          <w:tcPr>
            <w:tcW w:w="362" w:type="pct"/>
          </w:tcPr>
          <w:p w14:paraId="5217488D" w14:textId="6049E8FD" w:rsidR="00E35220" w:rsidRPr="007F27AD" w:rsidRDefault="00E35220" w:rsidP="002D1038">
            <w:pPr>
              <w:tabs>
                <w:tab w:val="decimal" w:pos="404"/>
              </w:tabs>
              <w:spacing w:line="360" w:lineRule="auto"/>
            </w:pPr>
            <w:r w:rsidRPr="007F27AD">
              <w:t>41</w:t>
            </w:r>
          </w:p>
        </w:tc>
        <w:tc>
          <w:tcPr>
            <w:tcW w:w="353" w:type="pct"/>
          </w:tcPr>
          <w:p w14:paraId="62472A2E" w14:textId="0C4243DB" w:rsidR="00E35220" w:rsidRDefault="00E35220" w:rsidP="00E35220">
            <w:pPr>
              <w:spacing w:line="360" w:lineRule="auto"/>
            </w:pPr>
            <w:r w:rsidRPr="007F27AD">
              <w:t>18.1</w:t>
            </w:r>
          </w:p>
        </w:tc>
      </w:tr>
      <w:tr w:rsidR="009A7221" w:rsidRPr="002B5AC6" w14:paraId="3FF079AA" w14:textId="77777777" w:rsidTr="00A471EB">
        <w:tc>
          <w:tcPr>
            <w:tcW w:w="1472" w:type="pct"/>
          </w:tcPr>
          <w:p w14:paraId="5A93A70E" w14:textId="741684A7" w:rsidR="009A7221" w:rsidRDefault="009A7221" w:rsidP="009A7221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>
              <w:rPr>
                <w:lang w:val="en-US"/>
              </w:rPr>
              <w:t>Preschool PTSD</w:t>
            </w:r>
          </w:p>
        </w:tc>
        <w:tc>
          <w:tcPr>
            <w:tcW w:w="353" w:type="pct"/>
          </w:tcPr>
          <w:p w14:paraId="6D7C9947" w14:textId="19C0A344" w:rsidR="009A7221" w:rsidRPr="007F27AD" w:rsidRDefault="009A7221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t>24</w:t>
            </w:r>
          </w:p>
        </w:tc>
        <w:tc>
          <w:tcPr>
            <w:tcW w:w="353" w:type="pct"/>
          </w:tcPr>
          <w:p w14:paraId="601126C9" w14:textId="0E442B4B" w:rsidR="009A7221" w:rsidRPr="007F27AD" w:rsidRDefault="009A7221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t>18.6</w:t>
            </w:r>
          </w:p>
        </w:tc>
        <w:tc>
          <w:tcPr>
            <w:tcW w:w="353" w:type="pct"/>
          </w:tcPr>
          <w:p w14:paraId="0D09DFBD" w14:textId="683D8993" w:rsidR="009A7221" w:rsidRPr="007F27AD" w:rsidRDefault="009A7221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t>21</w:t>
            </w:r>
          </w:p>
        </w:tc>
        <w:tc>
          <w:tcPr>
            <w:tcW w:w="312" w:type="pct"/>
          </w:tcPr>
          <w:p w14:paraId="4ED90CA8" w14:textId="1BD3C87C" w:rsidR="009A7221" w:rsidRPr="007F27AD" w:rsidRDefault="009A7221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t>21.9</w:t>
            </w:r>
          </w:p>
        </w:tc>
        <w:tc>
          <w:tcPr>
            <w:tcW w:w="393" w:type="pct"/>
          </w:tcPr>
          <w:p w14:paraId="77C76F4E" w14:textId="26BF0F18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13</w:t>
            </w:r>
          </w:p>
        </w:tc>
        <w:tc>
          <w:tcPr>
            <w:tcW w:w="353" w:type="pct"/>
          </w:tcPr>
          <w:p w14:paraId="39060137" w14:textId="0AB2E197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16.3</w:t>
            </w:r>
          </w:p>
        </w:tc>
        <w:tc>
          <w:tcPr>
            <w:tcW w:w="353" w:type="pct"/>
          </w:tcPr>
          <w:p w14:paraId="36697AD1" w14:textId="0B85177B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32</w:t>
            </w:r>
          </w:p>
        </w:tc>
        <w:tc>
          <w:tcPr>
            <w:tcW w:w="344" w:type="pct"/>
          </w:tcPr>
          <w:p w14:paraId="0799639E" w14:textId="0BE270F3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21.9</w:t>
            </w:r>
          </w:p>
        </w:tc>
        <w:tc>
          <w:tcPr>
            <w:tcW w:w="362" w:type="pct"/>
          </w:tcPr>
          <w:p w14:paraId="228F6703" w14:textId="0913D4A6" w:rsidR="009A7221" w:rsidRPr="007F27AD" w:rsidRDefault="009A7221" w:rsidP="002D1038">
            <w:pPr>
              <w:tabs>
                <w:tab w:val="decimal" w:pos="404"/>
              </w:tabs>
              <w:spacing w:line="360" w:lineRule="auto"/>
            </w:pPr>
            <w:r w:rsidRPr="007F27AD">
              <w:t>45</w:t>
            </w:r>
          </w:p>
        </w:tc>
        <w:tc>
          <w:tcPr>
            <w:tcW w:w="353" w:type="pct"/>
          </w:tcPr>
          <w:p w14:paraId="726FA3EC" w14:textId="2EB93813" w:rsidR="009A7221" w:rsidRDefault="009A7221" w:rsidP="009A7221">
            <w:pPr>
              <w:spacing w:line="360" w:lineRule="auto"/>
            </w:pPr>
            <w:r w:rsidRPr="007F27AD">
              <w:t>19.9</w:t>
            </w:r>
          </w:p>
        </w:tc>
      </w:tr>
      <w:tr w:rsidR="00E35220" w:rsidRPr="002B5AC6" w14:paraId="00117604" w14:textId="77777777" w:rsidTr="00A471EB">
        <w:tc>
          <w:tcPr>
            <w:tcW w:w="1472" w:type="pct"/>
          </w:tcPr>
          <w:p w14:paraId="35374D91" w14:textId="1DFFFE98" w:rsidR="00E35220" w:rsidRPr="009A7221" w:rsidRDefault="009A7221" w:rsidP="00E82037">
            <w:pPr>
              <w:spacing w:line="360" w:lineRule="auto"/>
              <w:ind w:left="142" w:hanging="142"/>
              <w:rPr>
                <w:i/>
                <w:lang w:val="en-US"/>
              </w:rPr>
            </w:pPr>
            <w:r w:rsidRPr="009A7221">
              <w:rPr>
                <w:i/>
                <w:lang w:val="en-US"/>
              </w:rPr>
              <w:t>DSM-IV diagnoses</w:t>
            </w:r>
          </w:p>
        </w:tc>
        <w:tc>
          <w:tcPr>
            <w:tcW w:w="353" w:type="pct"/>
          </w:tcPr>
          <w:p w14:paraId="25A78DE4" w14:textId="77777777" w:rsidR="00E35220" w:rsidRPr="007F27AD" w:rsidRDefault="00E35220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353" w:type="pct"/>
          </w:tcPr>
          <w:p w14:paraId="27FB31FB" w14:textId="77777777" w:rsidR="00E35220" w:rsidRPr="007F27AD" w:rsidRDefault="00E35220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53" w:type="pct"/>
          </w:tcPr>
          <w:p w14:paraId="6AB92EF7" w14:textId="77777777" w:rsidR="00E35220" w:rsidRPr="007F27AD" w:rsidRDefault="00E35220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312" w:type="pct"/>
          </w:tcPr>
          <w:p w14:paraId="5D4BB031" w14:textId="77777777" w:rsidR="00E35220" w:rsidRPr="007F27AD" w:rsidRDefault="00E35220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393" w:type="pct"/>
          </w:tcPr>
          <w:p w14:paraId="3BB3284F" w14:textId="77777777" w:rsidR="00E35220" w:rsidRPr="007F27AD" w:rsidRDefault="00E35220" w:rsidP="0059778B">
            <w:pPr>
              <w:spacing w:line="360" w:lineRule="auto"/>
              <w:jc w:val="center"/>
            </w:pPr>
          </w:p>
        </w:tc>
        <w:tc>
          <w:tcPr>
            <w:tcW w:w="353" w:type="pct"/>
          </w:tcPr>
          <w:p w14:paraId="631E36BD" w14:textId="77777777" w:rsidR="00E35220" w:rsidRPr="007F27AD" w:rsidRDefault="00E35220" w:rsidP="0059778B">
            <w:pPr>
              <w:spacing w:line="360" w:lineRule="auto"/>
              <w:jc w:val="center"/>
            </w:pPr>
          </w:p>
        </w:tc>
        <w:tc>
          <w:tcPr>
            <w:tcW w:w="353" w:type="pct"/>
          </w:tcPr>
          <w:p w14:paraId="1926DAE9" w14:textId="77777777" w:rsidR="00E35220" w:rsidRPr="007F27AD" w:rsidRDefault="00E35220" w:rsidP="0059778B">
            <w:pPr>
              <w:spacing w:line="360" w:lineRule="auto"/>
              <w:jc w:val="center"/>
            </w:pPr>
          </w:p>
        </w:tc>
        <w:tc>
          <w:tcPr>
            <w:tcW w:w="344" w:type="pct"/>
          </w:tcPr>
          <w:p w14:paraId="02A8E5DB" w14:textId="77777777" w:rsidR="00E35220" w:rsidRPr="007F27AD" w:rsidRDefault="00E35220" w:rsidP="0059778B">
            <w:pPr>
              <w:spacing w:line="360" w:lineRule="auto"/>
              <w:jc w:val="center"/>
            </w:pPr>
          </w:p>
        </w:tc>
        <w:tc>
          <w:tcPr>
            <w:tcW w:w="362" w:type="pct"/>
          </w:tcPr>
          <w:p w14:paraId="2486A16E" w14:textId="77777777" w:rsidR="00E35220" w:rsidRPr="007F27AD" w:rsidRDefault="00E35220" w:rsidP="002D1038">
            <w:pPr>
              <w:tabs>
                <w:tab w:val="decimal" w:pos="404"/>
              </w:tabs>
              <w:spacing w:line="360" w:lineRule="auto"/>
            </w:pPr>
          </w:p>
        </w:tc>
        <w:tc>
          <w:tcPr>
            <w:tcW w:w="353" w:type="pct"/>
          </w:tcPr>
          <w:p w14:paraId="5BEBCC82" w14:textId="77777777" w:rsidR="00E35220" w:rsidRDefault="00E35220" w:rsidP="0059778B">
            <w:pPr>
              <w:spacing w:line="360" w:lineRule="auto"/>
            </w:pPr>
          </w:p>
        </w:tc>
      </w:tr>
      <w:tr w:rsidR="009A7221" w:rsidRPr="002B5AC6" w14:paraId="3BD82473" w14:textId="77777777" w:rsidTr="00A471EB">
        <w:tc>
          <w:tcPr>
            <w:tcW w:w="1472" w:type="pct"/>
          </w:tcPr>
          <w:p w14:paraId="09571CFC" w14:textId="645859BE" w:rsidR="009A7221" w:rsidRPr="007F27AD" w:rsidRDefault="009A7221" w:rsidP="00715391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B6231A">
              <w:rPr>
                <w:lang w:val="en-US"/>
              </w:rPr>
              <w:t>ASD</w:t>
            </w:r>
          </w:p>
        </w:tc>
        <w:tc>
          <w:tcPr>
            <w:tcW w:w="353" w:type="pct"/>
          </w:tcPr>
          <w:p w14:paraId="6DFF9861" w14:textId="6951EEAC" w:rsidR="009A7221" w:rsidRPr="007F27AD" w:rsidRDefault="009A7221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2</w:t>
            </w:r>
          </w:p>
        </w:tc>
        <w:tc>
          <w:tcPr>
            <w:tcW w:w="353" w:type="pct"/>
          </w:tcPr>
          <w:p w14:paraId="0185C138" w14:textId="073E1D85" w:rsidR="009A7221" w:rsidRPr="007F27AD" w:rsidRDefault="009A7221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16.9</w:t>
            </w:r>
          </w:p>
        </w:tc>
        <w:tc>
          <w:tcPr>
            <w:tcW w:w="353" w:type="pct"/>
          </w:tcPr>
          <w:p w14:paraId="03523E1D" w14:textId="74FF3368" w:rsidR="009A7221" w:rsidRPr="007F27AD" w:rsidRDefault="009A7221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0</w:t>
            </w:r>
          </w:p>
        </w:tc>
        <w:tc>
          <w:tcPr>
            <w:tcW w:w="312" w:type="pct"/>
          </w:tcPr>
          <w:p w14:paraId="05259DEE" w14:textId="7D64108B" w:rsidR="009A7221" w:rsidRPr="007F27AD" w:rsidRDefault="009A7221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0.8</w:t>
            </w:r>
          </w:p>
        </w:tc>
        <w:tc>
          <w:tcPr>
            <w:tcW w:w="393" w:type="pct"/>
          </w:tcPr>
          <w:p w14:paraId="0F2865B4" w14:textId="02DB96C4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12</w:t>
            </w:r>
          </w:p>
        </w:tc>
        <w:tc>
          <w:tcPr>
            <w:tcW w:w="353" w:type="pct"/>
          </w:tcPr>
          <w:p w14:paraId="1BD25201" w14:textId="3D3390D4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15.0</w:t>
            </w:r>
          </w:p>
        </w:tc>
        <w:tc>
          <w:tcPr>
            <w:tcW w:w="353" w:type="pct"/>
          </w:tcPr>
          <w:p w14:paraId="6EA09FCA" w14:textId="7E47F49F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30</w:t>
            </w:r>
          </w:p>
        </w:tc>
        <w:tc>
          <w:tcPr>
            <w:tcW w:w="344" w:type="pct"/>
          </w:tcPr>
          <w:p w14:paraId="231F07C3" w14:textId="29808647" w:rsidR="009A7221" w:rsidRPr="007F27AD" w:rsidRDefault="009A7221" w:rsidP="009A7221">
            <w:pPr>
              <w:spacing w:line="360" w:lineRule="auto"/>
              <w:jc w:val="center"/>
            </w:pPr>
            <w:r w:rsidRPr="007F27AD">
              <w:t>20.5</w:t>
            </w:r>
          </w:p>
        </w:tc>
        <w:tc>
          <w:tcPr>
            <w:tcW w:w="362" w:type="pct"/>
          </w:tcPr>
          <w:p w14:paraId="78799595" w14:textId="42AC17DA" w:rsidR="009A7221" w:rsidRPr="007F27AD" w:rsidRDefault="009A7221" w:rsidP="002D1038">
            <w:pPr>
              <w:tabs>
                <w:tab w:val="decimal" w:pos="404"/>
              </w:tabs>
              <w:spacing w:line="360" w:lineRule="auto"/>
            </w:pPr>
            <w:r w:rsidRPr="007F27AD">
              <w:t>42</w:t>
            </w:r>
          </w:p>
        </w:tc>
        <w:tc>
          <w:tcPr>
            <w:tcW w:w="353" w:type="pct"/>
          </w:tcPr>
          <w:p w14:paraId="6B6C7BD9" w14:textId="277252AF" w:rsidR="009A7221" w:rsidRPr="007F27AD" w:rsidRDefault="009A7221" w:rsidP="009A7221">
            <w:pPr>
              <w:spacing w:line="360" w:lineRule="auto"/>
            </w:pPr>
            <w:r w:rsidRPr="007F27AD">
              <w:t>18.6</w:t>
            </w:r>
          </w:p>
        </w:tc>
      </w:tr>
      <w:tr w:rsidR="00E501FD" w:rsidRPr="002B5AC6" w14:paraId="55CBDF6C" w14:textId="77777777" w:rsidTr="00A471EB">
        <w:tc>
          <w:tcPr>
            <w:tcW w:w="1472" w:type="pct"/>
            <w:tcBorders>
              <w:bottom w:val="single" w:sz="4" w:space="0" w:color="auto"/>
            </w:tcBorders>
          </w:tcPr>
          <w:p w14:paraId="2E2BDCC4" w14:textId="315DBB68" w:rsidR="00E501FD" w:rsidRPr="007F27AD" w:rsidRDefault="00E501FD" w:rsidP="00715391">
            <w:pPr>
              <w:spacing w:line="360" w:lineRule="auto"/>
              <w:ind w:left="142" w:hanging="142"/>
              <w:rPr>
                <w:lang w:val="en-US"/>
              </w:rPr>
            </w:pPr>
            <w:r w:rsidRPr="007F27AD">
              <w:rPr>
                <w:lang w:val="en-US"/>
              </w:rPr>
              <w:tab/>
            </w:r>
            <w:r w:rsidR="00CC72DC">
              <w:rPr>
                <w:lang w:val="en-US"/>
              </w:rPr>
              <w:t>‘</w:t>
            </w:r>
            <w:r w:rsidR="000D6137">
              <w:rPr>
                <w:lang w:val="en-US"/>
              </w:rPr>
              <w:t xml:space="preserve">Early </w:t>
            </w:r>
            <w:r w:rsidRPr="007F27AD">
              <w:rPr>
                <w:lang w:val="en-US"/>
              </w:rPr>
              <w:t>PTSD</w:t>
            </w:r>
            <w:r w:rsidR="00CC72DC">
              <w:rPr>
                <w:lang w:val="en-US"/>
              </w:rPr>
              <w:t>’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3C11C59" w14:textId="77777777" w:rsidR="00E501FD" w:rsidRPr="007F27AD" w:rsidRDefault="00E501FD" w:rsidP="009230D2">
            <w:pPr>
              <w:tabs>
                <w:tab w:val="decimal" w:pos="368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23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026977AC" w14:textId="77777777" w:rsidR="00E501FD" w:rsidRPr="007F27AD" w:rsidRDefault="00E501FD" w:rsidP="009230D2">
            <w:pPr>
              <w:tabs>
                <w:tab w:val="decimal" w:pos="326"/>
              </w:tabs>
              <w:spacing w:line="360" w:lineRule="auto"/>
              <w:jc w:val="center"/>
              <w:rPr>
                <w:color w:val="000000"/>
              </w:rPr>
            </w:pPr>
            <w:r w:rsidRPr="007F27AD">
              <w:rPr>
                <w:color w:val="000000"/>
              </w:rPr>
              <w:t>17.7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320C632" w14:textId="77777777" w:rsidR="00E501FD" w:rsidRPr="007F27AD" w:rsidRDefault="00E501FD" w:rsidP="009230D2">
            <w:pPr>
              <w:tabs>
                <w:tab w:val="decimal" w:pos="461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7</w:t>
            </w:r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3B60354C" w14:textId="77777777" w:rsidR="00E501FD" w:rsidRPr="007F27AD" w:rsidRDefault="00E501FD" w:rsidP="009230D2">
            <w:pPr>
              <w:tabs>
                <w:tab w:val="decimal" w:pos="224"/>
              </w:tabs>
              <w:spacing w:line="360" w:lineRule="auto"/>
              <w:rPr>
                <w:color w:val="000000"/>
              </w:rPr>
            </w:pPr>
            <w:r w:rsidRPr="007F27AD">
              <w:rPr>
                <w:color w:val="000000"/>
              </w:rPr>
              <w:t>17.7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74E979E0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12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3BF57B57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15.0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38980E9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28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D234F59" w14:textId="77777777" w:rsidR="00E501FD" w:rsidRPr="007F27AD" w:rsidRDefault="00E501FD" w:rsidP="0059778B">
            <w:pPr>
              <w:spacing w:line="360" w:lineRule="auto"/>
              <w:jc w:val="center"/>
            </w:pPr>
            <w:r w:rsidRPr="007F27AD">
              <w:t>19.2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2EA7E7F8" w14:textId="77777777" w:rsidR="00E501FD" w:rsidRPr="007F27AD" w:rsidRDefault="00E501FD" w:rsidP="002D1038">
            <w:pPr>
              <w:tabs>
                <w:tab w:val="decimal" w:pos="404"/>
              </w:tabs>
              <w:spacing w:line="360" w:lineRule="auto"/>
            </w:pPr>
            <w:r w:rsidRPr="007F27AD">
              <w:t>40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A7AD860" w14:textId="77777777" w:rsidR="00E501FD" w:rsidRPr="007F27AD" w:rsidRDefault="00E501FD" w:rsidP="0059778B">
            <w:pPr>
              <w:spacing w:line="360" w:lineRule="auto"/>
            </w:pPr>
            <w:r w:rsidRPr="007F27AD">
              <w:t>17.7</w:t>
            </w:r>
          </w:p>
        </w:tc>
      </w:tr>
    </w:tbl>
    <w:p w14:paraId="30BB3B0F" w14:textId="77777777" w:rsidR="00E501FD" w:rsidRDefault="00E501FD" w:rsidP="00E501FD"/>
    <w:p w14:paraId="65CE3534" w14:textId="65F73308" w:rsidR="00E501FD" w:rsidRDefault="00721CC2" w:rsidP="00E501FD">
      <w:pPr>
        <w:spacing w:line="480" w:lineRule="auto"/>
        <w:rPr>
          <w:lang w:val="en-US"/>
        </w:rPr>
      </w:pPr>
      <w:r>
        <w:rPr>
          <w:rFonts w:ascii="Times" w:hAnsi="Times"/>
          <w:lang w:val="en-US"/>
        </w:rPr>
        <w:t xml:space="preserve">Note. </w:t>
      </w:r>
      <w:r w:rsidR="00E501FD" w:rsidRPr="002B5AC6">
        <w:rPr>
          <w:vertAlign w:val="superscript"/>
          <w:lang w:val="en-US"/>
        </w:rPr>
        <w:t>†</w:t>
      </w:r>
      <w:r w:rsidR="00E501FD" w:rsidRPr="002B5AC6">
        <w:rPr>
          <w:lang w:val="en-US"/>
        </w:rPr>
        <w:t xml:space="preserve"> Indicates significant age-</w:t>
      </w:r>
      <w:r w:rsidR="00E501FD">
        <w:rPr>
          <w:lang w:val="en-US"/>
        </w:rPr>
        <w:t xml:space="preserve"> or sex-</w:t>
      </w:r>
      <w:r w:rsidR="00E501FD" w:rsidRPr="002B5AC6">
        <w:rPr>
          <w:lang w:val="en-US"/>
        </w:rPr>
        <w:t>related difference within the same row.</w:t>
      </w:r>
    </w:p>
    <w:p w14:paraId="32DBF5EA" w14:textId="2F996AE2" w:rsidR="00E501FD" w:rsidRPr="001E7AB7" w:rsidRDefault="00E501FD" w:rsidP="00E501FD">
      <w:pPr>
        <w:spacing w:line="480" w:lineRule="auto"/>
        <w:rPr>
          <w:i/>
          <w:lang w:val="en-US"/>
        </w:rPr>
      </w:pPr>
      <w:r>
        <w:rPr>
          <w:lang w:val="en-US"/>
        </w:rPr>
        <w:br w:type="page"/>
      </w:r>
      <w:r w:rsidRPr="001E7AB7">
        <w:rPr>
          <w:i/>
          <w:lang w:eastAsia="en-GB"/>
        </w:rPr>
        <w:lastRenderedPageBreak/>
        <w:t xml:space="preserve">Supplementary </w:t>
      </w:r>
      <w:r w:rsidRPr="001E7AB7">
        <w:rPr>
          <w:i/>
          <w:lang w:val="en-US"/>
        </w:rPr>
        <w:t xml:space="preserve">Table </w:t>
      </w:r>
      <w:r w:rsidR="008A5298">
        <w:rPr>
          <w:i/>
          <w:lang w:val="en-US"/>
        </w:rPr>
        <w:t>2</w:t>
      </w:r>
      <w:r w:rsidRPr="001E7AB7">
        <w:rPr>
          <w:i/>
          <w:lang w:val="en-US"/>
        </w:rPr>
        <w:t xml:space="preserve">. Frequency of diagnoses and criteria, by sex and age group at </w:t>
      </w:r>
      <w:r>
        <w:rPr>
          <w:i/>
          <w:lang w:val="en-US"/>
        </w:rPr>
        <w:t>week nine</w:t>
      </w:r>
      <w:r w:rsidRPr="001E7AB7">
        <w:rPr>
          <w:i/>
          <w:lang w:val="en-US"/>
        </w:rPr>
        <w:t>.</w:t>
      </w:r>
    </w:p>
    <w:tbl>
      <w:tblPr>
        <w:tblW w:w="5000" w:type="pct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625"/>
        <w:gridCol w:w="609"/>
        <w:gridCol w:w="718"/>
        <w:gridCol w:w="613"/>
        <w:gridCol w:w="718"/>
        <w:gridCol w:w="605"/>
        <w:gridCol w:w="656"/>
        <w:gridCol w:w="609"/>
        <w:gridCol w:w="697"/>
        <w:gridCol w:w="588"/>
        <w:gridCol w:w="588"/>
      </w:tblGrid>
      <w:tr w:rsidR="00E501FD" w:rsidRPr="002B5AC6" w14:paraId="26076AEB" w14:textId="77777777" w:rsidTr="00F3627D">
        <w:tc>
          <w:tcPr>
            <w:tcW w:w="1472" w:type="pct"/>
            <w:tcBorders>
              <w:top w:val="single" w:sz="4" w:space="0" w:color="auto"/>
            </w:tcBorders>
          </w:tcPr>
          <w:p w14:paraId="3B75ECAC" w14:textId="77777777" w:rsidR="00E501FD" w:rsidRPr="009230D2" w:rsidRDefault="00E501FD" w:rsidP="008E206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55415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Sex (n, %)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77C0E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Age group (n, %)</w:t>
            </w:r>
          </w:p>
        </w:tc>
        <w:tc>
          <w:tcPr>
            <w:tcW w:w="687" w:type="pct"/>
            <w:gridSpan w:val="2"/>
            <w:tcBorders>
              <w:top w:val="single" w:sz="4" w:space="0" w:color="auto"/>
            </w:tcBorders>
          </w:tcPr>
          <w:p w14:paraId="53DED111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E501FD" w:rsidRPr="002B5AC6" w14:paraId="78167402" w14:textId="77777777" w:rsidTr="00F3627D">
        <w:tc>
          <w:tcPr>
            <w:tcW w:w="1472" w:type="pct"/>
            <w:tcBorders>
              <w:bottom w:val="single" w:sz="4" w:space="0" w:color="auto"/>
            </w:tcBorders>
          </w:tcPr>
          <w:p w14:paraId="059D88E0" w14:textId="77777777" w:rsidR="00E501FD" w:rsidRPr="009230D2" w:rsidRDefault="00E501FD" w:rsidP="008E206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8A224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Male</w:t>
            </w:r>
          </w:p>
          <w:p w14:paraId="0590EB5D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(n=119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20FAD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Female</w:t>
            </w:r>
          </w:p>
          <w:p w14:paraId="1B401EDD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(n=89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ECD4E9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8-12 years</w:t>
            </w:r>
          </w:p>
          <w:p w14:paraId="69B0B334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(n=72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7B373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13-17 years</w:t>
            </w:r>
          </w:p>
          <w:p w14:paraId="000C094A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 xml:space="preserve">(n=136) </w:t>
            </w:r>
          </w:p>
        </w:tc>
        <w:tc>
          <w:tcPr>
            <w:tcW w:w="687" w:type="pct"/>
            <w:gridSpan w:val="2"/>
            <w:tcBorders>
              <w:bottom w:val="single" w:sz="4" w:space="0" w:color="auto"/>
            </w:tcBorders>
          </w:tcPr>
          <w:p w14:paraId="68CD0C6F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All (n, %)</w:t>
            </w:r>
          </w:p>
          <w:p w14:paraId="1D62F324" w14:textId="77777777" w:rsidR="00E501FD" w:rsidRPr="009230D2" w:rsidRDefault="00E501FD" w:rsidP="008E206B">
            <w:pPr>
              <w:spacing w:line="480" w:lineRule="auto"/>
              <w:jc w:val="center"/>
              <w:rPr>
                <w:lang w:val="en-US"/>
              </w:rPr>
            </w:pPr>
            <w:r w:rsidRPr="009230D2">
              <w:rPr>
                <w:lang w:val="en-US"/>
              </w:rPr>
              <w:t>(n=208)</w:t>
            </w:r>
          </w:p>
        </w:tc>
      </w:tr>
      <w:tr w:rsidR="008F18AC" w:rsidRPr="00697BCA" w14:paraId="36F83D38" w14:textId="77777777" w:rsidTr="00F3627D">
        <w:tc>
          <w:tcPr>
            <w:tcW w:w="5000" w:type="pct"/>
            <w:gridSpan w:val="11"/>
          </w:tcPr>
          <w:p w14:paraId="10B97CDF" w14:textId="7E215567" w:rsidR="008F18AC" w:rsidRPr="009230D2" w:rsidRDefault="008F18AC" w:rsidP="008F18AC">
            <w:pPr>
              <w:spacing w:line="480" w:lineRule="auto"/>
              <w:ind w:left="540" w:hanging="540"/>
            </w:pPr>
            <w:r w:rsidRPr="0059778B">
              <w:rPr>
                <w:i/>
                <w:lang w:val="en-US"/>
              </w:rPr>
              <w:t xml:space="preserve">DSM-5 PTSD symptom clusters </w:t>
            </w:r>
            <w:r w:rsidRPr="0059778B">
              <w:rPr>
                <w:i/>
                <w:vertAlign w:val="superscript"/>
                <w:lang w:val="en-US"/>
              </w:rPr>
              <w:t>a</w:t>
            </w:r>
          </w:p>
        </w:tc>
      </w:tr>
      <w:tr w:rsidR="00C57B90" w:rsidRPr="00697BCA" w14:paraId="5B686BA9" w14:textId="77777777" w:rsidTr="00F3627D">
        <w:tc>
          <w:tcPr>
            <w:tcW w:w="1472" w:type="pct"/>
          </w:tcPr>
          <w:p w14:paraId="6C516EC0" w14:textId="56435872" w:rsidR="00C57B90" w:rsidRPr="009230D2" w:rsidRDefault="00C57B90" w:rsidP="00796B1A">
            <w:pPr>
              <w:spacing w:line="480" w:lineRule="auto"/>
              <w:ind w:left="142"/>
              <w:rPr>
                <w:lang w:val="en-US"/>
              </w:rPr>
            </w:pPr>
            <w:r w:rsidRPr="007F27AD">
              <w:t xml:space="preserve">B. Re-experiencing </w:t>
            </w:r>
          </w:p>
        </w:tc>
        <w:tc>
          <w:tcPr>
            <w:tcW w:w="355" w:type="pct"/>
          </w:tcPr>
          <w:p w14:paraId="0B129AB0" w14:textId="3B820038" w:rsidR="00C57B90" w:rsidRPr="009230D2" w:rsidRDefault="00C57B90" w:rsidP="007D247A">
            <w:pPr>
              <w:tabs>
                <w:tab w:val="decimal" w:pos="396"/>
              </w:tabs>
            </w:pPr>
            <w:r w:rsidRPr="009230D2">
              <w:t>28</w:t>
            </w:r>
          </w:p>
        </w:tc>
        <w:tc>
          <w:tcPr>
            <w:tcW w:w="355" w:type="pct"/>
          </w:tcPr>
          <w:p w14:paraId="63C50ACE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23.5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193C7BDF" w14:textId="77777777" w:rsidR="00C57B90" w:rsidRPr="009230D2" w:rsidRDefault="00C57B90" w:rsidP="007D247A">
            <w:pPr>
              <w:tabs>
                <w:tab w:val="decimal" w:pos="319"/>
              </w:tabs>
            </w:pPr>
            <w:r w:rsidRPr="009230D2">
              <w:t>33.0</w:t>
            </w:r>
          </w:p>
        </w:tc>
        <w:tc>
          <w:tcPr>
            <w:tcW w:w="355" w:type="pct"/>
          </w:tcPr>
          <w:p w14:paraId="4068D73A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37.1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1115B546" w14:textId="77777777" w:rsidR="00C57B90" w:rsidRPr="009230D2" w:rsidRDefault="00C57B90" w:rsidP="007D247A">
            <w:pPr>
              <w:tabs>
                <w:tab w:val="decimal" w:pos="411"/>
              </w:tabs>
            </w:pPr>
            <w:r w:rsidRPr="009230D2">
              <w:t>20</w:t>
            </w:r>
          </w:p>
        </w:tc>
        <w:tc>
          <w:tcPr>
            <w:tcW w:w="355" w:type="pct"/>
          </w:tcPr>
          <w:p w14:paraId="08D7F2CF" w14:textId="77777777" w:rsidR="00C57B90" w:rsidRPr="009230D2" w:rsidRDefault="00C57B90" w:rsidP="00E11D87">
            <w:pPr>
              <w:tabs>
                <w:tab w:val="decimal" w:pos="281"/>
              </w:tabs>
            </w:pPr>
            <w:r w:rsidRPr="009230D2">
              <w:t>27.8</w:t>
            </w:r>
          </w:p>
        </w:tc>
        <w:tc>
          <w:tcPr>
            <w:tcW w:w="355" w:type="pct"/>
          </w:tcPr>
          <w:p w14:paraId="5F8AA166" w14:textId="77777777" w:rsidR="00C57B90" w:rsidRPr="009230D2" w:rsidRDefault="00C57B90" w:rsidP="008258A3">
            <w:pPr>
              <w:tabs>
                <w:tab w:val="decimal" w:pos="420"/>
              </w:tabs>
            </w:pPr>
            <w:r w:rsidRPr="009230D2">
              <w:t>41</w:t>
            </w:r>
          </w:p>
        </w:tc>
        <w:tc>
          <w:tcPr>
            <w:tcW w:w="355" w:type="pct"/>
          </w:tcPr>
          <w:p w14:paraId="645EBAB7" w14:textId="77777777" w:rsidR="00C57B90" w:rsidRPr="009230D2" w:rsidRDefault="00C57B90" w:rsidP="008258A3">
            <w:pPr>
              <w:tabs>
                <w:tab w:val="decimal" w:pos="322"/>
              </w:tabs>
            </w:pPr>
            <w:r w:rsidRPr="009230D2">
              <w:t>30.1</w:t>
            </w:r>
          </w:p>
        </w:tc>
        <w:tc>
          <w:tcPr>
            <w:tcW w:w="343" w:type="pct"/>
          </w:tcPr>
          <w:p w14:paraId="212DF791" w14:textId="77777777" w:rsidR="00C57B90" w:rsidRPr="009230D2" w:rsidRDefault="00C57B90" w:rsidP="008258A3">
            <w:pPr>
              <w:tabs>
                <w:tab w:val="decimal" w:pos="455"/>
              </w:tabs>
            </w:pPr>
            <w:r w:rsidRPr="009230D2">
              <w:t>61</w:t>
            </w:r>
          </w:p>
        </w:tc>
        <w:tc>
          <w:tcPr>
            <w:tcW w:w="343" w:type="pct"/>
          </w:tcPr>
          <w:p w14:paraId="7B7F3D87" w14:textId="77777777" w:rsidR="00C57B90" w:rsidRPr="009230D2" w:rsidRDefault="00C57B90" w:rsidP="008258A3">
            <w:pPr>
              <w:tabs>
                <w:tab w:val="decimal" w:pos="205"/>
              </w:tabs>
            </w:pPr>
            <w:r w:rsidRPr="009230D2">
              <w:t>29.3</w:t>
            </w:r>
          </w:p>
        </w:tc>
      </w:tr>
      <w:tr w:rsidR="00C57B90" w:rsidRPr="00697BCA" w14:paraId="720F7FB3" w14:textId="77777777" w:rsidTr="00F3627D">
        <w:tc>
          <w:tcPr>
            <w:tcW w:w="1472" w:type="pct"/>
          </w:tcPr>
          <w:p w14:paraId="4FF729E8" w14:textId="45A73B39" w:rsidR="00C57B90" w:rsidRPr="009230D2" w:rsidRDefault="00C57B90" w:rsidP="00796B1A">
            <w:pPr>
              <w:spacing w:line="480" w:lineRule="auto"/>
              <w:ind w:left="142"/>
              <w:rPr>
                <w:lang w:val="en-US"/>
              </w:rPr>
            </w:pPr>
            <w:r w:rsidRPr="007F27AD">
              <w:rPr>
                <w:lang w:val="en-US"/>
              </w:rPr>
              <w:t>C. Avoidance</w:t>
            </w:r>
          </w:p>
        </w:tc>
        <w:tc>
          <w:tcPr>
            <w:tcW w:w="355" w:type="pct"/>
          </w:tcPr>
          <w:p w14:paraId="580F7841" w14:textId="77777777" w:rsidR="00C57B90" w:rsidRPr="009230D2" w:rsidRDefault="00C57B90" w:rsidP="007D247A">
            <w:pPr>
              <w:tabs>
                <w:tab w:val="decimal" w:pos="396"/>
              </w:tabs>
            </w:pPr>
            <w:r w:rsidRPr="009230D2">
              <w:t>42</w:t>
            </w:r>
          </w:p>
        </w:tc>
        <w:tc>
          <w:tcPr>
            <w:tcW w:w="355" w:type="pct"/>
          </w:tcPr>
          <w:p w14:paraId="648540AF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35.3</w:t>
            </w:r>
          </w:p>
        </w:tc>
        <w:tc>
          <w:tcPr>
            <w:tcW w:w="355" w:type="pct"/>
          </w:tcPr>
          <w:p w14:paraId="670F6911" w14:textId="77777777" w:rsidR="00C57B90" w:rsidRPr="009230D2" w:rsidRDefault="00C57B90" w:rsidP="007D247A">
            <w:pPr>
              <w:tabs>
                <w:tab w:val="decimal" w:pos="319"/>
              </w:tabs>
            </w:pPr>
            <w:r w:rsidRPr="009230D2">
              <w:t>35.0</w:t>
            </w:r>
          </w:p>
        </w:tc>
        <w:tc>
          <w:tcPr>
            <w:tcW w:w="355" w:type="pct"/>
          </w:tcPr>
          <w:p w14:paraId="553E95CE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39.3</w:t>
            </w:r>
          </w:p>
        </w:tc>
        <w:tc>
          <w:tcPr>
            <w:tcW w:w="355" w:type="pct"/>
          </w:tcPr>
          <w:p w14:paraId="5D05D780" w14:textId="77777777" w:rsidR="00C57B90" w:rsidRPr="009230D2" w:rsidRDefault="00C57B90" w:rsidP="007D247A">
            <w:pPr>
              <w:tabs>
                <w:tab w:val="decimal" w:pos="411"/>
              </w:tabs>
            </w:pPr>
            <w:r w:rsidRPr="009230D2">
              <w:t>35</w:t>
            </w:r>
          </w:p>
        </w:tc>
        <w:tc>
          <w:tcPr>
            <w:tcW w:w="355" w:type="pct"/>
          </w:tcPr>
          <w:p w14:paraId="44293745" w14:textId="77777777" w:rsidR="00C57B90" w:rsidRPr="009230D2" w:rsidRDefault="00C57B90" w:rsidP="00E11D87">
            <w:pPr>
              <w:tabs>
                <w:tab w:val="decimal" w:pos="281"/>
              </w:tabs>
            </w:pPr>
            <w:r w:rsidRPr="009230D2">
              <w:t>48.6</w:t>
            </w:r>
            <w:r w:rsidRPr="00E728C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7C3A2FE0" w14:textId="77777777" w:rsidR="00C57B90" w:rsidRPr="009230D2" w:rsidRDefault="00C57B90" w:rsidP="008258A3">
            <w:pPr>
              <w:tabs>
                <w:tab w:val="decimal" w:pos="420"/>
              </w:tabs>
            </w:pPr>
            <w:r w:rsidRPr="009230D2">
              <w:t>42</w:t>
            </w:r>
          </w:p>
        </w:tc>
        <w:tc>
          <w:tcPr>
            <w:tcW w:w="355" w:type="pct"/>
          </w:tcPr>
          <w:p w14:paraId="5F4B8E19" w14:textId="77777777" w:rsidR="00C57B90" w:rsidRPr="009230D2" w:rsidRDefault="00C57B90" w:rsidP="008258A3">
            <w:pPr>
              <w:tabs>
                <w:tab w:val="decimal" w:pos="322"/>
              </w:tabs>
            </w:pPr>
            <w:r w:rsidRPr="009230D2">
              <w:t>30.9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43" w:type="pct"/>
          </w:tcPr>
          <w:p w14:paraId="70973A4F" w14:textId="77777777" w:rsidR="00C57B90" w:rsidRPr="009230D2" w:rsidRDefault="00C57B90" w:rsidP="008258A3">
            <w:pPr>
              <w:tabs>
                <w:tab w:val="decimal" w:pos="455"/>
              </w:tabs>
            </w:pPr>
            <w:r w:rsidRPr="009230D2">
              <w:t>77</w:t>
            </w:r>
          </w:p>
        </w:tc>
        <w:tc>
          <w:tcPr>
            <w:tcW w:w="343" w:type="pct"/>
          </w:tcPr>
          <w:p w14:paraId="74A4D1BF" w14:textId="4D3FB9F2" w:rsidR="00C57B90" w:rsidRPr="009230D2" w:rsidRDefault="00C57B90" w:rsidP="008258A3">
            <w:pPr>
              <w:tabs>
                <w:tab w:val="decimal" w:pos="205"/>
              </w:tabs>
            </w:pPr>
            <w:r w:rsidRPr="009230D2">
              <w:t>37.0</w:t>
            </w:r>
          </w:p>
        </w:tc>
      </w:tr>
      <w:tr w:rsidR="00C57B90" w:rsidRPr="00697BCA" w14:paraId="559A8805" w14:textId="77777777" w:rsidTr="00F3627D">
        <w:tc>
          <w:tcPr>
            <w:tcW w:w="1472" w:type="pct"/>
          </w:tcPr>
          <w:p w14:paraId="57A2E4D8" w14:textId="3B97D293" w:rsidR="00C57B90" w:rsidRPr="009230D2" w:rsidRDefault="00C57B90" w:rsidP="00796B1A">
            <w:pPr>
              <w:spacing w:line="480" w:lineRule="auto"/>
              <w:ind w:left="142"/>
              <w:rPr>
                <w:lang w:val="en-US"/>
              </w:rPr>
            </w:pPr>
            <w:r w:rsidRPr="007F27AD">
              <w:rPr>
                <w:lang w:val="en-US"/>
              </w:rPr>
              <w:t>D. Cognitions and mood</w:t>
            </w:r>
          </w:p>
        </w:tc>
        <w:tc>
          <w:tcPr>
            <w:tcW w:w="355" w:type="pct"/>
          </w:tcPr>
          <w:p w14:paraId="1F322530" w14:textId="77777777" w:rsidR="00C57B90" w:rsidRPr="009230D2" w:rsidRDefault="00C57B90" w:rsidP="007D247A">
            <w:pPr>
              <w:tabs>
                <w:tab w:val="decimal" w:pos="396"/>
              </w:tabs>
            </w:pPr>
            <w:r w:rsidRPr="009230D2">
              <w:t>26</w:t>
            </w:r>
          </w:p>
        </w:tc>
        <w:tc>
          <w:tcPr>
            <w:tcW w:w="355" w:type="pct"/>
          </w:tcPr>
          <w:p w14:paraId="61C9596F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21.8</w:t>
            </w:r>
          </w:p>
        </w:tc>
        <w:tc>
          <w:tcPr>
            <w:tcW w:w="355" w:type="pct"/>
          </w:tcPr>
          <w:p w14:paraId="0478DD9B" w14:textId="77777777" w:rsidR="00C57B90" w:rsidRPr="009230D2" w:rsidRDefault="00C57B90" w:rsidP="007D247A">
            <w:pPr>
              <w:tabs>
                <w:tab w:val="decimal" w:pos="319"/>
              </w:tabs>
            </w:pPr>
            <w:r w:rsidRPr="009230D2">
              <w:t>20.0</w:t>
            </w:r>
          </w:p>
        </w:tc>
        <w:tc>
          <w:tcPr>
            <w:tcW w:w="355" w:type="pct"/>
          </w:tcPr>
          <w:p w14:paraId="2BDA3477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22.5</w:t>
            </w:r>
          </w:p>
        </w:tc>
        <w:tc>
          <w:tcPr>
            <w:tcW w:w="355" w:type="pct"/>
          </w:tcPr>
          <w:p w14:paraId="6D1B72B3" w14:textId="77777777" w:rsidR="00C57B90" w:rsidRPr="009230D2" w:rsidRDefault="00C57B90" w:rsidP="007D247A">
            <w:pPr>
              <w:tabs>
                <w:tab w:val="decimal" w:pos="411"/>
              </w:tabs>
            </w:pPr>
            <w:r w:rsidRPr="009230D2">
              <w:t>8</w:t>
            </w:r>
          </w:p>
        </w:tc>
        <w:tc>
          <w:tcPr>
            <w:tcW w:w="355" w:type="pct"/>
          </w:tcPr>
          <w:p w14:paraId="510C2314" w14:textId="77777777" w:rsidR="00C57B90" w:rsidRPr="009230D2" w:rsidRDefault="00C57B90" w:rsidP="00E11D87">
            <w:pPr>
              <w:tabs>
                <w:tab w:val="decimal" w:pos="281"/>
              </w:tabs>
            </w:pPr>
            <w:r w:rsidRPr="009230D2">
              <w:t>11.1</w:t>
            </w:r>
            <w:r w:rsidRPr="00E728C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59AA9F64" w14:textId="77777777" w:rsidR="00C57B90" w:rsidRPr="009230D2" w:rsidRDefault="00C57B90" w:rsidP="008258A3">
            <w:pPr>
              <w:tabs>
                <w:tab w:val="decimal" w:pos="420"/>
              </w:tabs>
            </w:pPr>
            <w:r w:rsidRPr="009230D2">
              <w:t>38</w:t>
            </w:r>
          </w:p>
        </w:tc>
        <w:tc>
          <w:tcPr>
            <w:tcW w:w="355" w:type="pct"/>
          </w:tcPr>
          <w:p w14:paraId="01B1931A" w14:textId="77777777" w:rsidR="00C57B90" w:rsidRPr="009230D2" w:rsidRDefault="00C57B90" w:rsidP="008258A3">
            <w:pPr>
              <w:tabs>
                <w:tab w:val="decimal" w:pos="322"/>
              </w:tabs>
            </w:pPr>
            <w:r w:rsidRPr="009230D2">
              <w:t>27.9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43" w:type="pct"/>
          </w:tcPr>
          <w:p w14:paraId="146502C5" w14:textId="77777777" w:rsidR="00C57B90" w:rsidRPr="009230D2" w:rsidRDefault="00C57B90" w:rsidP="008258A3">
            <w:pPr>
              <w:tabs>
                <w:tab w:val="decimal" w:pos="455"/>
              </w:tabs>
            </w:pPr>
            <w:r w:rsidRPr="009230D2">
              <w:t>46</w:t>
            </w:r>
          </w:p>
        </w:tc>
        <w:tc>
          <w:tcPr>
            <w:tcW w:w="343" w:type="pct"/>
          </w:tcPr>
          <w:p w14:paraId="02280D80" w14:textId="4E9E7B58" w:rsidR="00C57B90" w:rsidRPr="009230D2" w:rsidRDefault="00C57B90" w:rsidP="008258A3">
            <w:pPr>
              <w:tabs>
                <w:tab w:val="decimal" w:pos="205"/>
              </w:tabs>
            </w:pPr>
            <w:r w:rsidRPr="009230D2">
              <w:t>22.1</w:t>
            </w:r>
          </w:p>
        </w:tc>
      </w:tr>
      <w:tr w:rsidR="00C57B90" w:rsidRPr="00697BCA" w14:paraId="1B0A11E4" w14:textId="77777777" w:rsidTr="00F3627D">
        <w:tc>
          <w:tcPr>
            <w:tcW w:w="1472" w:type="pct"/>
          </w:tcPr>
          <w:p w14:paraId="2460FB37" w14:textId="4A761536" w:rsidR="00C57B90" w:rsidRPr="009230D2" w:rsidRDefault="00C57B90" w:rsidP="00796B1A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E. Arousal</w:t>
            </w:r>
          </w:p>
        </w:tc>
        <w:tc>
          <w:tcPr>
            <w:tcW w:w="355" w:type="pct"/>
          </w:tcPr>
          <w:p w14:paraId="37923DD4" w14:textId="77777777" w:rsidR="00C57B90" w:rsidRPr="009230D2" w:rsidRDefault="00C57B90" w:rsidP="007D247A">
            <w:pPr>
              <w:tabs>
                <w:tab w:val="decimal" w:pos="396"/>
              </w:tabs>
            </w:pPr>
            <w:r w:rsidRPr="009230D2">
              <w:t>26</w:t>
            </w:r>
          </w:p>
        </w:tc>
        <w:tc>
          <w:tcPr>
            <w:tcW w:w="355" w:type="pct"/>
          </w:tcPr>
          <w:p w14:paraId="005AC77C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22.0</w:t>
            </w:r>
          </w:p>
        </w:tc>
        <w:tc>
          <w:tcPr>
            <w:tcW w:w="355" w:type="pct"/>
          </w:tcPr>
          <w:p w14:paraId="35A38EE1" w14:textId="77777777" w:rsidR="00C57B90" w:rsidRPr="009230D2" w:rsidRDefault="00C57B90" w:rsidP="007D247A">
            <w:pPr>
              <w:tabs>
                <w:tab w:val="decimal" w:pos="319"/>
              </w:tabs>
            </w:pPr>
            <w:r w:rsidRPr="009230D2">
              <w:t>23.0</w:t>
            </w:r>
          </w:p>
        </w:tc>
        <w:tc>
          <w:tcPr>
            <w:tcW w:w="355" w:type="pct"/>
          </w:tcPr>
          <w:p w14:paraId="5EAD155F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25.8</w:t>
            </w:r>
          </w:p>
        </w:tc>
        <w:tc>
          <w:tcPr>
            <w:tcW w:w="355" w:type="pct"/>
          </w:tcPr>
          <w:p w14:paraId="3119B840" w14:textId="77777777" w:rsidR="00C57B90" w:rsidRPr="009230D2" w:rsidRDefault="00C57B90" w:rsidP="007D247A">
            <w:pPr>
              <w:tabs>
                <w:tab w:val="decimal" w:pos="411"/>
              </w:tabs>
            </w:pPr>
            <w:r w:rsidRPr="009230D2">
              <w:t>10</w:t>
            </w:r>
          </w:p>
        </w:tc>
        <w:tc>
          <w:tcPr>
            <w:tcW w:w="355" w:type="pct"/>
          </w:tcPr>
          <w:p w14:paraId="42BE47D1" w14:textId="77777777" w:rsidR="00C57B90" w:rsidRPr="009230D2" w:rsidRDefault="00C57B90" w:rsidP="00E11D87">
            <w:pPr>
              <w:tabs>
                <w:tab w:val="decimal" w:pos="281"/>
              </w:tabs>
            </w:pPr>
            <w:r w:rsidRPr="009230D2">
              <w:t>13.9</w:t>
            </w:r>
            <w:r w:rsidRPr="00E728CF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18D5EB3B" w14:textId="77777777" w:rsidR="00C57B90" w:rsidRPr="009230D2" w:rsidRDefault="00C57B90" w:rsidP="008258A3">
            <w:pPr>
              <w:tabs>
                <w:tab w:val="decimal" w:pos="420"/>
              </w:tabs>
            </w:pPr>
            <w:r w:rsidRPr="009230D2">
              <w:t>39</w:t>
            </w:r>
          </w:p>
        </w:tc>
        <w:tc>
          <w:tcPr>
            <w:tcW w:w="355" w:type="pct"/>
          </w:tcPr>
          <w:p w14:paraId="61ADE2CA" w14:textId="77777777" w:rsidR="00C57B90" w:rsidRPr="009230D2" w:rsidRDefault="00C57B90" w:rsidP="008258A3">
            <w:pPr>
              <w:tabs>
                <w:tab w:val="decimal" w:pos="322"/>
              </w:tabs>
            </w:pPr>
            <w:r w:rsidRPr="009230D2">
              <w:t>28.9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43" w:type="pct"/>
          </w:tcPr>
          <w:p w14:paraId="66E24D9A" w14:textId="77777777" w:rsidR="00C57B90" w:rsidRPr="009230D2" w:rsidRDefault="00C57B90" w:rsidP="008258A3">
            <w:pPr>
              <w:tabs>
                <w:tab w:val="decimal" w:pos="455"/>
              </w:tabs>
            </w:pPr>
            <w:r w:rsidRPr="009230D2">
              <w:t>49</w:t>
            </w:r>
          </w:p>
        </w:tc>
        <w:tc>
          <w:tcPr>
            <w:tcW w:w="343" w:type="pct"/>
          </w:tcPr>
          <w:p w14:paraId="12C7EE35" w14:textId="57028792" w:rsidR="00C57B90" w:rsidRPr="009230D2" w:rsidRDefault="00C57B90" w:rsidP="008258A3">
            <w:pPr>
              <w:tabs>
                <w:tab w:val="decimal" w:pos="205"/>
              </w:tabs>
            </w:pPr>
            <w:r w:rsidRPr="009230D2">
              <w:t>23.7</w:t>
            </w:r>
          </w:p>
        </w:tc>
      </w:tr>
      <w:tr w:rsidR="00C57B90" w:rsidRPr="00697BCA" w14:paraId="7B2FFAE1" w14:textId="77777777" w:rsidTr="00F3627D">
        <w:tc>
          <w:tcPr>
            <w:tcW w:w="1472" w:type="pct"/>
          </w:tcPr>
          <w:p w14:paraId="6C5D18DD" w14:textId="2F18A138" w:rsidR="00C57B90" w:rsidRPr="009230D2" w:rsidRDefault="00C57B90" w:rsidP="00796B1A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G. Impairment</w:t>
            </w:r>
          </w:p>
        </w:tc>
        <w:tc>
          <w:tcPr>
            <w:tcW w:w="355" w:type="pct"/>
          </w:tcPr>
          <w:p w14:paraId="4A8FC999" w14:textId="77777777" w:rsidR="00C57B90" w:rsidRPr="009230D2" w:rsidRDefault="00C57B90" w:rsidP="007D247A">
            <w:pPr>
              <w:tabs>
                <w:tab w:val="decimal" w:pos="396"/>
              </w:tabs>
            </w:pPr>
            <w:r w:rsidRPr="009230D2">
              <w:t>25</w:t>
            </w:r>
          </w:p>
        </w:tc>
        <w:tc>
          <w:tcPr>
            <w:tcW w:w="355" w:type="pct"/>
          </w:tcPr>
          <w:p w14:paraId="0935E168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21.2</w:t>
            </w:r>
          </w:p>
        </w:tc>
        <w:tc>
          <w:tcPr>
            <w:tcW w:w="355" w:type="pct"/>
          </w:tcPr>
          <w:p w14:paraId="7314F8B1" w14:textId="77777777" w:rsidR="00C57B90" w:rsidRPr="009230D2" w:rsidRDefault="00C57B90" w:rsidP="007D247A">
            <w:pPr>
              <w:tabs>
                <w:tab w:val="decimal" w:pos="319"/>
              </w:tabs>
            </w:pPr>
            <w:r w:rsidRPr="009230D2">
              <w:t>15.0</w:t>
            </w:r>
          </w:p>
        </w:tc>
        <w:tc>
          <w:tcPr>
            <w:tcW w:w="355" w:type="pct"/>
          </w:tcPr>
          <w:p w14:paraId="06959B0F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16.9</w:t>
            </w:r>
          </w:p>
        </w:tc>
        <w:tc>
          <w:tcPr>
            <w:tcW w:w="355" w:type="pct"/>
          </w:tcPr>
          <w:p w14:paraId="346A528F" w14:textId="77777777" w:rsidR="00C57B90" w:rsidRPr="009230D2" w:rsidRDefault="00C57B90" w:rsidP="007D247A">
            <w:pPr>
              <w:tabs>
                <w:tab w:val="decimal" w:pos="411"/>
              </w:tabs>
            </w:pPr>
            <w:r w:rsidRPr="009230D2">
              <w:t>9</w:t>
            </w:r>
          </w:p>
        </w:tc>
        <w:tc>
          <w:tcPr>
            <w:tcW w:w="355" w:type="pct"/>
          </w:tcPr>
          <w:p w14:paraId="6DEE160F" w14:textId="77777777" w:rsidR="00C57B90" w:rsidRPr="009230D2" w:rsidRDefault="00C57B90" w:rsidP="00E11D87">
            <w:pPr>
              <w:tabs>
                <w:tab w:val="decimal" w:pos="281"/>
              </w:tabs>
            </w:pPr>
            <w:r w:rsidRPr="009230D2">
              <w:t>12.5</w:t>
            </w:r>
          </w:p>
        </w:tc>
        <w:tc>
          <w:tcPr>
            <w:tcW w:w="355" w:type="pct"/>
          </w:tcPr>
          <w:p w14:paraId="61D11CAE" w14:textId="77777777" w:rsidR="00C57B90" w:rsidRPr="009230D2" w:rsidRDefault="00C57B90" w:rsidP="008258A3">
            <w:pPr>
              <w:tabs>
                <w:tab w:val="decimal" w:pos="420"/>
              </w:tabs>
            </w:pPr>
            <w:r w:rsidRPr="009230D2">
              <w:t>31</w:t>
            </w:r>
          </w:p>
        </w:tc>
        <w:tc>
          <w:tcPr>
            <w:tcW w:w="355" w:type="pct"/>
          </w:tcPr>
          <w:p w14:paraId="2E463A52" w14:textId="77777777" w:rsidR="00C57B90" w:rsidRPr="009230D2" w:rsidRDefault="00C57B90" w:rsidP="008258A3">
            <w:pPr>
              <w:tabs>
                <w:tab w:val="decimal" w:pos="322"/>
              </w:tabs>
            </w:pPr>
            <w:r w:rsidRPr="009230D2">
              <w:t>23.0</w:t>
            </w:r>
          </w:p>
        </w:tc>
        <w:tc>
          <w:tcPr>
            <w:tcW w:w="343" w:type="pct"/>
          </w:tcPr>
          <w:p w14:paraId="57381FF9" w14:textId="77777777" w:rsidR="00C57B90" w:rsidRPr="009230D2" w:rsidRDefault="00C57B90" w:rsidP="008258A3">
            <w:pPr>
              <w:tabs>
                <w:tab w:val="decimal" w:pos="455"/>
              </w:tabs>
            </w:pPr>
            <w:r w:rsidRPr="009230D2">
              <w:t>40</w:t>
            </w:r>
          </w:p>
        </w:tc>
        <w:tc>
          <w:tcPr>
            <w:tcW w:w="343" w:type="pct"/>
          </w:tcPr>
          <w:p w14:paraId="1F2F788A" w14:textId="3046EC50" w:rsidR="00C57B90" w:rsidRPr="009230D2" w:rsidRDefault="00C57B90" w:rsidP="008258A3">
            <w:pPr>
              <w:tabs>
                <w:tab w:val="decimal" w:pos="205"/>
              </w:tabs>
            </w:pPr>
            <w:r w:rsidRPr="009230D2">
              <w:t>19.3</w:t>
            </w:r>
          </w:p>
        </w:tc>
      </w:tr>
      <w:tr w:rsidR="00C57B90" w:rsidRPr="00697BCA" w14:paraId="3A195922" w14:textId="77777777" w:rsidTr="00F3627D">
        <w:tc>
          <w:tcPr>
            <w:tcW w:w="1472" w:type="pct"/>
          </w:tcPr>
          <w:p w14:paraId="7AB88524" w14:textId="5EEDAAB2" w:rsidR="00C57B90" w:rsidRPr="009230D2" w:rsidRDefault="00C57B90" w:rsidP="00796B1A">
            <w:pPr>
              <w:spacing w:line="480" w:lineRule="auto"/>
              <w:ind w:left="142"/>
              <w:rPr>
                <w:lang w:val="en-US"/>
              </w:rPr>
            </w:pPr>
            <w:r w:rsidRPr="007F27AD">
              <w:rPr>
                <w:lang w:val="en-US"/>
              </w:rPr>
              <w:t>Dissoc</w:t>
            </w:r>
            <w:r>
              <w:rPr>
                <w:lang w:val="en-US"/>
              </w:rPr>
              <w:t>iation</w:t>
            </w:r>
          </w:p>
        </w:tc>
        <w:tc>
          <w:tcPr>
            <w:tcW w:w="355" w:type="pct"/>
          </w:tcPr>
          <w:p w14:paraId="13D8BC94" w14:textId="77777777" w:rsidR="00C57B90" w:rsidRPr="009230D2" w:rsidRDefault="00C57B90" w:rsidP="007D247A">
            <w:pPr>
              <w:tabs>
                <w:tab w:val="decimal" w:pos="396"/>
              </w:tabs>
            </w:pPr>
            <w:r w:rsidRPr="009230D2">
              <w:t>6</w:t>
            </w:r>
          </w:p>
        </w:tc>
        <w:tc>
          <w:tcPr>
            <w:tcW w:w="355" w:type="pct"/>
          </w:tcPr>
          <w:p w14:paraId="7CC72F09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5.1</w:t>
            </w:r>
          </w:p>
        </w:tc>
        <w:tc>
          <w:tcPr>
            <w:tcW w:w="355" w:type="pct"/>
          </w:tcPr>
          <w:p w14:paraId="00647218" w14:textId="77777777" w:rsidR="00C57B90" w:rsidRPr="009230D2" w:rsidRDefault="00C57B90" w:rsidP="007D247A">
            <w:pPr>
              <w:tabs>
                <w:tab w:val="decimal" w:pos="319"/>
              </w:tabs>
            </w:pPr>
            <w:r w:rsidRPr="009230D2">
              <w:t>3.0</w:t>
            </w:r>
          </w:p>
        </w:tc>
        <w:tc>
          <w:tcPr>
            <w:tcW w:w="355" w:type="pct"/>
          </w:tcPr>
          <w:p w14:paraId="2879C615" w14:textId="77777777" w:rsidR="00C57B90" w:rsidRPr="009230D2" w:rsidRDefault="00C57B90" w:rsidP="007D247A">
            <w:pPr>
              <w:tabs>
                <w:tab w:val="decimal" w:pos="344"/>
              </w:tabs>
            </w:pPr>
            <w:r w:rsidRPr="009230D2">
              <w:t>3.4</w:t>
            </w:r>
          </w:p>
        </w:tc>
        <w:tc>
          <w:tcPr>
            <w:tcW w:w="355" w:type="pct"/>
          </w:tcPr>
          <w:p w14:paraId="62B0D26B" w14:textId="77777777" w:rsidR="00C57B90" w:rsidRPr="009230D2" w:rsidRDefault="00C57B90" w:rsidP="007D247A">
            <w:pPr>
              <w:tabs>
                <w:tab w:val="decimal" w:pos="411"/>
              </w:tabs>
            </w:pPr>
            <w:r w:rsidRPr="009230D2">
              <w:t>2</w:t>
            </w:r>
          </w:p>
        </w:tc>
        <w:tc>
          <w:tcPr>
            <w:tcW w:w="355" w:type="pct"/>
          </w:tcPr>
          <w:p w14:paraId="34854357" w14:textId="77777777" w:rsidR="00C57B90" w:rsidRPr="009230D2" w:rsidRDefault="00C57B90" w:rsidP="00E11D87">
            <w:pPr>
              <w:tabs>
                <w:tab w:val="decimal" w:pos="281"/>
              </w:tabs>
            </w:pPr>
            <w:r w:rsidRPr="009230D2">
              <w:t>2.8</w:t>
            </w:r>
          </w:p>
        </w:tc>
        <w:tc>
          <w:tcPr>
            <w:tcW w:w="355" w:type="pct"/>
          </w:tcPr>
          <w:p w14:paraId="77752CBB" w14:textId="77777777" w:rsidR="00C57B90" w:rsidRPr="009230D2" w:rsidRDefault="00C57B90" w:rsidP="008258A3">
            <w:pPr>
              <w:tabs>
                <w:tab w:val="decimal" w:pos="420"/>
              </w:tabs>
            </w:pPr>
            <w:r w:rsidRPr="009230D2">
              <w:t>7</w:t>
            </w:r>
          </w:p>
        </w:tc>
        <w:tc>
          <w:tcPr>
            <w:tcW w:w="355" w:type="pct"/>
          </w:tcPr>
          <w:p w14:paraId="6541F0C0" w14:textId="77777777" w:rsidR="00C57B90" w:rsidRPr="009230D2" w:rsidRDefault="00C57B90" w:rsidP="008258A3">
            <w:pPr>
              <w:tabs>
                <w:tab w:val="decimal" w:pos="322"/>
              </w:tabs>
            </w:pPr>
            <w:r w:rsidRPr="009230D2">
              <w:t>5.2</w:t>
            </w:r>
          </w:p>
        </w:tc>
        <w:tc>
          <w:tcPr>
            <w:tcW w:w="343" w:type="pct"/>
          </w:tcPr>
          <w:p w14:paraId="2DBDE877" w14:textId="77777777" w:rsidR="00C57B90" w:rsidRPr="009230D2" w:rsidRDefault="00C57B90" w:rsidP="008258A3">
            <w:pPr>
              <w:tabs>
                <w:tab w:val="decimal" w:pos="455"/>
              </w:tabs>
            </w:pPr>
            <w:r w:rsidRPr="009230D2">
              <w:t>9</w:t>
            </w:r>
          </w:p>
        </w:tc>
        <w:tc>
          <w:tcPr>
            <w:tcW w:w="343" w:type="pct"/>
          </w:tcPr>
          <w:p w14:paraId="698BFA97" w14:textId="77777777" w:rsidR="00C57B90" w:rsidRPr="009230D2" w:rsidRDefault="00C57B90" w:rsidP="008258A3">
            <w:pPr>
              <w:tabs>
                <w:tab w:val="decimal" w:pos="205"/>
              </w:tabs>
            </w:pPr>
            <w:r w:rsidRPr="009230D2">
              <w:t>4.3</w:t>
            </w:r>
          </w:p>
        </w:tc>
      </w:tr>
      <w:tr w:rsidR="00E501FD" w:rsidRPr="00697BCA" w14:paraId="1870C3BC" w14:textId="77777777" w:rsidTr="00F3627D">
        <w:tc>
          <w:tcPr>
            <w:tcW w:w="1472" w:type="pct"/>
          </w:tcPr>
          <w:p w14:paraId="797D44DD" w14:textId="2830B32F" w:rsidR="00E501FD" w:rsidRPr="009230D2" w:rsidRDefault="008F18AC" w:rsidP="008E206B">
            <w:pPr>
              <w:spacing w:line="480" w:lineRule="auto"/>
              <w:ind w:left="540" w:hanging="540"/>
              <w:rPr>
                <w:lang w:val="en-US"/>
              </w:rPr>
            </w:pPr>
            <w:r w:rsidRPr="0059778B">
              <w:rPr>
                <w:i/>
                <w:lang w:val="en-US"/>
              </w:rPr>
              <w:t>DSM-5 diagnoses</w:t>
            </w:r>
          </w:p>
        </w:tc>
        <w:tc>
          <w:tcPr>
            <w:tcW w:w="355" w:type="pct"/>
          </w:tcPr>
          <w:p w14:paraId="55C7D87B" w14:textId="01F88137" w:rsidR="00E501FD" w:rsidRPr="009230D2" w:rsidRDefault="00E501FD" w:rsidP="007D247A">
            <w:pPr>
              <w:tabs>
                <w:tab w:val="decimal" w:pos="396"/>
              </w:tabs>
            </w:pPr>
          </w:p>
        </w:tc>
        <w:tc>
          <w:tcPr>
            <w:tcW w:w="355" w:type="pct"/>
          </w:tcPr>
          <w:p w14:paraId="6EC8CCCF" w14:textId="7F47D663" w:rsidR="00E501FD" w:rsidRPr="009230D2" w:rsidRDefault="00E501FD" w:rsidP="007D247A">
            <w:pPr>
              <w:tabs>
                <w:tab w:val="decimal" w:pos="344"/>
              </w:tabs>
            </w:pPr>
          </w:p>
        </w:tc>
        <w:tc>
          <w:tcPr>
            <w:tcW w:w="355" w:type="pct"/>
          </w:tcPr>
          <w:p w14:paraId="28661125" w14:textId="3FCEE584" w:rsidR="00E501FD" w:rsidRPr="009230D2" w:rsidRDefault="00E501FD" w:rsidP="007D247A">
            <w:pPr>
              <w:tabs>
                <w:tab w:val="decimal" w:pos="319"/>
              </w:tabs>
            </w:pPr>
          </w:p>
        </w:tc>
        <w:tc>
          <w:tcPr>
            <w:tcW w:w="355" w:type="pct"/>
          </w:tcPr>
          <w:p w14:paraId="6EAC7A4D" w14:textId="1C8F4821" w:rsidR="00E501FD" w:rsidRPr="009230D2" w:rsidRDefault="00E501FD" w:rsidP="007D247A">
            <w:pPr>
              <w:tabs>
                <w:tab w:val="decimal" w:pos="344"/>
              </w:tabs>
            </w:pPr>
          </w:p>
        </w:tc>
        <w:tc>
          <w:tcPr>
            <w:tcW w:w="355" w:type="pct"/>
          </w:tcPr>
          <w:p w14:paraId="69DCCF36" w14:textId="34A44246" w:rsidR="00E501FD" w:rsidRPr="009230D2" w:rsidRDefault="00E501FD" w:rsidP="007D247A">
            <w:pPr>
              <w:tabs>
                <w:tab w:val="decimal" w:pos="411"/>
              </w:tabs>
            </w:pPr>
          </w:p>
        </w:tc>
        <w:tc>
          <w:tcPr>
            <w:tcW w:w="355" w:type="pct"/>
          </w:tcPr>
          <w:p w14:paraId="5706328B" w14:textId="307C8919" w:rsidR="00E501FD" w:rsidRPr="009230D2" w:rsidRDefault="00E501FD" w:rsidP="00E11D87">
            <w:pPr>
              <w:tabs>
                <w:tab w:val="decimal" w:pos="281"/>
              </w:tabs>
            </w:pPr>
          </w:p>
        </w:tc>
        <w:tc>
          <w:tcPr>
            <w:tcW w:w="355" w:type="pct"/>
          </w:tcPr>
          <w:p w14:paraId="23CDD5DD" w14:textId="26980174" w:rsidR="00E501FD" w:rsidRPr="009230D2" w:rsidRDefault="00E501FD" w:rsidP="008258A3">
            <w:pPr>
              <w:tabs>
                <w:tab w:val="decimal" w:pos="420"/>
              </w:tabs>
            </w:pPr>
          </w:p>
        </w:tc>
        <w:tc>
          <w:tcPr>
            <w:tcW w:w="355" w:type="pct"/>
          </w:tcPr>
          <w:p w14:paraId="2A92512F" w14:textId="7928A03B" w:rsidR="00E501FD" w:rsidRPr="009230D2" w:rsidRDefault="00E501FD" w:rsidP="008258A3">
            <w:pPr>
              <w:tabs>
                <w:tab w:val="decimal" w:pos="322"/>
              </w:tabs>
            </w:pPr>
          </w:p>
        </w:tc>
        <w:tc>
          <w:tcPr>
            <w:tcW w:w="343" w:type="pct"/>
          </w:tcPr>
          <w:p w14:paraId="4A414001" w14:textId="1FF0EFB4" w:rsidR="00E501FD" w:rsidRPr="009230D2" w:rsidRDefault="00E501FD" w:rsidP="008258A3">
            <w:pPr>
              <w:tabs>
                <w:tab w:val="decimal" w:pos="455"/>
              </w:tabs>
            </w:pPr>
          </w:p>
        </w:tc>
        <w:tc>
          <w:tcPr>
            <w:tcW w:w="343" w:type="pct"/>
          </w:tcPr>
          <w:p w14:paraId="44414E97" w14:textId="6F260093" w:rsidR="00E501FD" w:rsidRPr="009230D2" w:rsidRDefault="00E501FD" w:rsidP="008258A3">
            <w:pPr>
              <w:tabs>
                <w:tab w:val="decimal" w:pos="205"/>
              </w:tabs>
            </w:pPr>
          </w:p>
        </w:tc>
      </w:tr>
      <w:tr w:rsidR="006D27B4" w:rsidRPr="00697BCA" w14:paraId="75F5EE6B" w14:textId="77777777" w:rsidTr="00F3627D">
        <w:tc>
          <w:tcPr>
            <w:tcW w:w="1472" w:type="pct"/>
          </w:tcPr>
          <w:p w14:paraId="011B390B" w14:textId="1464A339" w:rsidR="006D27B4" w:rsidRDefault="006D27B4" w:rsidP="00775CBD">
            <w:pPr>
              <w:spacing w:line="480" w:lineRule="auto"/>
              <w:ind w:left="142"/>
              <w:rPr>
                <w:lang w:val="en-US"/>
              </w:rPr>
            </w:pPr>
            <w:r w:rsidRPr="007F27AD">
              <w:rPr>
                <w:lang w:val="en-US"/>
              </w:rPr>
              <w:t>PTSD</w:t>
            </w:r>
          </w:p>
        </w:tc>
        <w:tc>
          <w:tcPr>
            <w:tcW w:w="355" w:type="pct"/>
          </w:tcPr>
          <w:p w14:paraId="0C680F99" w14:textId="57DDB7CC" w:rsidR="006D27B4" w:rsidRPr="009230D2" w:rsidRDefault="006D27B4" w:rsidP="007D247A">
            <w:pPr>
              <w:tabs>
                <w:tab w:val="decimal" w:pos="396"/>
              </w:tabs>
            </w:pPr>
            <w:r w:rsidRPr="009230D2">
              <w:t>12</w:t>
            </w:r>
          </w:p>
        </w:tc>
        <w:tc>
          <w:tcPr>
            <w:tcW w:w="355" w:type="pct"/>
          </w:tcPr>
          <w:p w14:paraId="0F2B27B2" w14:textId="6FE0E0E0" w:rsidR="006D27B4" w:rsidRPr="009230D2" w:rsidRDefault="006D27B4" w:rsidP="007D247A">
            <w:pPr>
              <w:tabs>
                <w:tab w:val="decimal" w:pos="344"/>
              </w:tabs>
            </w:pPr>
            <w:r w:rsidRPr="009230D2">
              <w:t>10.1</w:t>
            </w:r>
          </w:p>
        </w:tc>
        <w:tc>
          <w:tcPr>
            <w:tcW w:w="355" w:type="pct"/>
          </w:tcPr>
          <w:p w14:paraId="059E7EBE" w14:textId="211FF46D" w:rsidR="006D27B4" w:rsidRPr="009230D2" w:rsidRDefault="006D27B4" w:rsidP="007D247A">
            <w:pPr>
              <w:tabs>
                <w:tab w:val="decimal" w:pos="319"/>
              </w:tabs>
            </w:pPr>
            <w:r w:rsidRPr="009230D2">
              <w:t>8.0</w:t>
            </w:r>
          </w:p>
        </w:tc>
        <w:tc>
          <w:tcPr>
            <w:tcW w:w="355" w:type="pct"/>
          </w:tcPr>
          <w:p w14:paraId="2C70FB28" w14:textId="61F0C799" w:rsidR="006D27B4" w:rsidRPr="009230D2" w:rsidRDefault="006D27B4" w:rsidP="007D247A">
            <w:pPr>
              <w:tabs>
                <w:tab w:val="decimal" w:pos="344"/>
              </w:tabs>
            </w:pPr>
            <w:r w:rsidRPr="009230D2">
              <w:t>9.0</w:t>
            </w:r>
          </w:p>
        </w:tc>
        <w:tc>
          <w:tcPr>
            <w:tcW w:w="355" w:type="pct"/>
          </w:tcPr>
          <w:p w14:paraId="055FEB3D" w14:textId="6D2615CA" w:rsidR="006D27B4" w:rsidRPr="009230D2" w:rsidRDefault="006D27B4" w:rsidP="007D247A">
            <w:pPr>
              <w:tabs>
                <w:tab w:val="decimal" w:pos="411"/>
              </w:tabs>
            </w:pPr>
            <w:r w:rsidRPr="009230D2">
              <w:t>2</w:t>
            </w:r>
          </w:p>
        </w:tc>
        <w:tc>
          <w:tcPr>
            <w:tcW w:w="355" w:type="pct"/>
          </w:tcPr>
          <w:p w14:paraId="4BD039BF" w14:textId="691EE516" w:rsidR="006D27B4" w:rsidRPr="009230D2" w:rsidRDefault="006D27B4" w:rsidP="00E11D87">
            <w:pPr>
              <w:tabs>
                <w:tab w:val="decimal" w:pos="281"/>
              </w:tabs>
            </w:pPr>
            <w:r w:rsidRPr="009230D2">
              <w:t>2.8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0E442786" w14:textId="61475CD3" w:rsidR="006D27B4" w:rsidRPr="009230D2" w:rsidRDefault="006D27B4" w:rsidP="008258A3">
            <w:pPr>
              <w:tabs>
                <w:tab w:val="decimal" w:pos="420"/>
              </w:tabs>
            </w:pPr>
            <w:r w:rsidRPr="009230D2">
              <w:t>18</w:t>
            </w:r>
          </w:p>
        </w:tc>
        <w:tc>
          <w:tcPr>
            <w:tcW w:w="355" w:type="pct"/>
          </w:tcPr>
          <w:p w14:paraId="67ACF447" w14:textId="09C0F0B5" w:rsidR="006D27B4" w:rsidRPr="009230D2" w:rsidRDefault="006D27B4" w:rsidP="008258A3">
            <w:pPr>
              <w:tabs>
                <w:tab w:val="decimal" w:pos="322"/>
              </w:tabs>
            </w:pPr>
            <w:r w:rsidRPr="009230D2">
              <w:t>13.2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43" w:type="pct"/>
          </w:tcPr>
          <w:p w14:paraId="71243543" w14:textId="49DF125D" w:rsidR="006D27B4" w:rsidRPr="009230D2" w:rsidRDefault="006D27B4" w:rsidP="008258A3">
            <w:pPr>
              <w:tabs>
                <w:tab w:val="decimal" w:pos="455"/>
              </w:tabs>
            </w:pPr>
            <w:r w:rsidRPr="009230D2">
              <w:t>20</w:t>
            </w:r>
          </w:p>
        </w:tc>
        <w:tc>
          <w:tcPr>
            <w:tcW w:w="343" w:type="pct"/>
          </w:tcPr>
          <w:p w14:paraId="151C33A5" w14:textId="41CC70EB" w:rsidR="006D27B4" w:rsidRDefault="006D27B4" w:rsidP="008258A3">
            <w:pPr>
              <w:tabs>
                <w:tab w:val="decimal" w:pos="205"/>
              </w:tabs>
            </w:pPr>
            <w:r w:rsidRPr="009230D2">
              <w:t>9.6</w:t>
            </w:r>
          </w:p>
        </w:tc>
      </w:tr>
      <w:tr w:rsidR="006D27B4" w:rsidRPr="00697BCA" w14:paraId="14E26516" w14:textId="77777777" w:rsidTr="00F3627D">
        <w:tc>
          <w:tcPr>
            <w:tcW w:w="1472" w:type="pct"/>
          </w:tcPr>
          <w:p w14:paraId="37310EC7" w14:textId="31149CFA" w:rsidR="006D27B4" w:rsidRPr="009230D2" w:rsidRDefault="006D27B4" w:rsidP="00B27DB3">
            <w:pPr>
              <w:spacing w:line="480" w:lineRule="auto"/>
              <w:ind w:left="142"/>
              <w:rPr>
                <w:lang w:val="en-US"/>
              </w:rPr>
            </w:pPr>
            <w:r>
              <w:rPr>
                <w:lang w:val="en-US"/>
              </w:rPr>
              <w:t>Preschool PTSD</w:t>
            </w:r>
          </w:p>
        </w:tc>
        <w:tc>
          <w:tcPr>
            <w:tcW w:w="355" w:type="pct"/>
          </w:tcPr>
          <w:p w14:paraId="7010C520" w14:textId="1BE81A79" w:rsidR="006D27B4" w:rsidRPr="009230D2" w:rsidRDefault="006D27B4" w:rsidP="007D247A">
            <w:pPr>
              <w:tabs>
                <w:tab w:val="decimal" w:pos="396"/>
              </w:tabs>
            </w:pPr>
            <w:r w:rsidRPr="009230D2">
              <w:t>12</w:t>
            </w:r>
          </w:p>
        </w:tc>
        <w:tc>
          <w:tcPr>
            <w:tcW w:w="355" w:type="pct"/>
          </w:tcPr>
          <w:p w14:paraId="4E675EDA" w14:textId="324C5EBD" w:rsidR="006D27B4" w:rsidRPr="009230D2" w:rsidRDefault="006D27B4" w:rsidP="007D247A">
            <w:pPr>
              <w:tabs>
                <w:tab w:val="decimal" w:pos="344"/>
              </w:tabs>
            </w:pPr>
            <w:r w:rsidRPr="009230D2">
              <w:t>10.1</w:t>
            </w:r>
          </w:p>
        </w:tc>
        <w:tc>
          <w:tcPr>
            <w:tcW w:w="355" w:type="pct"/>
          </w:tcPr>
          <w:p w14:paraId="6EAE9F58" w14:textId="36DB36C7" w:rsidR="006D27B4" w:rsidRPr="009230D2" w:rsidRDefault="006D27B4" w:rsidP="007D247A">
            <w:pPr>
              <w:tabs>
                <w:tab w:val="decimal" w:pos="319"/>
              </w:tabs>
            </w:pPr>
            <w:r w:rsidRPr="009230D2">
              <w:t>8.0</w:t>
            </w:r>
          </w:p>
        </w:tc>
        <w:tc>
          <w:tcPr>
            <w:tcW w:w="355" w:type="pct"/>
          </w:tcPr>
          <w:p w14:paraId="3C23DE1E" w14:textId="12D13A07" w:rsidR="006D27B4" w:rsidRPr="009230D2" w:rsidRDefault="006D27B4" w:rsidP="007D247A">
            <w:pPr>
              <w:tabs>
                <w:tab w:val="decimal" w:pos="344"/>
              </w:tabs>
            </w:pPr>
            <w:r w:rsidRPr="009230D2">
              <w:t>9.0</w:t>
            </w:r>
          </w:p>
        </w:tc>
        <w:tc>
          <w:tcPr>
            <w:tcW w:w="355" w:type="pct"/>
          </w:tcPr>
          <w:p w14:paraId="470CF526" w14:textId="7FABC7D3" w:rsidR="006D27B4" w:rsidRPr="009230D2" w:rsidRDefault="006D27B4" w:rsidP="007D247A">
            <w:pPr>
              <w:tabs>
                <w:tab w:val="decimal" w:pos="411"/>
              </w:tabs>
            </w:pPr>
            <w:r w:rsidRPr="009230D2">
              <w:t>2</w:t>
            </w:r>
          </w:p>
        </w:tc>
        <w:tc>
          <w:tcPr>
            <w:tcW w:w="355" w:type="pct"/>
          </w:tcPr>
          <w:p w14:paraId="57257AE2" w14:textId="7C1DED13" w:rsidR="006D27B4" w:rsidRPr="009230D2" w:rsidRDefault="006D27B4" w:rsidP="00E11D87">
            <w:pPr>
              <w:tabs>
                <w:tab w:val="decimal" w:pos="281"/>
              </w:tabs>
            </w:pPr>
            <w:r w:rsidRPr="009230D2">
              <w:t>2.8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</w:tcPr>
          <w:p w14:paraId="53E82643" w14:textId="231CE2D2" w:rsidR="006D27B4" w:rsidRPr="009230D2" w:rsidRDefault="006D27B4" w:rsidP="008258A3">
            <w:pPr>
              <w:tabs>
                <w:tab w:val="decimal" w:pos="420"/>
              </w:tabs>
            </w:pPr>
            <w:r w:rsidRPr="009230D2">
              <w:t>18</w:t>
            </w:r>
          </w:p>
        </w:tc>
        <w:tc>
          <w:tcPr>
            <w:tcW w:w="355" w:type="pct"/>
          </w:tcPr>
          <w:p w14:paraId="0C10C357" w14:textId="263661F1" w:rsidR="006D27B4" w:rsidRPr="009230D2" w:rsidRDefault="006D27B4" w:rsidP="008258A3">
            <w:pPr>
              <w:tabs>
                <w:tab w:val="decimal" w:pos="322"/>
              </w:tabs>
            </w:pPr>
            <w:r w:rsidRPr="009230D2">
              <w:t>13.2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43" w:type="pct"/>
          </w:tcPr>
          <w:p w14:paraId="7A22A2C4" w14:textId="0F581140" w:rsidR="006D27B4" w:rsidRPr="009230D2" w:rsidRDefault="006D27B4" w:rsidP="008258A3">
            <w:pPr>
              <w:tabs>
                <w:tab w:val="decimal" w:pos="455"/>
              </w:tabs>
            </w:pPr>
            <w:r w:rsidRPr="009230D2">
              <w:t>20</w:t>
            </w:r>
          </w:p>
        </w:tc>
        <w:tc>
          <w:tcPr>
            <w:tcW w:w="343" w:type="pct"/>
          </w:tcPr>
          <w:p w14:paraId="1DCB21F5" w14:textId="3C0C424C" w:rsidR="006D27B4" w:rsidRPr="009230D2" w:rsidRDefault="006D27B4" w:rsidP="008258A3">
            <w:pPr>
              <w:tabs>
                <w:tab w:val="decimal" w:pos="205"/>
              </w:tabs>
            </w:pPr>
            <w:r w:rsidRPr="009230D2">
              <w:t>9.6</w:t>
            </w:r>
          </w:p>
        </w:tc>
      </w:tr>
      <w:tr w:rsidR="007D5CC9" w:rsidRPr="00697BCA" w14:paraId="6DD1E6F3" w14:textId="77777777" w:rsidTr="00F3627D">
        <w:tc>
          <w:tcPr>
            <w:tcW w:w="1472" w:type="pct"/>
          </w:tcPr>
          <w:p w14:paraId="31E3EC30" w14:textId="3B5CDFE4" w:rsidR="007D5CC9" w:rsidRPr="007D5CC9" w:rsidRDefault="007D5CC9" w:rsidP="008E206B">
            <w:pPr>
              <w:spacing w:line="480" w:lineRule="auto"/>
              <w:ind w:left="540" w:hanging="540"/>
              <w:rPr>
                <w:i/>
                <w:lang w:val="en-US"/>
              </w:rPr>
            </w:pPr>
            <w:r w:rsidRPr="007D5CC9">
              <w:rPr>
                <w:i/>
                <w:lang w:val="en-US"/>
              </w:rPr>
              <w:t>DSM-IV diagnoses</w:t>
            </w:r>
          </w:p>
        </w:tc>
        <w:tc>
          <w:tcPr>
            <w:tcW w:w="355" w:type="pct"/>
          </w:tcPr>
          <w:p w14:paraId="0FE8C64E" w14:textId="77777777" w:rsidR="007D5CC9" w:rsidRPr="009230D2" w:rsidRDefault="007D5CC9" w:rsidP="007D247A">
            <w:pPr>
              <w:tabs>
                <w:tab w:val="decimal" w:pos="396"/>
              </w:tabs>
            </w:pPr>
          </w:p>
        </w:tc>
        <w:tc>
          <w:tcPr>
            <w:tcW w:w="355" w:type="pct"/>
          </w:tcPr>
          <w:p w14:paraId="700C6225" w14:textId="77777777" w:rsidR="007D5CC9" w:rsidRPr="009230D2" w:rsidRDefault="007D5CC9" w:rsidP="007D247A">
            <w:pPr>
              <w:tabs>
                <w:tab w:val="decimal" w:pos="344"/>
              </w:tabs>
            </w:pPr>
          </w:p>
        </w:tc>
        <w:tc>
          <w:tcPr>
            <w:tcW w:w="355" w:type="pct"/>
          </w:tcPr>
          <w:p w14:paraId="261E0E0B" w14:textId="77777777" w:rsidR="007D5CC9" w:rsidRPr="009230D2" w:rsidRDefault="007D5CC9" w:rsidP="007D247A">
            <w:pPr>
              <w:tabs>
                <w:tab w:val="decimal" w:pos="319"/>
              </w:tabs>
            </w:pPr>
          </w:p>
        </w:tc>
        <w:tc>
          <w:tcPr>
            <w:tcW w:w="355" w:type="pct"/>
          </w:tcPr>
          <w:p w14:paraId="6A0D8559" w14:textId="77777777" w:rsidR="007D5CC9" w:rsidRPr="009230D2" w:rsidRDefault="007D5CC9" w:rsidP="007D247A">
            <w:pPr>
              <w:tabs>
                <w:tab w:val="decimal" w:pos="344"/>
              </w:tabs>
            </w:pPr>
          </w:p>
        </w:tc>
        <w:tc>
          <w:tcPr>
            <w:tcW w:w="355" w:type="pct"/>
          </w:tcPr>
          <w:p w14:paraId="23C1A0DE" w14:textId="77777777" w:rsidR="007D5CC9" w:rsidRPr="009230D2" w:rsidRDefault="007D5CC9" w:rsidP="007D247A">
            <w:pPr>
              <w:tabs>
                <w:tab w:val="decimal" w:pos="411"/>
              </w:tabs>
            </w:pPr>
          </w:p>
        </w:tc>
        <w:tc>
          <w:tcPr>
            <w:tcW w:w="355" w:type="pct"/>
          </w:tcPr>
          <w:p w14:paraId="56452FF3" w14:textId="77777777" w:rsidR="007D5CC9" w:rsidRPr="009230D2" w:rsidRDefault="007D5CC9" w:rsidP="00E11D87">
            <w:pPr>
              <w:tabs>
                <w:tab w:val="decimal" w:pos="281"/>
              </w:tabs>
            </w:pPr>
          </w:p>
        </w:tc>
        <w:tc>
          <w:tcPr>
            <w:tcW w:w="355" w:type="pct"/>
          </w:tcPr>
          <w:p w14:paraId="374D6C2C" w14:textId="77777777" w:rsidR="007D5CC9" w:rsidRPr="009230D2" w:rsidRDefault="007D5CC9" w:rsidP="008258A3">
            <w:pPr>
              <w:tabs>
                <w:tab w:val="decimal" w:pos="420"/>
              </w:tabs>
            </w:pPr>
          </w:p>
        </w:tc>
        <w:tc>
          <w:tcPr>
            <w:tcW w:w="355" w:type="pct"/>
          </w:tcPr>
          <w:p w14:paraId="303BA73B" w14:textId="77777777" w:rsidR="007D5CC9" w:rsidRPr="009230D2" w:rsidRDefault="007D5CC9" w:rsidP="008258A3">
            <w:pPr>
              <w:tabs>
                <w:tab w:val="decimal" w:pos="322"/>
              </w:tabs>
            </w:pPr>
          </w:p>
        </w:tc>
        <w:tc>
          <w:tcPr>
            <w:tcW w:w="343" w:type="pct"/>
          </w:tcPr>
          <w:p w14:paraId="7B8B54B4" w14:textId="77777777" w:rsidR="007D5CC9" w:rsidRPr="009230D2" w:rsidRDefault="007D5CC9" w:rsidP="008258A3">
            <w:pPr>
              <w:tabs>
                <w:tab w:val="decimal" w:pos="455"/>
              </w:tabs>
            </w:pPr>
          </w:p>
        </w:tc>
        <w:tc>
          <w:tcPr>
            <w:tcW w:w="343" w:type="pct"/>
          </w:tcPr>
          <w:p w14:paraId="2B3D682A" w14:textId="77777777" w:rsidR="007D5CC9" w:rsidRPr="009230D2" w:rsidRDefault="007D5CC9" w:rsidP="008258A3">
            <w:pPr>
              <w:tabs>
                <w:tab w:val="decimal" w:pos="205"/>
              </w:tabs>
            </w:pPr>
          </w:p>
        </w:tc>
      </w:tr>
      <w:tr w:rsidR="006E464B" w:rsidRPr="00697BCA" w14:paraId="4FEEBC8C" w14:textId="77777777" w:rsidTr="00F3627D">
        <w:tc>
          <w:tcPr>
            <w:tcW w:w="1472" w:type="pct"/>
            <w:tcBorders>
              <w:bottom w:val="single" w:sz="4" w:space="0" w:color="auto"/>
            </w:tcBorders>
          </w:tcPr>
          <w:p w14:paraId="30CF74F2" w14:textId="38C66658" w:rsidR="006E464B" w:rsidRPr="009230D2" w:rsidRDefault="006E464B" w:rsidP="00796B1A">
            <w:pPr>
              <w:spacing w:line="480" w:lineRule="auto"/>
              <w:ind w:left="142"/>
              <w:rPr>
                <w:lang w:val="en-US"/>
              </w:rPr>
            </w:pPr>
            <w:r w:rsidRPr="009230D2">
              <w:rPr>
                <w:lang w:val="en-US"/>
              </w:rPr>
              <w:t>PTSD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21C623DC" w14:textId="7AF98850" w:rsidR="006E464B" w:rsidRPr="009230D2" w:rsidRDefault="006E464B" w:rsidP="007D247A">
            <w:pPr>
              <w:tabs>
                <w:tab w:val="decimal" w:pos="396"/>
              </w:tabs>
            </w:pPr>
            <w:r w:rsidRPr="009230D2">
              <w:t>11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95A6E63" w14:textId="51EF54B4" w:rsidR="006E464B" w:rsidRPr="009230D2" w:rsidRDefault="006E464B" w:rsidP="007D247A">
            <w:pPr>
              <w:tabs>
                <w:tab w:val="decimal" w:pos="344"/>
              </w:tabs>
            </w:pPr>
            <w:r w:rsidRPr="009230D2">
              <w:t>9.2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2D49A009" w14:textId="6591701B" w:rsidR="006E464B" w:rsidRPr="009230D2" w:rsidRDefault="006E464B" w:rsidP="007D247A">
            <w:pPr>
              <w:tabs>
                <w:tab w:val="decimal" w:pos="319"/>
              </w:tabs>
            </w:pPr>
            <w:r w:rsidRPr="009230D2">
              <w:t>7.0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7C8D4B76" w14:textId="1786992C" w:rsidR="006E464B" w:rsidRPr="009230D2" w:rsidRDefault="006E464B" w:rsidP="007D247A">
            <w:pPr>
              <w:tabs>
                <w:tab w:val="decimal" w:pos="344"/>
              </w:tabs>
            </w:pPr>
            <w:r w:rsidRPr="009230D2">
              <w:t>7.9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5394F809" w14:textId="21AEECE6" w:rsidR="006E464B" w:rsidRPr="009230D2" w:rsidRDefault="006E464B" w:rsidP="007D247A">
            <w:pPr>
              <w:tabs>
                <w:tab w:val="decimal" w:pos="411"/>
              </w:tabs>
            </w:pPr>
            <w:r w:rsidRPr="009230D2">
              <w:t>2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4FC4903" w14:textId="4EC30B12" w:rsidR="006E464B" w:rsidRPr="009230D2" w:rsidRDefault="006E464B" w:rsidP="00E11D87">
            <w:pPr>
              <w:tabs>
                <w:tab w:val="decimal" w:pos="281"/>
              </w:tabs>
            </w:pPr>
            <w:r w:rsidRPr="009230D2">
              <w:t>2.8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2D89C677" w14:textId="2B8C9160" w:rsidR="006E464B" w:rsidRPr="009230D2" w:rsidRDefault="006E464B" w:rsidP="008258A3">
            <w:pPr>
              <w:tabs>
                <w:tab w:val="decimal" w:pos="420"/>
              </w:tabs>
            </w:pPr>
            <w:r w:rsidRPr="009230D2">
              <w:t>16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98F9CEC" w14:textId="4AB1CF90" w:rsidR="006E464B" w:rsidRPr="009230D2" w:rsidRDefault="006E464B" w:rsidP="008258A3">
            <w:pPr>
              <w:tabs>
                <w:tab w:val="decimal" w:pos="322"/>
              </w:tabs>
            </w:pPr>
            <w:r w:rsidRPr="009230D2">
              <w:t>11.8</w:t>
            </w:r>
            <w:r w:rsidRPr="000F29BA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583CD78" w14:textId="2274B04A" w:rsidR="006E464B" w:rsidRPr="009230D2" w:rsidRDefault="006E464B" w:rsidP="008258A3">
            <w:pPr>
              <w:tabs>
                <w:tab w:val="decimal" w:pos="455"/>
              </w:tabs>
            </w:pPr>
            <w:r w:rsidRPr="009230D2">
              <w:t>18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1C6E563A" w14:textId="68270A90" w:rsidR="006E464B" w:rsidRPr="009230D2" w:rsidRDefault="006E464B" w:rsidP="008258A3">
            <w:pPr>
              <w:tabs>
                <w:tab w:val="decimal" w:pos="205"/>
              </w:tabs>
            </w:pPr>
            <w:r w:rsidRPr="009230D2">
              <w:t>8.7</w:t>
            </w:r>
          </w:p>
        </w:tc>
      </w:tr>
    </w:tbl>
    <w:p w14:paraId="333B211D" w14:textId="77777777" w:rsidR="00C30217" w:rsidRDefault="00C30217" w:rsidP="00C30217">
      <w:pPr>
        <w:spacing w:line="480" w:lineRule="auto"/>
        <w:rPr>
          <w:rFonts w:ascii="Times" w:hAnsi="Times"/>
          <w:lang w:val="en-US"/>
        </w:rPr>
      </w:pPr>
    </w:p>
    <w:p w14:paraId="027E5A98" w14:textId="7CBCAB1F" w:rsidR="00E501FD" w:rsidRPr="00D84F60" w:rsidRDefault="00C30217" w:rsidP="003B1629">
      <w:pPr>
        <w:spacing w:line="480" w:lineRule="auto"/>
        <w:rPr>
          <w:lang w:eastAsia="en-GB"/>
        </w:rPr>
      </w:pPr>
      <w:r>
        <w:rPr>
          <w:rFonts w:ascii="Times" w:hAnsi="Times"/>
          <w:lang w:val="en-US"/>
        </w:rPr>
        <w:t xml:space="preserve">Note. </w:t>
      </w:r>
      <w:r w:rsidRPr="002B5AC6">
        <w:rPr>
          <w:vertAlign w:val="superscript"/>
          <w:lang w:val="en-US"/>
        </w:rPr>
        <w:t>†</w:t>
      </w:r>
      <w:r w:rsidRPr="002B5AC6">
        <w:rPr>
          <w:lang w:val="en-US"/>
        </w:rPr>
        <w:t xml:space="preserve"> Indicates significant age-</w:t>
      </w:r>
      <w:r>
        <w:rPr>
          <w:lang w:val="en-US"/>
        </w:rPr>
        <w:t xml:space="preserve"> or sex-</w:t>
      </w:r>
      <w:r w:rsidRPr="002B5AC6">
        <w:rPr>
          <w:lang w:val="en-US"/>
        </w:rPr>
        <w:t>related difference within the same row.</w:t>
      </w:r>
    </w:p>
    <w:sectPr w:rsidR="00E501FD" w:rsidRPr="00D84F60" w:rsidSect="00D5370E">
      <w:footerReference w:type="even" r:id="rId11"/>
      <w:footerReference w:type="default" r:id="rId12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356E7" w14:textId="77777777" w:rsidR="00EC2FBD" w:rsidRDefault="00EC2FBD">
      <w:r>
        <w:separator/>
      </w:r>
    </w:p>
  </w:endnote>
  <w:endnote w:type="continuationSeparator" w:id="0">
    <w:p w14:paraId="7FB70A98" w14:textId="77777777" w:rsidR="00EC2FBD" w:rsidRDefault="00EC2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326F9B" w14:textId="77777777" w:rsidR="00FF388D" w:rsidRDefault="00FF38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F0517E" w14:textId="77777777" w:rsidR="00FF388D" w:rsidRDefault="00FF38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990D4F" w14:textId="77777777" w:rsidR="00FF388D" w:rsidRDefault="00FF38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743A">
      <w:rPr>
        <w:rStyle w:val="PageNumber"/>
        <w:noProof/>
      </w:rPr>
      <w:t>2</w:t>
    </w:r>
    <w:r>
      <w:rPr>
        <w:rStyle w:val="PageNumber"/>
      </w:rPr>
      <w:fldChar w:fldCharType="end"/>
    </w:r>
  </w:p>
  <w:p w14:paraId="1EA064BF" w14:textId="77777777" w:rsidR="00FF388D" w:rsidRDefault="00FF38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14EA1" w14:textId="77777777" w:rsidR="00EC2FBD" w:rsidRDefault="00EC2FBD">
      <w:r>
        <w:separator/>
      </w:r>
    </w:p>
  </w:footnote>
  <w:footnote w:type="continuationSeparator" w:id="0">
    <w:p w14:paraId="0EC8EC4B" w14:textId="77777777" w:rsidR="00EC2FBD" w:rsidRDefault="00EC2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D0A9B"/>
    <w:multiLevelType w:val="hybridMultilevel"/>
    <w:tmpl w:val="406AA80A"/>
    <w:lvl w:ilvl="0" w:tplc="53CC1126">
      <w:start w:val="9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D41221"/>
    <w:multiLevelType w:val="hybridMultilevel"/>
    <w:tmpl w:val="81947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D2A09"/>
    <w:multiLevelType w:val="hybridMultilevel"/>
    <w:tmpl w:val="D8F82924"/>
    <w:lvl w:ilvl="0" w:tplc="2E3031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CBEA05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296F51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95E4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041B9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936CE4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ED053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C69EF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C27FE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A7B3836"/>
    <w:multiLevelType w:val="hybridMultilevel"/>
    <w:tmpl w:val="32DEF576"/>
    <w:lvl w:ilvl="0" w:tplc="3042A6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B8A0DF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CCADEC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43E77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288F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A42009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E3409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D0973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2DAC2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FC81D87"/>
    <w:multiLevelType w:val="hybridMultilevel"/>
    <w:tmpl w:val="0344919A"/>
    <w:lvl w:ilvl="0" w:tplc="47863F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5BE641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206759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BA60D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7A47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868BA7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17E70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DEC54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ED829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4CF043C"/>
    <w:multiLevelType w:val="hybridMultilevel"/>
    <w:tmpl w:val="BD584D52"/>
    <w:lvl w:ilvl="0" w:tplc="DA4C18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CA62E4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F608E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8DC96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C8DE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4BC455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93C2C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6AE7D7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946E8D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6E623FA"/>
    <w:multiLevelType w:val="hybridMultilevel"/>
    <w:tmpl w:val="94529048"/>
    <w:lvl w:ilvl="0" w:tplc="B292FA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A66E9A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AE4C9B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3C08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C437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F0A093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0846A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4C976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E928F9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B900CB5"/>
    <w:multiLevelType w:val="hybridMultilevel"/>
    <w:tmpl w:val="A900EEB8"/>
    <w:lvl w:ilvl="0" w:tplc="22DCC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7821EC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BAE391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51AB4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1F89B4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CD2E9A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53484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38D69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24CF7C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D492AB4"/>
    <w:multiLevelType w:val="hybridMultilevel"/>
    <w:tmpl w:val="1B90DAD6"/>
    <w:lvl w:ilvl="0" w:tplc="1DE2BD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9E8C8F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43AF0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ACEBB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26AFF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A300A4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4C8AA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7E93C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988894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F151DEC"/>
    <w:multiLevelType w:val="hybridMultilevel"/>
    <w:tmpl w:val="52DE7DA2"/>
    <w:lvl w:ilvl="0" w:tplc="EA6CDF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C385EB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64119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76F2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9A4E1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A8ECEA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E0C55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2016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5441F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03E2E45"/>
    <w:multiLevelType w:val="hybridMultilevel"/>
    <w:tmpl w:val="30D00CA2"/>
    <w:lvl w:ilvl="0" w:tplc="0818FD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EF28E6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606295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5E427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9EBC4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0D03F8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63CBB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B6E562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7D6DE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4034C2B"/>
    <w:multiLevelType w:val="hybridMultilevel"/>
    <w:tmpl w:val="3C2A6B6A"/>
    <w:lvl w:ilvl="0" w:tplc="03FAC8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FF23CC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EB8F08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AFCA8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B0BDF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7F631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ED22C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65429B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E56B0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C364557"/>
    <w:multiLevelType w:val="hybridMultilevel"/>
    <w:tmpl w:val="66B4684A"/>
    <w:lvl w:ilvl="0" w:tplc="F9142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8529F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AC696D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058BA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A347D1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652299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14CA5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5262E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B9E33D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D0E3486"/>
    <w:multiLevelType w:val="hybridMultilevel"/>
    <w:tmpl w:val="FDD4432E"/>
    <w:lvl w:ilvl="0" w:tplc="D164A18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071C3C"/>
    <w:multiLevelType w:val="hybridMultilevel"/>
    <w:tmpl w:val="4A147900"/>
    <w:lvl w:ilvl="0" w:tplc="DA2E91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8B87A1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6A0C9F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E8AB6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E2291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68AB58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A4E8C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698B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5E5AE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3A2947"/>
    <w:multiLevelType w:val="hybridMultilevel"/>
    <w:tmpl w:val="77D81950"/>
    <w:lvl w:ilvl="0" w:tplc="B14894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15C39"/>
    <w:multiLevelType w:val="hybridMultilevel"/>
    <w:tmpl w:val="D0B4471C"/>
    <w:lvl w:ilvl="0" w:tplc="B83692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1B18DD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AD0D5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20C8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243F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5CEF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FC52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2CE36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138FCF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C51CB8"/>
    <w:multiLevelType w:val="hybridMultilevel"/>
    <w:tmpl w:val="CFF6A58E"/>
    <w:lvl w:ilvl="0" w:tplc="96B41E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A56DB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444ED3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176AC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9894A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AC6AD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0281A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92AF4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0CE11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54D6B0A"/>
    <w:multiLevelType w:val="hybridMultilevel"/>
    <w:tmpl w:val="0EC28B6A"/>
    <w:lvl w:ilvl="0" w:tplc="1B0AC4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8464BB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9BEB24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8F445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88418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0CC02A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FBCE4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3A66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13AF54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6334EF8"/>
    <w:multiLevelType w:val="hybridMultilevel"/>
    <w:tmpl w:val="08006098"/>
    <w:lvl w:ilvl="0" w:tplc="BA0835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F8AD2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74A968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5E464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1CAC3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766CA8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0BECE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382F9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6DEED0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6945A47"/>
    <w:multiLevelType w:val="hybridMultilevel"/>
    <w:tmpl w:val="E018BB0A"/>
    <w:lvl w:ilvl="0" w:tplc="0AB07A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244FC2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3F6323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C0417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EE21A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2BE616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2A24A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A060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EBCB5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9BA1DB7"/>
    <w:multiLevelType w:val="hybridMultilevel"/>
    <w:tmpl w:val="2DD6CA68"/>
    <w:lvl w:ilvl="0" w:tplc="0FB860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138CA7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198F7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1A4A9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FE78C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F92D00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D4682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680E5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7BC12F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3633ED6"/>
    <w:multiLevelType w:val="hybridMultilevel"/>
    <w:tmpl w:val="003EBE28"/>
    <w:lvl w:ilvl="0" w:tplc="D218A4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766EE5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3401B5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5D0EF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64281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E78CD9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66C20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CE4A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2E4113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56996F27"/>
    <w:multiLevelType w:val="hybridMultilevel"/>
    <w:tmpl w:val="7C264F4E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722101"/>
    <w:multiLevelType w:val="hybridMultilevel"/>
    <w:tmpl w:val="66C87208"/>
    <w:lvl w:ilvl="0" w:tplc="E796EFFE">
      <w:start w:val="8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991DAF"/>
    <w:multiLevelType w:val="hybridMultilevel"/>
    <w:tmpl w:val="AD424C6C"/>
    <w:lvl w:ilvl="0" w:tplc="029462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0E2AE0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8C6D69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5B6B5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56FC1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E18825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8BC87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405BA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D26A4D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A8311F3"/>
    <w:multiLevelType w:val="hybridMultilevel"/>
    <w:tmpl w:val="289E9172"/>
    <w:lvl w:ilvl="0" w:tplc="33DA84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9648DF7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EF0DFA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99427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C440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B00BC4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0922D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94E0B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5E8A3F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BDC5DD2"/>
    <w:multiLevelType w:val="hybridMultilevel"/>
    <w:tmpl w:val="32542D2C"/>
    <w:lvl w:ilvl="0" w:tplc="057481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F7817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6A0685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564A7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8E6FB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2E4FA5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6CC39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EA544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7883AD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FA577F0"/>
    <w:multiLevelType w:val="hybridMultilevel"/>
    <w:tmpl w:val="0428CDC4"/>
    <w:lvl w:ilvl="0" w:tplc="4C0E4D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2A4F2B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E2B57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C3C7E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C093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0DA81E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270CF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5A89B6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1AC135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114145C"/>
    <w:multiLevelType w:val="hybridMultilevel"/>
    <w:tmpl w:val="93D6F478"/>
    <w:lvl w:ilvl="0" w:tplc="53147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7DE5D3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B2A94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48277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9A63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444004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8FE49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D2826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A94B08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64075DD"/>
    <w:multiLevelType w:val="hybridMultilevel"/>
    <w:tmpl w:val="042C6ADC"/>
    <w:lvl w:ilvl="0" w:tplc="2376B3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84F89F1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EBA9F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BA57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6E05B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42256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D84F5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A4185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46E60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7C7785"/>
    <w:multiLevelType w:val="hybridMultilevel"/>
    <w:tmpl w:val="E39EB84A"/>
    <w:lvl w:ilvl="0" w:tplc="5852CE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6E194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F2EB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E10B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385BC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2E10C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D268A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D67E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BA2B31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D6F7776"/>
    <w:multiLevelType w:val="hybridMultilevel"/>
    <w:tmpl w:val="5CD83EA0"/>
    <w:lvl w:ilvl="0" w:tplc="58704C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5601B5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DA29DC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5EC6D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E22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39C927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638D3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04C27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BC0E66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61A1AA2"/>
    <w:multiLevelType w:val="hybridMultilevel"/>
    <w:tmpl w:val="BDE0E978"/>
    <w:lvl w:ilvl="0" w:tplc="3FE235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plc="80F4A99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8F65A9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550EC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E9EC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83C9F7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BF0F9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3C467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1B242F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8D979C6"/>
    <w:multiLevelType w:val="hybridMultilevel"/>
    <w:tmpl w:val="0D827388"/>
    <w:lvl w:ilvl="0" w:tplc="1E5050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800AA2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544F33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FD637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9A818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70CCFF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5A208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46842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E9488D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DD230BE"/>
    <w:multiLevelType w:val="hybridMultilevel"/>
    <w:tmpl w:val="86BC827A"/>
    <w:lvl w:ilvl="0" w:tplc="F6F6DFE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0"/>
  </w:num>
  <w:num w:numId="3">
    <w:abstractNumId w:val="27"/>
  </w:num>
  <w:num w:numId="4">
    <w:abstractNumId w:val="18"/>
  </w:num>
  <w:num w:numId="5">
    <w:abstractNumId w:val="32"/>
  </w:num>
  <w:num w:numId="6">
    <w:abstractNumId w:val="33"/>
  </w:num>
  <w:num w:numId="7">
    <w:abstractNumId w:val="7"/>
  </w:num>
  <w:num w:numId="8">
    <w:abstractNumId w:val="25"/>
  </w:num>
  <w:num w:numId="9">
    <w:abstractNumId w:val="12"/>
  </w:num>
  <w:num w:numId="10">
    <w:abstractNumId w:val="9"/>
  </w:num>
  <w:num w:numId="11">
    <w:abstractNumId w:val="4"/>
  </w:num>
  <w:num w:numId="12">
    <w:abstractNumId w:val="14"/>
  </w:num>
  <w:num w:numId="13">
    <w:abstractNumId w:val="2"/>
  </w:num>
  <w:num w:numId="14">
    <w:abstractNumId w:val="29"/>
  </w:num>
  <w:num w:numId="15">
    <w:abstractNumId w:val="11"/>
  </w:num>
  <w:num w:numId="16">
    <w:abstractNumId w:val="5"/>
  </w:num>
  <w:num w:numId="17">
    <w:abstractNumId w:val="21"/>
  </w:num>
  <w:num w:numId="18">
    <w:abstractNumId w:val="20"/>
  </w:num>
  <w:num w:numId="19">
    <w:abstractNumId w:val="34"/>
  </w:num>
  <w:num w:numId="20">
    <w:abstractNumId w:val="17"/>
  </w:num>
  <w:num w:numId="21">
    <w:abstractNumId w:val="22"/>
  </w:num>
  <w:num w:numId="22">
    <w:abstractNumId w:val="26"/>
  </w:num>
  <w:num w:numId="23">
    <w:abstractNumId w:val="6"/>
  </w:num>
  <w:num w:numId="24">
    <w:abstractNumId w:val="28"/>
  </w:num>
  <w:num w:numId="25">
    <w:abstractNumId w:val="19"/>
  </w:num>
  <w:num w:numId="26">
    <w:abstractNumId w:val="10"/>
  </w:num>
  <w:num w:numId="27">
    <w:abstractNumId w:val="3"/>
  </w:num>
  <w:num w:numId="28">
    <w:abstractNumId w:val="8"/>
  </w:num>
  <w:num w:numId="29">
    <w:abstractNumId w:val="31"/>
  </w:num>
  <w:num w:numId="30">
    <w:abstractNumId w:val="23"/>
  </w:num>
  <w:num w:numId="31">
    <w:abstractNumId w:val="35"/>
  </w:num>
  <w:num w:numId="32">
    <w:abstractNumId w:val="1"/>
  </w:num>
  <w:num w:numId="33">
    <w:abstractNumId w:val="13"/>
  </w:num>
  <w:num w:numId="34">
    <w:abstractNumId w:val="24"/>
  </w:num>
  <w:num w:numId="35">
    <w:abstractNumId w:val="0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hild Psych Psy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xv0sxwqzrrxhea9edxf200tw2p0fxrdevz&quot;&gt;RMS - SHORT VERS&lt;record-ids&gt;&lt;item&gt;4&lt;/item&gt;&lt;item&gt;11&lt;/item&gt;&lt;item&gt;123&lt;/item&gt;&lt;item&gt;173&lt;/item&gt;&lt;item&gt;208&lt;/item&gt;&lt;item&gt;223&lt;/item&gt;&lt;item&gt;304&lt;/item&gt;&lt;item&gt;306&lt;/item&gt;&lt;item&gt;535&lt;/item&gt;&lt;item&gt;574&lt;/item&gt;&lt;item&gt;580&lt;/item&gt;&lt;item&gt;761&lt;/item&gt;&lt;item&gt;787&lt;/item&gt;&lt;item&gt;811&lt;/item&gt;&lt;item&gt;875&lt;/item&gt;&lt;item&gt;877&lt;/item&gt;&lt;item&gt;899&lt;/item&gt;&lt;item&gt;918&lt;/item&gt;&lt;item&gt;920&lt;/item&gt;&lt;item&gt;921&lt;/item&gt;&lt;item&gt;922&lt;/item&gt;&lt;item&gt;947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Journal of Psychiatry&lt;/StartingRefnum&gt;&lt;FontName&gt;Times New Roman&lt;/FontName&gt;&lt;FontSize&gt;12&lt;/FontSize&gt;&lt;ReflistTitle&gt;References&lt;/ReflistTitle&gt;&lt;SpaceAfter&gt;1&lt;/SpaceAfter&gt;&lt;ReflistOrder&gt;0&lt;/ReflistOrder&gt;&lt;CitationOrder&gt;1&lt;/CitationOrder&gt;&lt;NumberReferences&gt;1&lt;/NumberReferences&gt;&lt;FirstLineIndent&gt;720&lt;/FirstLineIndent&gt;&lt;HangingIndent&gt;0&lt;/HangingIndent&gt;&lt;LineSpacing&gt;2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MS references - home&lt;/item&gt;&lt;/Libraries&gt;&lt;/Databases&gt;"/>
  </w:docVars>
  <w:rsids>
    <w:rsidRoot w:val="00AC0F26"/>
    <w:rsid w:val="00000789"/>
    <w:rsid w:val="0000148C"/>
    <w:rsid w:val="000019B5"/>
    <w:rsid w:val="00001BC1"/>
    <w:rsid w:val="00002309"/>
    <w:rsid w:val="000048A2"/>
    <w:rsid w:val="00004D5C"/>
    <w:rsid w:val="00004E72"/>
    <w:rsid w:val="00005583"/>
    <w:rsid w:val="00005F4B"/>
    <w:rsid w:val="00006389"/>
    <w:rsid w:val="000118A9"/>
    <w:rsid w:val="00011B98"/>
    <w:rsid w:val="00012B7A"/>
    <w:rsid w:val="0001508E"/>
    <w:rsid w:val="0001528F"/>
    <w:rsid w:val="00015DB0"/>
    <w:rsid w:val="0001700D"/>
    <w:rsid w:val="00017BDC"/>
    <w:rsid w:val="00020C9F"/>
    <w:rsid w:val="0002233A"/>
    <w:rsid w:val="0002392C"/>
    <w:rsid w:val="0002445F"/>
    <w:rsid w:val="000256FD"/>
    <w:rsid w:val="000267A1"/>
    <w:rsid w:val="0002775D"/>
    <w:rsid w:val="00027AEB"/>
    <w:rsid w:val="00027F96"/>
    <w:rsid w:val="00030092"/>
    <w:rsid w:val="00030381"/>
    <w:rsid w:val="00031006"/>
    <w:rsid w:val="00031623"/>
    <w:rsid w:val="0003173B"/>
    <w:rsid w:val="0003177D"/>
    <w:rsid w:val="00031BDE"/>
    <w:rsid w:val="00031C88"/>
    <w:rsid w:val="00032284"/>
    <w:rsid w:val="000327AC"/>
    <w:rsid w:val="00033473"/>
    <w:rsid w:val="00034069"/>
    <w:rsid w:val="00034B53"/>
    <w:rsid w:val="00034F01"/>
    <w:rsid w:val="00035761"/>
    <w:rsid w:val="00035E63"/>
    <w:rsid w:val="00036EB6"/>
    <w:rsid w:val="0003742B"/>
    <w:rsid w:val="00037540"/>
    <w:rsid w:val="00040642"/>
    <w:rsid w:val="00041B8E"/>
    <w:rsid w:val="00043778"/>
    <w:rsid w:val="00043B2F"/>
    <w:rsid w:val="000441FB"/>
    <w:rsid w:val="00044E88"/>
    <w:rsid w:val="00044ECF"/>
    <w:rsid w:val="000453FB"/>
    <w:rsid w:val="00047033"/>
    <w:rsid w:val="000474DD"/>
    <w:rsid w:val="00047622"/>
    <w:rsid w:val="00052282"/>
    <w:rsid w:val="00052B0B"/>
    <w:rsid w:val="0005328A"/>
    <w:rsid w:val="000536CF"/>
    <w:rsid w:val="00054984"/>
    <w:rsid w:val="00054FE7"/>
    <w:rsid w:val="00055BC7"/>
    <w:rsid w:val="00056A06"/>
    <w:rsid w:val="00056C6E"/>
    <w:rsid w:val="00056FBE"/>
    <w:rsid w:val="00057CD9"/>
    <w:rsid w:val="00057FEC"/>
    <w:rsid w:val="00060438"/>
    <w:rsid w:val="00060856"/>
    <w:rsid w:val="0006109F"/>
    <w:rsid w:val="00064D2A"/>
    <w:rsid w:val="00065136"/>
    <w:rsid w:val="000674DA"/>
    <w:rsid w:val="00067DF0"/>
    <w:rsid w:val="000702CD"/>
    <w:rsid w:val="0007089F"/>
    <w:rsid w:val="00070E9A"/>
    <w:rsid w:val="00073BD3"/>
    <w:rsid w:val="00073FA9"/>
    <w:rsid w:val="0007532E"/>
    <w:rsid w:val="00075AF8"/>
    <w:rsid w:val="00075D98"/>
    <w:rsid w:val="00081A83"/>
    <w:rsid w:val="00081D81"/>
    <w:rsid w:val="00083569"/>
    <w:rsid w:val="000911C9"/>
    <w:rsid w:val="00092E4B"/>
    <w:rsid w:val="00092F9D"/>
    <w:rsid w:val="00093171"/>
    <w:rsid w:val="0009348B"/>
    <w:rsid w:val="00094ABF"/>
    <w:rsid w:val="00094C27"/>
    <w:rsid w:val="000960B9"/>
    <w:rsid w:val="00097812"/>
    <w:rsid w:val="000A0615"/>
    <w:rsid w:val="000A394F"/>
    <w:rsid w:val="000A3AC2"/>
    <w:rsid w:val="000A69D4"/>
    <w:rsid w:val="000A6F52"/>
    <w:rsid w:val="000A7D5B"/>
    <w:rsid w:val="000B00BC"/>
    <w:rsid w:val="000B188A"/>
    <w:rsid w:val="000B1F71"/>
    <w:rsid w:val="000B2007"/>
    <w:rsid w:val="000B2807"/>
    <w:rsid w:val="000B2A63"/>
    <w:rsid w:val="000B40AC"/>
    <w:rsid w:val="000B424B"/>
    <w:rsid w:val="000B6BE1"/>
    <w:rsid w:val="000C0097"/>
    <w:rsid w:val="000C02CB"/>
    <w:rsid w:val="000C08E5"/>
    <w:rsid w:val="000C0FE5"/>
    <w:rsid w:val="000C203B"/>
    <w:rsid w:val="000C2892"/>
    <w:rsid w:val="000C3A4D"/>
    <w:rsid w:val="000C5037"/>
    <w:rsid w:val="000C536C"/>
    <w:rsid w:val="000C540D"/>
    <w:rsid w:val="000C553E"/>
    <w:rsid w:val="000C5E0D"/>
    <w:rsid w:val="000C716A"/>
    <w:rsid w:val="000D01EA"/>
    <w:rsid w:val="000D1ABB"/>
    <w:rsid w:val="000D3809"/>
    <w:rsid w:val="000D4470"/>
    <w:rsid w:val="000D4DF3"/>
    <w:rsid w:val="000D5C29"/>
    <w:rsid w:val="000D6137"/>
    <w:rsid w:val="000D7D0E"/>
    <w:rsid w:val="000D7F8D"/>
    <w:rsid w:val="000E0EB0"/>
    <w:rsid w:val="000E10C0"/>
    <w:rsid w:val="000E13A7"/>
    <w:rsid w:val="000E17D5"/>
    <w:rsid w:val="000E330D"/>
    <w:rsid w:val="000E483B"/>
    <w:rsid w:val="000E48E8"/>
    <w:rsid w:val="000E4A88"/>
    <w:rsid w:val="000E4F94"/>
    <w:rsid w:val="000E618F"/>
    <w:rsid w:val="000E6395"/>
    <w:rsid w:val="000E65AE"/>
    <w:rsid w:val="000E7499"/>
    <w:rsid w:val="000F03FF"/>
    <w:rsid w:val="000F046D"/>
    <w:rsid w:val="000F04F0"/>
    <w:rsid w:val="000F1CD1"/>
    <w:rsid w:val="000F29BA"/>
    <w:rsid w:val="000F3343"/>
    <w:rsid w:val="000F3DB7"/>
    <w:rsid w:val="000F48F1"/>
    <w:rsid w:val="000F5012"/>
    <w:rsid w:val="000F6781"/>
    <w:rsid w:val="000F6AC1"/>
    <w:rsid w:val="000F7065"/>
    <w:rsid w:val="000F731C"/>
    <w:rsid w:val="00100C26"/>
    <w:rsid w:val="0010133A"/>
    <w:rsid w:val="001018A8"/>
    <w:rsid w:val="00101F19"/>
    <w:rsid w:val="0010276E"/>
    <w:rsid w:val="00106625"/>
    <w:rsid w:val="00110554"/>
    <w:rsid w:val="00110AFD"/>
    <w:rsid w:val="00110CE4"/>
    <w:rsid w:val="00111034"/>
    <w:rsid w:val="00111450"/>
    <w:rsid w:val="00111A64"/>
    <w:rsid w:val="001128F5"/>
    <w:rsid w:val="00114929"/>
    <w:rsid w:val="001151B9"/>
    <w:rsid w:val="00115C2A"/>
    <w:rsid w:val="001172A0"/>
    <w:rsid w:val="00117D4B"/>
    <w:rsid w:val="001209E2"/>
    <w:rsid w:val="00122093"/>
    <w:rsid w:val="00122176"/>
    <w:rsid w:val="00122552"/>
    <w:rsid w:val="00123A29"/>
    <w:rsid w:val="0012473E"/>
    <w:rsid w:val="00124EA8"/>
    <w:rsid w:val="00124F1D"/>
    <w:rsid w:val="00125356"/>
    <w:rsid w:val="001257E2"/>
    <w:rsid w:val="00126CE3"/>
    <w:rsid w:val="001272C5"/>
    <w:rsid w:val="0013048A"/>
    <w:rsid w:val="00131EE0"/>
    <w:rsid w:val="0013213B"/>
    <w:rsid w:val="00132579"/>
    <w:rsid w:val="001325D0"/>
    <w:rsid w:val="00133A11"/>
    <w:rsid w:val="00134555"/>
    <w:rsid w:val="001349E8"/>
    <w:rsid w:val="00135832"/>
    <w:rsid w:val="00135F85"/>
    <w:rsid w:val="00136557"/>
    <w:rsid w:val="0013679D"/>
    <w:rsid w:val="0013740A"/>
    <w:rsid w:val="0014115C"/>
    <w:rsid w:val="001435F7"/>
    <w:rsid w:val="00144117"/>
    <w:rsid w:val="00144E1A"/>
    <w:rsid w:val="001454C5"/>
    <w:rsid w:val="00145D4C"/>
    <w:rsid w:val="00145D82"/>
    <w:rsid w:val="00147609"/>
    <w:rsid w:val="0014787F"/>
    <w:rsid w:val="00150956"/>
    <w:rsid w:val="00150BCF"/>
    <w:rsid w:val="00151915"/>
    <w:rsid w:val="00152D27"/>
    <w:rsid w:val="0015432A"/>
    <w:rsid w:val="001544BB"/>
    <w:rsid w:val="00157652"/>
    <w:rsid w:val="00157799"/>
    <w:rsid w:val="00157BF4"/>
    <w:rsid w:val="0016377F"/>
    <w:rsid w:val="00163EF6"/>
    <w:rsid w:val="00165DBC"/>
    <w:rsid w:val="00166641"/>
    <w:rsid w:val="00170040"/>
    <w:rsid w:val="001702DD"/>
    <w:rsid w:val="0017118A"/>
    <w:rsid w:val="00171CE8"/>
    <w:rsid w:val="00171F93"/>
    <w:rsid w:val="00174737"/>
    <w:rsid w:val="00177A92"/>
    <w:rsid w:val="00177DAB"/>
    <w:rsid w:val="00181CA7"/>
    <w:rsid w:val="00182C8C"/>
    <w:rsid w:val="00182FA9"/>
    <w:rsid w:val="001837A7"/>
    <w:rsid w:val="00183AC3"/>
    <w:rsid w:val="00184D67"/>
    <w:rsid w:val="0018548C"/>
    <w:rsid w:val="00185A9D"/>
    <w:rsid w:val="00191706"/>
    <w:rsid w:val="001925B8"/>
    <w:rsid w:val="001954A5"/>
    <w:rsid w:val="001962F1"/>
    <w:rsid w:val="00196491"/>
    <w:rsid w:val="00196AE9"/>
    <w:rsid w:val="00196F45"/>
    <w:rsid w:val="00196FD9"/>
    <w:rsid w:val="001974A3"/>
    <w:rsid w:val="0019788A"/>
    <w:rsid w:val="00197987"/>
    <w:rsid w:val="001A14F8"/>
    <w:rsid w:val="001A224E"/>
    <w:rsid w:val="001A2293"/>
    <w:rsid w:val="001A2310"/>
    <w:rsid w:val="001A2F0F"/>
    <w:rsid w:val="001A533B"/>
    <w:rsid w:val="001A53E8"/>
    <w:rsid w:val="001A540D"/>
    <w:rsid w:val="001A5BAE"/>
    <w:rsid w:val="001A5C58"/>
    <w:rsid w:val="001B1C4E"/>
    <w:rsid w:val="001B2ADA"/>
    <w:rsid w:val="001B3511"/>
    <w:rsid w:val="001B3FE1"/>
    <w:rsid w:val="001B618E"/>
    <w:rsid w:val="001B6B24"/>
    <w:rsid w:val="001C2417"/>
    <w:rsid w:val="001C2648"/>
    <w:rsid w:val="001C26F5"/>
    <w:rsid w:val="001C3144"/>
    <w:rsid w:val="001C49FE"/>
    <w:rsid w:val="001C59A1"/>
    <w:rsid w:val="001C6ED4"/>
    <w:rsid w:val="001D0F43"/>
    <w:rsid w:val="001D5AFE"/>
    <w:rsid w:val="001D61AD"/>
    <w:rsid w:val="001D701C"/>
    <w:rsid w:val="001D726A"/>
    <w:rsid w:val="001E03FA"/>
    <w:rsid w:val="001E09B7"/>
    <w:rsid w:val="001E1B41"/>
    <w:rsid w:val="001E30FD"/>
    <w:rsid w:val="001E58BC"/>
    <w:rsid w:val="001E7276"/>
    <w:rsid w:val="001E7AB7"/>
    <w:rsid w:val="001E7FFC"/>
    <w:rsid w:val="001F0BC3"/>
    <w:rsid w:val="001F2140"/>
    <w:rsid w:val="001F222E"/>
    <w:rsid w:val="001F2B0B"/>
    <w:rsid w:val="001F332F"/>
    <w:rsid w:val="001F5B24"/>
    <w:rsid w:val="001F62A6"/>
    <w:rsid w:val="001F6E25"/>
    <w:rsid w:val="001F7AD0"/>
    <w:rsid w:val="001F7E2F"/>
    <w:rsid w:val="00200A67"/>
    <w:rsid w:val="002032EA"/>
    <w:rsid w:val="0020493E"/>
    <w:rsid w:val="0020554A"/>
    <w:rsid w:val="00205A56"/>
    <w:rsid w:val="00205EB1"/>
    <w:rsid w:val="00206223"/>
    <w:rsid w:val="002106D2"/>
    <w:rsid w:val="00210E7F"/>
    <w:rsid w:val="0021119B"/>
    <w:rsid w:val="002114BC"/>
    <w:rsid w:val="00211616"/>
    <w:rsid w:val="002121FC"/>
    <w:rsid w:val="00212558"/>
    <w:rsid w:val="002126DA"/>
    <w:rsid w:val="0021278E"/>
    <w:rsid w:val="00213626"/>
    <w:rsid w:val="00213AAE"/>
    <w:rsid w:val="0021425A"/>
    <w:rsid w:val="0021459B"/>
    <w:rsid w:val="0021460F"/>
    <w:rsid w:val="00214F25"/>
    <w:rsid w:val="0021577A"/>
    <w:rsid w:val="00215D2E"/>
    <w:rsid w:val="00216FDE"/>
    <w:rsid w:val="0021759D"/>
    <w:rsid w:val="00217678"/>
    <w:rsid w:val="00217875"/>
    <w:rsid w:val="00217BA8"/>
    <w:rsid w:val="002207B9"/>
    <w:rsid w:val="002214C4"/>
    <w:rsid w:val="00223810"/>
    <w:rsid w:val="00224B9E"/>
    <w:rsid w:val="00226C2F"/>
    <w:rsid w:val="0022721F"/>
    <w:rsid w:val="00227368"/>
    <w:rsid w:val="002276B9"/>
    <w:rsid w:val="002279EA"/>
    <w:rsid w:val="0023151E"/>
    <w:rsid w:val="00231DE4"/>
    <w:rsid w:val="00233312"/>
    <w:rsid w:val="002333DB"/>
    <w:rsid w:val="002334D7"/>
    <w:rsid w:val="002345BB"/>
    <w:rsid w:val="002359D4"/>
    <w:rsid w:val="00235B74"/>
    <w:rsid w:val="002364B8"/>
    <w:rsid w:val="00236976"/>
    <w:rsid w:val="00236B14"/>
    <w:rsid w:val="00237577"/>
    <w:rsid w:val="0024020C"/>
    <w:rsid w:val="002404D5"/>
    <w:rsid w:val="00240A74"/>
    <w:rsid w:val="00240ED0"/>
    <w:rsid w:val="002419DB"/>
    <w:rsid w:val="00242097"/>
    <w:rsid w:val="002426B9"/>
    <w:rsid w:val="00243F6E"/>
    <w:rsid w:val="002457E5"/>
    <w:rsid w:val="00246328"/>
    <w:rsid w:val="002469CE"/>
    <w:rsid w:val="00246B1C"/>
    <w:rsid w:val="00246F04"/>
    <w:rsid w:val="002475C2"/>
    <w:rsid w:val="00250C64"/>
    <w:rsid w:val="002524F0"/>
    <w:rsid w:val="00252C68"/>
    <w:rsid w:val="00254226"/>
    <w:rsid w:val="00254297"/>
    <w:rsid w:val="00254367"/>
    <w:rsid w:val="00254686"/>
    <w:rsid w:val="00254976"/>
    <w:rsid w:val="00254F5F"/>
    <w:rsid w:val="00254F69"/>
    <w:rsid w:val="002554F9"/>
    <w:rsid w:val="00255886"/>
    <w:rsid w:val="002559B9"/>
    <w:rsid w:val="00255EB8"/>
    <w:rsid w:val="00255ED2"/>
    <w:rsid w:val="00256625"/>
    <w:rsid w:val="002568EE"/>
    <w:rsid w:val="0026114E"/>
    <w:rsid w:val="00261D38"/>
    <w:rsid w:val="00261F29"/>
    <w:rsid w:val="00262074"/>
    <w:rsid w:val="00263A04"/>
    <w:rsid w:val="00264091"/>
    <w:rsid w:val="00266561"/>
    <w:rsid w:val="00270BB3"/>
    <w:rsid w:val="00270DAC"/>
    <w:rsid w:val="002721DC"/>
    <w:rsid w:val="00272734"/>
    <w:rsid w:val="002727A3"/>
    <w:rsid w:val="00272F36"/>
    <w:rsid w:val="00273193"/>
    <w:rsid w:val="0027363B"/>
    <w:rsid w:val="00273DCB"/>
    <w:rsid w:val="00276426"/>
    <w:rsid w:val="002771AE"/>
    <w:rsid w:val="00277251"/>
    <w:rsid w:val="0027743A"/>
    <w:rsid w:val="0028035D"/>
    <w:rsid w:val="002808C6"/>
    <w:rsid w:val="00280E68"/>
    <w:rsid w:val="002815F4"/>
    <w:rsid w:val="00281D01"/>
    <w:rsid w:val="002825E7"/>
    <w:rsid w:val="00292BB2"/>
    <w:rsid w:val="00293B76"/>
    <w:rsid w:val="0029517D"/>
    <w:rsid w:val="00296A03"/>
    <w:rsid w:val="00296CD7"/>
    <w:rsid w:val="00296EE2"/>
    <w:rsid w:val="002975BD"/>
    <w:rsid w:val="00297C51"/>
    <w:rsid w:val="002A049D"/>
    <w:rsid w:val="002A0D80"/>
    <w:rsid w:val="002A2B04"/>
    <w:rsid w:val="002A37A8"/>
    <w:rsid w:val="002A3A4C"/>
    <w:rsid w:val="002A5426"/>
    <w:rsid w:val="002A5646"/>
    <w:rsid w:val="002A5D97"/>
    <w:rsid w:val="002A65DC"/>
    <w:rsid w:val="002A744E"/>
    <w:rsid w:val="002B0493"/>
    <w:rsid w:val="002B1B5C"/>
    <w:rsid w:val="002B1F3C"/>
    <w:rsid w:val="002B25E9"/>
    <w:rsid w:val="002B2D4F"/>
    <w:rsid w:val="002B3521"/>
    <w:rsid w:val="002B4C17"/>
    <w:rsid w:val="002B5AC6"/>
    <w:rsid w:val="002B6314"/>
    <w:rsid w:val="002B696F"/>
    <w:rsid w:val="002B7E0D"/>
    <w:rsid w:val="002C098F"/>
    <w:rsid w:val="002C2228"/>
    <w:rsid w:val="002C4EB3"/>
    <w:rsid w:val="002C609B"/>
    <w:rsid w:val="002C63EB"/>
    <w:rsid w:val="002C654A"/>
    <w:rsid w:val="002C7149"/>
    <w:rsid w:val="002D052F"/>
    <w:rsid w:val="002D05A7"/>
    <w:rsid w:val="002D1038"/>
    <w:rsid w:val="002D149F"/>
    <w:rsid w:val="002D1C11"/>
    <w:rsid w:val="002D1E45"/>
    <w:rsid w:val="002D398A"/>
    <w:rsid w:val="002D6A0D"/>
    <w:rsid w:val="002D77FB"/>
    <w:rsid w:val="002D7BD5"/>
    <w:rsid w:val="002E4B89"/>
    <w:rsid w:val="002E52E4"/>
    <w:rsid w:val="002E68D0"/>
    <w:rsid w:val="002E73C6"/>
    <w:rsid w:val="002F058E"/>
    <w:rsid w:val="002F0C21"/>
    <w:rsid w:val="002F163D"/>
    <w:rsid w:val="002F1B67"/>
    <w:rsid w:val="002F21A1"/>
    <w:rsid w:val="002F2A52"/>
    <w:rsid w:val="002F4DD7"/>
    <w:rsid w:val="002F7B9E"/>
    <w:rsid w:val="00300107"/>
    <w:rsid w:val="00300C10"/>
    <w:rsid w:val="00302336"/>
    <w:rsid w:val="003038B3"/>
    <w:rsid w:val="00303BEF"/>
    <w:rsid w:val="00303C28"/>
    <w:rsid w:val="00304C23"/>
    <w:rsid w:val="003052C8"/>
    <w:rsid w:val="00307392"/>
    <w:rsid w:val="00307D55"/>
    <w:rsid w:val="00310489"/>
    <w:rsid w:val="00310685"/>
    <w:rsid w:val="00310A75"/>
    <w:rsid w:val="00310B0A"/>
    <w:rsid w:val="00310C09"/>
    <w:rsid w:val="00311169"/>
    <w:rsid w:val="00312684"/>
    <w:rsid w:val="00313635"/>
    <w:rsid w:val="003136C2"/>
    <w:rsid w:val="00313ADE"/>
    <w:rsid w:val="00313CD1"/>
    <w:rsid w:val="00314C07"/>
    <w:rsid w:val="00314D78"/>
    <w:rsid w:val="0031594B"/>
    <w:rsid w:val="00315D68"/>
    <w:rsid w:val="00316187"/>
    <w:rsid w:val="0031665B"/>
    <w:rsid w:val="00320EDF"/>
    <w:rsid w:val="0032109B"/>
    <w:rsid w:val="00321E1C"/>
    <w:rsid w:val="003231B0"/>
    <w:rsid w:val="0032554B"/>
    <w:rsid w:val="00325F69"/>
    <w:rsid w:val="00326682"/>
    <w:rsid w:val="003270CF"/>
    <w:rsid w:val="00327CE4"/>
    <w:rsid w:val="00332026"/>
    <w:rsid w:val="00333401"/>
    <w:rsid w:val="00333766"/>
    <w:rsid w:val="003339B1"/>
    <w:rsid w:val="00333A20"/>
    <w:rsid w:val="00335082"/>
    <w:rsid w:val="00335304"/>
    <w:rsid w:val="003356A4"/>
    <w:rsid w:val="00335C49"/>
    <w:rsid w:val="00337440"/>
    <w:rsid w:val="00340783"/>
    <w:rsid w:val="0034122F"/>
    <w:rsid w:val="0034177B"/>
    <w:rsid w:val="00341BE9"/>
    <w:rsid w:val="00341C7C"/>
    <w:rsid w:val="00342C95"/>
    <w:rsid w:val="00343CC6"/>
    <w:rsid w:val="003446C5"/>
    <w:rsid w:val="00345A0E"/>
    <w:rsid w:val="00346368"/>
    <w:rsid w:val="00346818"/>
    <w:rsid w:val="003528AB"/>
    <w:rsid w:val="00353F65"/>
    <w:rsid w:val="00353F6B"/>
    <w:rsid w:val="0035532A"/>
    <w:rsid w:val="00356535"/>
    <w:rsid w:val="003574D7"/>
    <w:rsid w:val="00360CFD"/>
    <w:rsid w:val="003611AF"/>
    <w:rsid w:val="00361935"/>
    <w:rsid w:val="003623AD"/>
    <w:rsid w:val="00363848"/>
    <w:rsid w:val="0036486D"/>
    <w:rsid w:val="003652E6"/>
    <w:rsid w:val="00365BB2"/>
    <w:rsid w:val="0036613F"/>
    <w:rsid w:val="0036677F"/>
    <w:rsid w:val="003667DB"/>
    <w:rsid w:val="00367865"/>
    <w:rsid w:val="00367CCD"/>
    <w:rsid w:val="00370A77"/>
    <w:rsid w:val="00370EE9"/>
    <w:rsid w:val="003715E0"/>
    <w:rsid w:val="00372F4A"/>
    <w:rsid w:val="003751E5"/>
    <w:rsid w:val="00375FE1"/>
    <w:rsid w:val="00376ABF"/>
    <w:rsid w:val="00376D04"/>
    <w:rsid w:val="00376D38"/>
    <w:rsid w:val="00381C5E"/>
    <w:rsid w:val="00381F8A"/>
    <w:rsid w:val="0038235B"/>
    <w:rsid w:val="00382B86"/>
    <w:rsid w:val="003839AF"/>
    <w:rsid w:val="00384CE1"/>
    <w:rsid w:val="00384E40"/>
    <w:rsid w:val="003854EC"/>
    <w:rsid w:val="0038553D"/>
    <w:rsid w:val="00386B5E"/>
    <w:rsid w:val="00390DF1"/>
    <w:rsid w:val="003921A6"/>
    <w:rsid w:val="00392FCD"/>
    <w:rsid w:val="00394B9F"/>
    <w:rsid w:val="00394CA2"/>
    <w:rsid w:val="00396501"/>
    <w:rsid w:val="00397B4C"/>
    <w:rsid w:val="00397E67"/>
    <w:rsid w:val="003A0923"/>
    <w:rsid w:val="003A1CA3"/>
    <w:rsid w:val="003A1EE2"/>
    <w:rsid w:val="003A1F1F"/>
    <w:rsid w:val="003A4A10"/>
    <w:rsid w:val="003A5F00"/>
    <w:rsid w:val="003A7E93"/>
    <w:rsid w:val="003B1629"/>
    <w:rsid w:val="003B1A94"/>
    <w:rsid w:val="003B1FDA"/>
    <w:rsid w:val="003B6914"/>
    <w:rsid w:val="003C0476"/>
    <w:rsid w:val="003C0648"/>
    <w:rsid w:val="003C0B77"/>
    <w:rsid w:val="003C220B"/>
    <w:rsid w:val="003C4217"/>
    <w:rsid w:val="003C477D"/>
    <w:rsid w:val="003C4EAF"/>
    <w:rsid w:val="003C4F96"/>
    <w:rsid w:val="003C546B"/>
    <w:rsid w:val="003C6BBF"/>
    <w:rsid w:val="003D040D"/>
    <w:rsid w:val="003D25D2"/>
    <w:rsid w:val="003D3CC5"/>
    <w:rsid w:val="003D5152"/>
    <w:rsid w:val="003D5F30"/>
    <w:rsid w:val="003D687A"/>
    <w:rsid w:val="003D7500"/>
    <w:rsid w:val="003D7984"/>
    <w:rsid w:val="003E0324"/>
    <w:rsid w:val="003E27ED"/>
    <w:rsid w:val="003E2E62"/>
    <w:rsid w:val="003E2FEB"/>
    <w:rsid w:val="003E323E"/>
    <w:rsid w:val="003E3BE2"/>
    <w:rsid w:val="003E545F"/>
    <w:rsid w:val="003E5A99"/>
    <w:rsid w:val="003E6256"/>
    <w:rsid w:val="003E77B7"/>
    <w:rsid w:val="003E77D9"/>
    <w:rsid w:val="003F088F"/>
    <w:rsid w:val="003F291D"/>
    <w:rsid w:val="003F3620"/>
    <w:rsid w:val="003F36A4"/>
    <w:rsid w:val="003F4D3F"/>
    <w:rsid w:val="003F54F4"/>
    <w:rsid w:val="003F6549"/>
    <w:rsid w:val="003F72B1"/>
    <w:rsid w:val="003F7F1B"/>
    <w:rsid w:val="003F7FEB"/>
    <w:rsid w:val="004001C6"/>
    <w:rsid w:val="00400570"/>
    <w:rsid w:val="0040137F"/>
    <w:rsid w:val="00403936"/>
    <w:rsid w:val="0040511D"/>
    <w:rsid w:val="00405490"/>
    <w:rsid w:val="00407E9E"/>
    <w:rsid w:val="004103D2"/>
    <w:rsid w:val="00410A54"/>
    <w:rsid w:val="004117B4"/>
    <w:rsid w:val="0041180A"/>
    <w:rsid w:val="00412070"/>
    <w:rsid w:val="00412530"/>
    <w:rsid w:val="00413AE7"/>
    <w:rsid w:val="00414339"/>
    <w:rsid w:val="00414F5C"/>
    <w:rsid w:val="00416D9F"/>
    <w:rsid w:val="0042020C"/>
    <w:rsid w:val="00420332"/>
    <w:rsid w:val="00423BFC"/>
    <w:rsid w:val="00424179"/>
    <w:rsid w:val="00424E94"/>
    <w:rsid w:val="00424F17"/>
    <w:rsid w:val="0042595B"/>
    <w:rsid w:val="00426890"/>
    <w:rsid w:val="0042726B"/>
    <w:rsid w:val="0042731C"/>
    <w:rsid w:val="00427633"/>
    <w:rsid w:val="00427695"/>
    <w:rsid w:val="0042776D"/>
    <w:rsid w:val="00427AD3"/>
    <w:rsid w:val="0043047A"/>
    <w:rsid w:val="004309EA"/>
    <w:rsid w:val="0043192E"/>
    <w:rsid w:val="0043309A"/>
    <w:rsid w:val="004339A5"/>
    <w:rsid w:val="00434528"/>
    <w:rsid w:val="00435038"/>
    <w:rsid w:val="00440928"/>
    <w:rsid w:val="00443431"/>
    <w:rsid w:val="00443B08"/>
    <w:rsid w:val="00444880"/>
    <w:rsid w:val="00444906"/>
    <w:rsid w:val="0044490E"/>
    <w:rsid w:val="00445426"/>
    <w:rsid w:val="004459F2"/>
    <w:rsid w:val="00446C0E"/>
    <w:rsid w:val="00446D34"/>
    <w:rsid w:val="004472DE"/>
    <w:rsid w:val="00447933"/>
    <w:rsid w:val="00447C36"/>
    <w:rsid w:val="00451A91"/>
    <w:rsid w:val="004543BF"/>
    <w:rsid w:val="00454442"/>
    <w:rsid w:val="00455B0B"/>
    <w:rsid w:val="0045701E"/>
    <w:rsid w:val="00457315"/>
    <w:rsid w:val="004577BD"/>
    <w:rsid w:val="004605E8"/>
    <w:rsid w:val="00460B09"/>
    <w:rsid w:val="00461CC5"/>
    <w:rsid w:val="004626D5"/>
    <w:rsid w:val="00463FF3"/>
    <w:rsid w:val="00464454"/>
    <w:rsid w:val="00464B57"/>
    <w:rsid w:val="0046543D"/>
    <w:rsid w:val="004673A5"/>
    <w:rsid w:val="00470B69"/>
    <w:rsid w:val="00470B7A"/>
    <w:rsid w:val="00470F04"/>
    <w:rsid w:val="00472082"/>
    <w:rsid w:val="004734C7"/>
    <w:rsid w:val="00474B34"/>
    <w:rsid w:val="00474E87"/>
    <w:rsid w:val="00475033"/>
    <w:rsid w:val="0047643A"/>
    <w:rsid w:val="0047755F"/>
    <w:rsid w:val="004807FE"/>
    <w:rsid w:val="00481AEA"/>
    <w:rsid w:val="00481FA8"/>
    <w:rsid w:val="004827CE"/>
    <w:rsid w:val="00482B90"/>
    <w:rsid w:val="00482DAB"/>
    <w:rsid w:val="00484A16"/>
    <w:rsid w:val="00484E47"/>
    <w:rsid w:val="00484F7E"/>
    <w:rsid w:val="004851BC"/>
    <w:rsid w:val="0048631A"/>
    <w:rsid w:val="00487417"/>
    <w:rsid w:val="00490790"/>
    <w:rsid w:val="00490B0D"/>
    <w:rsid w:val="00491246"/>
    <w:rsid w:val="004919DE"/>
    <w:rsid w:val="004924F7"/>
    <w:rsid w:val="00492E1D"/>
    <w:rsid w:val="004930C2"/>
    <w:rsid w:val="0049318D"/>
    <w:rsid w:val="00493478"/>
    <w:rsid w:val="0049352F"/>
    <w:rsid w:val="00493E91"/>
    <w:rsid w:val="0049699C"/>
    <w:rsid w:val="00496A2A"/>
    <w:rsid w:val="00497FFC"/>
    <w:rsid w:val="004A04EF"/>
    <w:rsid w:val="004A0867"/>
    <w:rsid w:val="004A0E20"/>
    <w:rsid w:val="004A0F74"/>
    <w:rsid w:val="004A100E"/>
    <w:rsid w:val="004A11E2"/>
    <w:rsid w:val="004A1AC2"/>
    <w:rsid w:val="004A50C9"/>
    <w:rsid w:val="004A54E9"/>
    <w:rsid w:val="004A6CA3"/>
    <w:rsid w:val="004A6D86"/>
    <w:rsid w:val="004A7352"/>
    <w:rsid w:val="004B0355"/>
    <w:rsid w:val="004B036B"/>
    <w:rsid w:val="004B1700"/>
    <w:rsid w:val="004B2036"/>
    <w:rsid w:val="004B2C4F"/>
    <w:rsid w:val="004B2ECC"/>
    <w:rsid w:val="004B4451"/>
    <w:rsid w:val="004B4CC9"/>
    <w:rsid w:val="004B52FF"/>
    <w:rsid w:val="004B58FF"/>
    <w:rsid w:val="004B5BCC"/>
    <w:rsid w:val="004B6548"/>
    <w:rsid w:val="004B7D64"/>
    <w:rsid w:val="004C07FA"/>
    <w:rsid w:val="004C232B"/>
    <w:rsid w:val="004C23C4"/>
    <w:rsid w:val="004C26A4"/>
    <w:rsid w:val="004C2D46"/>
    <w:rsid w:val="004C33EF"/>
    <w:rsid w:val="004C374A"/>
    <w:rsid w:val="004C406B"/>
    <w:rsid w:val="004C4610"/>
    <w:rsid w:val="004D00C1"/>
    <w:rsid w:val="004D242A"/>
    <w:rsid w:val="004D3BB4"/>
    <w:rsid w:val="004D3D60"/>
    <w:rsid w:val="004D43F2"/>
    <w:rsid w:val="004D4783"/>
    <w:rsid w:val="004D5A51"/>
    <w:rsid w:val="004D63AD"/>
    <w:rsid w:val="004D7183"/>
    <w:rsid w:val="004D76C5"/>
    <w:rsid w:val="004D78D1"/>
    <w:rsid w:val="004E1DB7"/>
    <w:rsid w:val="004E4F4C"/>
    <w:rsid w:val="004E54D1"/>
    <w:rsid w:val="004E5FB3"/>
    <w:rsid w:val="004E62B7"/>
    <w:rsid w:val="004E637E"/>
    <w:rsid w:val="004E780D"/>
    <w:rsid w:val="004F1F86"/>
    <w:rsid w:val="004F25E2"/>
    <w:rsid w:val="004F29B8"/>
    <w:rsid w:val="004F3DDA"/>
    <w:rsid w:val="004F4D6E"/>
    <w:rsid w:val="004F5172"/>
    <w:rsid w:val="004F57EB"/>
    <w:rsid w:val="004F686D"/>
    <w:rsid w:val="004F7341"/>
    <w:rsid w:val="004F78CA"/>
    <w:rsid w:val="00502D29"/>
    <w:rsid w:val="00503084"/>
    <w:rsid w:val="00504BD3"/>
    <w:rsid w:val="0050506D"/>
    <w:rsid w:val="00505129"/>
    <w:rsid w:val="005052EE"/>
    <w:rsid w:val="00505739"/>
    <w:rsid w:val="005062E0"/>
    <w:rsid w:val="00507F26"/>
    <w:rsid w:val="00510561"/>
    <w:rsid w:val="00510F58"/>
    <w:rsid w:val="00511406"/>
    <w:rsid w:val="005119E2"/>
    <w:rsid w:val="00512334"/>
    <w:rsid w:val="005129A9"/>
    <w:rsid w:val="005145F7"/>
    <w:rsid w:val="00514E17"/>
    <w:rsid w:val="00517B27"/>
    <w:rsid w:val="0052014B"/>
    <w:rsid w:val="005210C7"/>
    <w:rsid w:val="005212DA"/>
    <w:rsid w:val="00521FD1"/>
    <w:rsid w:val="005238AD"/>
    <w:rsid w:val="00524349"/>
    <w:rsid w:val="00525B42"/>
    <w:rsid w:val="00525C3F"/>
    <w:rsid w:val="00527F37"/>
    <w:rsid w:val="005308D8"/>
    <w:rsid w:val="00532A0E"/>
    <w:rsid w:val="00532CFE"/>
    <w:rsid w:val="0053332D"/>
    <w:rsid w:val="00533C39"/>
    <w:rsid w:val="00535E19"/>
    <w:rsid w:val="00536DE9"/>
    <w:rsid w:val="00542060"/>
    <w:rsid w:val="0054338C"/>
    <w:rsid w:val="00546281"/>
    <w:rsid w:val="0054679F"/>
    <w:rsid w:val="00547797"/>
    <w:rsid w:val="00550BE9"/>
    <w:rsid w:val="00552302"/>
    <w:rsid w:val="005544DA"/>
    <w:rsid w:val="005546D8"/>
    <w:rsid w:val="00555007"/>
    <w:rsid w:val="00556118"/>
    <w:rsid w:val="00556F98"/>
    <w:rsid w:val="0056041F"/>
    <w:rsid w:val="00560F68"/>
    <w:rsid w:val="00562431"/>
    <w:rsid w:val="00562AE6"/>
    <w:rsid w:val="005637F9"/>
    <w:rsid w:val="0056417D"/>
    <w:rsid w:val="0056463F"/>
    <w:rsid w:val="00566247"/>
    <w:rsid w:val="00567244"/>
    <w:rsid w:val="005675F1"/>
    <w:rsid w:val="00567D62"/>
    <w:rsid w:val="00567DFD"/>
    <w:rsid w:val="00570175"/>
    <w:rsid w:val="0057079C"/>
    <w:rsid w:val="00570C3A"/>
    <w:rsid w:val="00570FC8"/>
    <w:rsid w:val="0057150E"/>
    <w:rsid w:val="00571557"/>
    <w:rsid w:val="00571E81"/>
    <w:rsid w:val="00573368"/>
    <w:rsid w:val="00573598"/>
    <w:rsid w:val="00573667"/>
    <w:rsid w:val="00573959"/>
    <w:rsid w:val="00576343"/>
    <w:rsid w:val="005766D3"/>
    <w:rsid w:val="005801C2"/>
    <w:rsid w:val="00580D9B"/>
    <w:rsid w:val="00582943"/>
    <w:rsid w:val="00584077"/>
    <w:rsid w:val="00584178"/>
    <w:rsid w:val="005841E8"/>
    <w:rsid w:val="00584BEC"/>
    <w:rsid w:val="00587070"/>
    <w:rsid w:val="005873B2"/>
    <w:rsid w:val="00587805"/>
    <w:rsid w:val="00590DF2"/>
    <w:rsid w:val="005934C1"/>
    <w:rsid w:val="00594601"/>
    <w:rsid w:val="00594954"/>
    <w:rsid w:val="00594A9E"/>
    <w:rsid w:val="0059534A"/>
    <w:rsid w:val="00595BC4"/>
    <w:rsid w:val="00595E93"/>
    <w:rsid w:val="005961F9"/>
    <w:rsid w:val="005973AB"/>
    <w:rsid w:val="0059778B"/>
    <w:rsid w:val="00597997"/>
    <w:rsid w:val="00597EC5"/>
    <w:rsid w:val="005A0BF9"/>
    <w:rsid w:val="005A33BE"/>
    <w:rsid w:val="005A4E4D"/>
    <w:rsid w:val="005A5071"/>
    <w:rsid w:val="005A532B"/>
    <w:rsid w:val="005A53D8"/>
    <w:rsid w:val="005A589E"/>
    <w:rsid w:val="005A68D3"/>
    <w:rsid w:val="005A7389"/>
    <w:rsid w:val="005B1938"/>
    <w:rsid w:val="005B1DB0"/>
    <w:rsid w:val="005B3364"/>
    <w:rsid w:val="005B385C"/>
    <w:rsid w:val="005B3F6F"/>
    <w:rsid w:val="005B42B1"/>
    <w:rsid w:val="005B4821"/>
    <w:rsid w:val="005B75E0"/>
    <w:rsid w:val="005B7BDF"/>
    <w:rsid w:val="005B7EE1"/>
    <w:rsid w:val="005C01E7"/>
    <w:rsid w:val="005C0D7D"/>
    <w:rsid w:val="005C204F"/>
    <w:rsid w:val="005C2142"/>
    <w:rsid w:val="005C29C2"/>
    <w:rsid w:val="005C3C7D"/>
    <w:rsid w:val="005C4F36"/>
    <w:rsid w:val="005C4F3D"/>
    <w:rsid w:val="005C4FC6"/>
    <w:rsid w:val="005C524F"/>
    <w:rsid w:val="005C5EF4"/>
    <w:rsid w:val="005C6A33"/>
    <w:rsid w:val="005C74BF"/>
    <w:rsid w:val="005D00B9"/>
    <w:rsid w:val="005D01D6"/>
    <w:rsid w:val="005D0858"/>
    <w:rsid w:val="005D0C55"/>
    <w:rsid w:val="005D24B2"/>
    <w:rsid w:val="005D274E"/>
    <w:rsid w:val="005D27DC"/>
    <w:rsid w:val="005D2C6C"/>
    <w:rsid w:val="005D3121"/>
    <w:rsid w:val="005D40A7"/>
    <w:rsid w:val="005D53D9"/>
    <w:rsid w:val="005D53E0"/>
    <w:rsid w:val="005D54CF"/>
    <w:rsid w:val="005D588B"/>
    <w:rsid w:val="005D65BD"/>
    <w:rsid w:val="005D66D0"/>
    <w:rsid w:val="005E07FE"/>
    <w:rsid w:val="005E08E2"/>
    <w:rsid w:val="005E0952"/>
    <w:rsid w:val="005E1BC6"/>
    <w:rsid w:val="005E1C34"/>
    <w:rsid w:val="005E2665"/>
    <w:rsid w:val="005E5CC6"/>
    <w:rsid w:val="005E6AA4"/>
    <w:rsid w:val="005F0969"/>
    <w:rsid w:val="005F20E1"/>
    <w:rsid w:val="005F2A6D"/>
    <w:rsid w:val="005F3C67"/>
    <w:rsid w:val="005F41C9"/>
    <w:rsid w:val="005F4EE0"/>
    <w:rsid w:val="005F59DB"/>
    <w:rsid w:val="005F5E40"/>
    <w:rsid w:val="005F73F7"/>
    <w:rsid w:val="006016B6"/>
    <w:rsid w:val="006030A4"/>
    <w:rsid w:val="006037F0"/>
    <w:rsid w:val="00603B7F"/>
    <w:rsid w:val="00603F8C"/>
    <w:rsid w:val="006047F7"/>
    <w:rsid w:val="00605345"/>
    <w:rsid w:val="006067C6"/>
    <w:rsid w:val="00606D05"/>
    <w:rsid w:val="0060745A"/>
    <w:rsid w:val="0061235F"/>
    <w:rsid w:val="0061262B"/>
    <w:rsid w:val="00613243"/>
    <w:rsid w:val="006132E3"/>
    <w:rsid w:val="0061354A"/>
    <w:rsid w:val="00613858"/>
    <w:rsid w:val="00614284"/>
    <w:rsid w:val="00614D23"/>
    <w:rsid w:val="00615154"/>
    <w:rsid w:val="00615AEC"/>
    <w:rsid w:val="0061701B"/>
    <w:rsid w:val="00617200"/>
    <w:rsid w:val="00617518"/>
    <w:rsid w:val="006204C5"/>
    <w:rsid w:val="0062109D"/>
    <w:rsid w:val="006227E5"/>
    <w:rsid w:val="00622A83"/>
    <w:rsid w:val="00624B9C"/>
    <w:rsid w:val="006251B5"/>
    <w:rsid w:val="00627F3B"/>
    <w:rsid w:val="006300D3"/>
    <w:rsid w:val="00631B25"/>
    <w:rsid w:val="00632262"/>
    <w:rsid w:val="00632892"/>
    <w:rsid w:val="006328D8"/>
    <w:rsid w:val="00632E75"/>
    <w:rsid w:val="00632FCB"/>
    <w:rsid w:val="00633878"/>
    <w:rsid w:val="0063517D"/>
    <w:rsid w:val="006372F4"/>
    <w:rsid w:val="0063739E"/>
    <w:rsid w:val="006378C8"/>
    <w:rsid w:val="00637B00"/>
    <w:rsid w:val="00641CFA"/>
    <w:rsid w:val="006437B3"/>
    <w:rsid w:val="00643AF1"/>
    <w:rsid w:val="00647EF4"/>
    <w:rsid w:val="006508A4"/>
    <w:rsid w:val="00650FE5"/>
    <w:rsid w:val="00651C8B"/>
    <w:rsid w:val="00652601"/>
    <w:rsid w:val="0065391F"/>
    <w:rsid w:val="00653BAA"/>
    <w:rsid w:val="00654575"/>
    <w:rsid w:val="00655777"/>
    <w:rsid w:val="00656BA6"/>
    <w:rsid w:val="00656F1E"/>
    <w:rsid w:val="006613C4"/>
    <w:rsid w:val="00661712"/>
    <w:rsid w:val="00662002"/>
    <w:rsid w:val="006622C6"/>
    <w:rsid w:val="006624C3"/>
    <w:rsid w:val="00662626"/>
    <w:rsid w:val="00662672"/>
    <w:rsid w:val="00662724"/>
    <w:rsid w:val="00663352"/>
    <w:rsid w:val="006637FE"/>
    <w:rsid w:val="006662C2"/>
    <w:rsid w:val="00667E60"/>
    <w:rsid w:val="00670108"/>
    <w:rsid w:val="00670649"/>
    <w:rsid w:val="006716FA"/>
    <w:rsid w:val="00671FD7"/>
    <w:rsid w:val="006722C5"/>
    <w:rsid w:val="00672377"/>
    <w:rsid w:val="00673135"/>
    <w:rsid w:val="006733BA"/>
    <w:rsid w:val="00675079"/>
    <w:rsid w:val="006770C6"/>
    <w:rsid w:val="00677979"/>
    <w:rsid w:val="006800C9"/>
    <w:rsid w:val="00681A5D"/>
    <w:rsid w:val="00682102"/>
    <w:rsid w:val="00683E33"/>
    <w:rsid w:val="006841FA"/>
    <w:rsid w:val="00684534"/>
    <w:rsid w:val="006845AD"/>
    <w:rsid w:val="00685E80"/>
    <w:rsid w:val="0068626C"/>
    <w:rsid w:val="006866E7"/>
    <w:rsid w:val="00686B84"/>
    <w:rsid w:val="00687CB6"/>
    <w:rsid w:val="00687F75"/>
    <w:rsid w:val="00691249"/>
    <w:rsid w:val="006913AA"/>
    <w:rsid w:val="00691F8F"/>
    <w:rsid w:val="00692F29"/>
    <w:rsid w:val="00693A0F"/>
    <w:rsid w:val="00693B91"/>
    <w:rsid w:val="00694EB2"/>
    <w:rsid w:val="00696AB7"/>
    <w:rsid w:val="006A0946"/>
    <w:rsid w:val="006A1645"/>
    <w:rsid w:val="006A25CA"/>
    <w:rsid w:val="006A2D0E"/>
    <w:rsid w:val="006A2F18"/>
    <w:rsid w:val="006A4031"/>
    <w:rsid w:val="006A45E3"/>
    <w:rsid w:val="006A4767"/>
    <w:rsid w:val="006A4D2C"/>
    <w:rsid w:val="006A5079"/>
    <w:rsid w:val="006A5164"/>
    <w:rsid w:val="006A6D7B"/>
    <w:rsid w:val="006B01BF"/>
    <w:rsid w:val="006B0E44"/>
    <w:rsid w:val="006B1328"/>
    <w:rsid w:val="006B16C4"/>
    <w:rsid w:val="006B2AF0"/>
    <w:rsid w:val="006B4094"/>
    <w:rsid w:val="006B4AC3"/>
    <w:rsid w:val="006B5856"/>
    <w:rsid w:val="006B5B01"/>
    <w:rsid w:val="006B5C4F"/>
    <w:rsid w:val="006B6D5B"/>
    <w:rsid w:val="006B7167"/>
    <w:rsid w:val="006C0AD1"/>
    <w:rsid w:val="006C22F0"/>
    <w:rsid w:val="006C2BDB"/>
    <w:rsid w:val="006C43C5"/>
    <w:rsid w:val="006C686C"/>
    <w:rsid w:val="006C7B27"/>
    <w:rsid w:val="006D11E9"/>
    <w:rsid w:val="006D174F"/>
    <w:rsid w:val="006D20B7"/>
    <w:rsid w:val="006D27B4"/>
    <w:rsid w:val="006D3D4D"/>
    <w:rsid w:val="006D4832"/>
    <w:rsid w:val="006D49BE"/>
    <w:rsid w:val="006D51A6"/>
    <w:rsid w:val="006D5746"/>
    <w:rsid w:val="006D722C"/>
    <w:rsid w:val="006D72C4"/>
    <w:rsid w:val="006D79C3"/>
    <w:rsid w:val="006D7CBF"/>
    <w:rsid w:val="006E1BDF"/>
    <w:rsid w:val="006E2AF8"/>
    <w:rsid w:val="006E2C6B"/>
    <w:rsid w:val="006E464B"/>
    <w:rsid w:val="006E46C5"/>
    <w:rsid w:val="006E722E"/>
    <w:rsid w:val="006E748D"/>
    <w:rsid w:val="006E7683"/>
    <w:rsid w:val="006E7768"/>
    <w:rsid w:val="006F0029"/>
    <w:rsid w:val="006F1100"/>
    <w:rsid w:val="006F1CF2"/>
    <w:rsid w:val="006F1D8A"/>
    <w:rsid w:val="006F20A5"/>
    <w:rsid w:val="006F2186"/>
    <w:rsid w:val="006F2473"/>
    <w:rsid w:val="006F2564"/>
    <w:rsid w:val="006F382D"/>
    <w:rsid w:val="006F5283"/>
    <w:rsid w:val="006F5504"/>
    <w:rsid w:val="006F7EB7"/>
    <w:rsid w:val="00700F3C"/>
    <w:rsid w:val="0070394B"/>
    <w:rsid w:val="00704D6F"/>
    <w:rsid w:val="0070512B"/>
    <w:rsid w:val="00705592"/>
    <w:rsid w:val="00705753"/>
    <w:rsid w:val="00705B78"/>
    <w:rsid w:val="00705EC7"/>
    <w:rsid w:val="007066C0"/>
    <w:rsid w:val="007102F1"/>
    <w:rsid w:val="00710AB8"/>
    <w:rsid w:val="00710E0D"/>
    <w:rsid w:val="00712261"/>
    <w:rsid w:val="0071358D"/>
    <w:rsid w:val="0071384C"/>
    <w:rsid w:val="00713B08"/>
    <w:rsid w:val="00715391"/>
    <w:rsid w:val="0071545F"/>
    <w:rsid w:val="00715924"/>
    <w:rsid w:val="00716024"/>
    <w:rsid w:val="007164C6"/>
    <w:rsid w:val="00716913"/>
    <w:rsid w:val="007210E7"/>
    <w:rsid w:val="00721807"/>
    <w:rsid w:val="007219FA"/>
    <w:rsid w:val="00721CC2"/>
    <w:rsid w:val="00722156"/>
    <w:rsid w:val="00725794"/>
    <w:rsid w:val="00726A61"/>
    <w:rsid w:val="00726D8A"/>
    <w:rsid w:val="00727C9E"/>
    <w:rsid w:val="007305A8"/>
    <w:rsid w:val="00730EC5"/>
    <w:rsid w:val="0073176C"/>
    <w:rsid w:val="00731AC4"/>
    <w:rsid w:val="00733D7D"/>
    <w:rsid w:val="00734E5E"/>
    <w:rsid w:val="007412A1"/>
    <w:rsid w:val="007414F6"/>
    <w:rsid w:val="00742FDD"/>
    <w:rsid w:val="007458B2"/>
    <w:rsid w:val="007466DB"/>
    <w:rsid w:val="00746A3D"/>
    <w:rsid w:val="00747608"/>
    <w:rsid w:val="00747D4E"/>
    <w:rsid w:val="00750A2E"/>
    <w:rsid w:val="007513E9"/>
    <w:rsid w:val="00751487"/>
    <w:rsid w:val="007525C4"/>
    <w:rsid w:val="00753300"/>
    <w:rsid w:val="0075425F"/>
    <w:rsid w:val="007542D7"/>
    <w:rsid w:val="0075483D"/>
    <w:rsid w:val="00754C55"/>
    <w:rsid w:val="00755210"/>
    <w:rsid w:val="00756A1A"/>
    <w:rsid w:val="00757F6F"/>
    <w:rsid w:val="007607D0"/>
    <w:rsid w:val="007621F1"/>
    <w:rsid w:val="007628F9"/>
    <w:rsid w:val="00763003"/>
    <w:rsid w:val="0076332C"/>
    <w:rsid w:val="00766143"/>
    <w:rsid w:val="00766CE5"/>
    <w:rsid w:val="0076720A"/>
    <w:rsid w:val="00770970"/>
    <w:rsid w:val="007715DE"/>
    <w:rsid w:val="00773042"/>
    <w:rsid w:val="0077545C"/>
    <w:rsid w:val="00775CBD"/>
    <w:rsid w:val="00777635"/>
    <w:rsid w:val="00777E72"/>
    <w:rsid w:val="007818B2"/>
    <w:rsid w:val="007825BE"/>
    <w:rsid w:val="00782AFD"/>
    <w:rsid w:val="00783AE8"/>
    <w:rsid w:val="00784100"/>
    <w:rsid w:val="00784D2D"/>
    <w:rsid w:val="0078531A"/>
    <w:rsid w:val="00785FDD"/>
    <w:rsid w:val="00786643"/>
    <w:rsid w:val="00787130"/>
    <w:rsid w:val="0078725C"/>
    <w:rsid w:val="0079033F"/>
    <w:rsid w:val="00790F06"/>
    <w:rsid w:val="007928DC"/>
    <w:rsid w:val="00795AFB"/>
    <w:rsid w:val="00796356"/>
    <w:rsid w:val="00796B1A"/>
    <w:rsid w:val="007A1251"/>
    <w:rsid w:val="007A1D05"/>
    <w:rsid w:val="007A1E19"/>
    <w:rsid w:val="007A2A61"/>
    <w:rsid w:val="007A2AB5"/>
    <w:rsid w:val="007A2E61"/>
    <w:rsid w:val="007A379E"/>
    <w:rsid w:val="007A4F87"/>
    <w:rsid w:val="007A64D2"/>
    <w:rsid w:val="007A6D7B"/>
    <w:rsid w:val="007B0413"/>
    <w:rsid w:val="007B0C75"/>
    <w:rsid w:val="007B18CC"/>
    <w:rsid w:val="007B21E8"/>
    <w:rsid w:val="007B5156"/>
    <w:rsid w:val="007B61CE"/>
    <w:rsid w:val="007B6475"/>
    <w:rsid w:val="007B77C0"/>
    <w:rsid w:val="007C04EB"/>
    <w:rsid w:val="007C15BA"/>
    <w:rsid w:val="007C1A2E"/>
    <w:rsid w:val="007C3479"/>
    <w:rsid w:val="007C3EE5"/>
    <w:rsid w:val="007C3F1B"/>
    <w:rsid w:val="007C477E"/>
    <w:rsid w:val="007C4E44"/>
    <w:rsid w:val="007C52FD"/>
    <w:rsid w:val="007C5FCF"/>
    <w:rsid w:val="007C6CF9"/>
    <w:rsid w:val="007C7BF9"/>
    <w:rsid w:val="007C7C20"/>
    <w:rsid w:val="007C7E70"/>
    <w:rsid w:val="007D0BD4"/>
    <w:rsid w:val="007D0FCF"/>
    <w:rsid w:val="007D1BD4"/>
    <w:rsid w:val="007D1BF0"/>
    <w:rsid w:val="007D247A"/>
    <w:rsid w:val="007D2D8F"/>
    <w:rsid w:val="007D31DA"/>
    <w:rsid w:val="007D32C2"/>
    <w:rsid w:val="007D440E"/>
    <w:rsid w:val="007D5CC9"/>
    <w:rsid w:val="007D67B7"/>
    <w:rsid w:val="007E1DD0"/>
    <w:rsid w:val="007E3A58"/>
    <w:rsid w:val="007E3DBC"/>
    <w:rsid w:val="007E4727"/>
    <w:rsid w:val="007E531E"/>
    <w:rsid w:val="007F00D3"/>
    <w:rsid w:val="007F05E6"/>
    <w:rsid w:val="007F084A"/>
    <w:rsid w:val="007F27AD"/>
    <w:rsid w:val="007F30D3"/>
    <w:rsid w:val="007F32A2"/>
    <w:rsid w:val="007F3AE3"/>
    <w:rsid w:val="007F3C6D"/>
    <w:rsid w:val="007F4488"/>
    <w:rsid w:val="007F45FF"/>
    <w:rsid w:val="007F486F"/>
    <w:rsid w:val="007F4B26"/>
    <w:rsid w:val="007F4EF3"/>
    <w:rsid w:val="0080014F"/>
    <w:rsid w:val="00800350"/>
    <w:rsid w:val="008005AC"/>
    <w:rsid w:val="00800A30"/>
    <w:rsid w:val="008023D8"/>
    <w:rsid w:val="00802A5C"/>
    <w:rsid w:val="00802CD9"/>
    <w:rsid w:val="00802D89"/>
    <w:rsid w:val="00803478"/>
    <w:rsid w:val="00803B49"/>
    <w:rsid w:val="00803B84"/>
    <w:rsid w:val="008047F3"/>
    <w:rsid w:val="008049B4"/>
    <w:rsid w:val="00804C4A"/>
    <w:rsid w:val="00804FD4"/>
    <w:rsid w:val="00805234"/>
    <w:rsid w:val="00807CDC"/>
    <w:rsid w:val="008100BB"/>
    <w:rsid w:val="0081011C"/>
    <w:rsid w:val="00810283"/>
    <w:rsid w:val="0081117F"/>
    <w:rsid w:val="008121EF"/>
    <w:rsid w:val="00812537"/>
    <w:rsid w:val="00813E68"/>
    <w:rsid w:val="008145ED"/>
    <w:rsid w:val="0081475E"/>
    <w:rsid w:val="00817ED1"/>
    <w:rsid w:val="00820AE0"/>
    <w:rsid w:val="00822B33"/>
    <w:rsid w:val="008255C4"/>
    <w:rsid w:val="008258A3"/>
    <w:rsid w:val="00825E95"/>
    <w:rsid w:val="00825ED0"/>
    <w:rsid w:val="00826152"/>
    <w:rsid w:val="008274C1"/>
    <w:rsid w:val="00827E2B"/>
    <w:rsid w:val="00830ABB"/>
    <w:rsid w:val="00830DBB"/>
    <w:rsid w:val="00830DEB"/>
    <w:rsid w:val="0083142B"/>
    <w:rsid w:val="00831800"/>
    <w:rsid w:val="00831965"/>
    <w:rsid w:val="0083225E"/>
    <w:rsid w:val="008346C5"/>
    <w:rsid w:val="008348D9"/>
    <w:rsid w:val="00835B70"/>
    <w:rsid w:val="008360A4"/>
    <w:rsid w:val="00836FEC"/>
    <w:rsid w:val="00837455"/>
    <w:rsid w:val="0083797C"/>
    <w:rsid w:val="00837D54"/>
    <w:rsid w:val="00840311"/>
    <w:rsid w:val="0084036E"/>
    <w:rsid w:val="008406AE"/>
    <w:rsid w:val="0084114E"/>
    <w:rsid w:val="00844374"/>
    <w:rsid w:val="008461F6"/>
    <w:rsid w:val="008469A9"/>
    <w:rsid w:val="00846E59"/>
    <w:rsid w:val="008471DB"/>
    <w:rsid w:val="008501C9"/>
    <w:rsid w:val="00850675"/>
    <w:rsid w:val="008537F6"/>
    <w:rsid w:val="0085395C"/>
    <w:rsid w:val="0085583D"/>
    <w:rsid w:val="008569DF"/>
    <w:rsid w:val="0086085C"/>
    <w:rsid w:val="00860E99"/>
    <w:rsid w:val="0086112C"/>
    <w:rsid w:val="00861585"/>
    <w:rsid w:val="00861CF6"/>
    <w:rsid w:val="0086211D"/>
    <w:rsid w:val="008623A1"/>
    <w:rsid w:val="008623DE"/>
    <w:rsid w:val="00863A53"/>
    <w:rsid w:val="00863E9F"/>
    <w:rsid w:val="00865A67"/>
    <w:rsid w:val="00865F1E"/>
    <w:rsid w:val="00866236"/>
    <w:rsid w:val="0086745D"/>
    <w:rsid w:val="00871DDB"/>
    <w:rsid w:val="008724E2"/>
    <w:rsid w:val="00872A0F"/>
    <w:rsid w:val="00872A5F"/>
    <w:rsid w:val="00872CBA"/>
    <w:rsid w:val="008760EE"/>
    <w:rsid w:val="0087650A"/>
    <w:rsid w:val="00876EDD"/>
    <w:rsid w:val="00880160"/>
    <w:rsid w:val="008821D1"/>
    <w:rsid w:val="008823C2"/>
    <w:rsid w:val="00882BB6"/>
    <w:rsid w:val="00883C50"/>
    <w:rsid w:val="008842D4"/>
    <w:rsid w:val="008856B1"/>
    <w:rsid w:val="0088721A"/>
    <w:rsid w:val="0089093F"/>
    <w:rsid w:val="00891D13"/>
    <w:rsid w:val="00892306"/>
    <w:rsid w:val="00892857"/>
    <w:rsid w:val="00892E82"/>
    <w:rsid w:val="008956B5"/>
    <w:rsid w:val="008A2B3F"/>
    <w:rsid w:val="008A3742"/>
    <w:rsid w:val="008A388E"/>
    <w:rsid w:val="008A474C"/>
    <w:rsid w:val="008A5298"/>
    <w:rsid w:val="008A5C66"/>
    <w:rsid w:val="008A6566"/>
    <w:rsid w:val="008B4AF9"/>
    <w:rsid w:val="008B4DA8"/>
    <w:rsid w:val="008B4F00"/>
    <w:rsid w:val="008B6ADF"/>
    <w:rsid w:val="008B6DA6"/>
    <w:rsid w:val="008B7922"/>
    <w:rsid w:val="008B7B14"/>
    <w:rsid w:val="008C0F9D"/>
    <w:rsid w:val="008C1588"/>
    <w:rsid w:val="008C1BEC"/>
    <w:rsid w:val="008C1C22"/>
    <w:rsid w:val="008C2B54"/>
    <w:rsid w:val="008C32C1"/>
    <w:rsid w:val="008C6A25"/>
    <w:rsid w:val="008C7042"/>
    <w:rsid w:val="008C7C0A"/>
    <w:rsid w:val="008D12E8"/>
    <w:rsid w:val="008D2D45"/>
    <w:rsid w:val="008D3CBD"/>
    <w:rsid w:val="008D4A15"/>
    <w:rsid w:val="008D5DDD"/>
    <w:rsid w:val="008D660B"/>
    <w:rsid w:val="008D6D36"/>
    <w:rsid w:val="008D783A"/>
    <w:rsid w:val="008D7EE2"/>
    <w:rsid w:val="008E0F93"/>
    <w:rsid w:val="008E206B"/>
    <w:rsid w:val="008E2EFA"/>
    <w:rsid w:val="008E418B"/>
    <w:rsid w:val="008E5FA9"/>
    <w:rsid w:val="008E6A00"/>
    <w:rsid w:val="008E7D9A"/>
    <w:rsid w:val="008F1257"/>
    <w:rsid w:val="008F18AC"/>
    <w:rsid w:val="008F23AD"/>
    <w:rsid w:val="008F2871"/>
    <w:rsid w:val="008F29D1"/>
    <w:rsid w:val="008F2F94"/>
    <w:rsid w:val="008F60C7"/>
    <w:rsid w:val="008F6498"/>
    <w:rsid w:val="008F6614"/>
    <w:rsid w:val="00902671"/>
    <w:rsid w:val="0090636D"/>
    <w:rsid w:val="00906DEB"/>
    <w:rsid w:val="0090726C"/>
    <w:rsid w:val="00907979"/>
    <w:rsid w:val="0091023D"/>
    <w:rsid w:val="00912367"/>
    <w:rsid w:val="009125A4"/>
    <w:rsid w:val="0091554E"/>
    <w:rsid w:val="00916562"/>
    <w:rsid w:val="0091767F"/>
    <w:rsid w:val="00917E8E"/>
    <w:rsid w:val="00920074"/>
    <w:rsid w:val="00922A06"/>
    <w:rsid w:val="009230D2"/>
    <w:rsid w:val="009236C6"/>
    <w:rsid w:val="009250B5"/>
    <w:rsid w:val="00926A5D"/>
    <w:rsid w:val="00926E1E"/>
    <w:rsid w:val="00931E17"/>
    <w:rsid w:val="009323F6"/>
    <w:rsid w:val="00932E08"/>
    <w:rsid w:val="009346B3"/>
    <w:rsid w:val="00935262"/>
    <w:rsid w:val="00935850"/>
    <w:rsid w:val="00935890"/>
    <w:rsid w:val="00935D86"/>
    <w:rsid w:val="0093683E"/>
    <w:rsid w:val="009372B9"/>
    <w:rsid w:val="00940006"/>
    <w:rsid w:val="0094079F"/>
    <w:rsid w:val="009407D1"/>
    <w:rsid w:val="009409FB"/>
    <w:rsid w:val="0094203E"/>
    <w:rsid w:val="009426B3"/>
    <w:rsid w:val="00942DC4"/>
    <w:rsid w:val="00943678"/>
    <w:rsid w:val="00943998"/>
    <w:rsid w:val="00944705"/>
    <w:rsid w:val="00944DD0"/>
    <w:rsid w:val="0094516E"/>
    <w:rsid w:val="009468EB"/>
    <w:rsid w:val="00946CFD"/>
    <w:rsid w:val="0094766A"/>
    <w:rsid w:val="00947F36"/>
    <w:rsid w:val="00950D96"/>
    <w:rsid w:val="00950DD6"/>
    <w:rsid w:val="00952B3D"/>
    <w:rsid w:val="00952BA0"/>
    <w:rsid w:val="00953024"/>
    <w:rsid w:val="009549B7"/>
    <w:rsid w:val="00955067"/>
    <w:rsid w:val="009550D1"/>
    <w:rsid w:val="009555AB"/>
    <w:rsid w:val="00956E78"/>
    <w:rsid w:val="009578FC"/>
    <w:rsid w:val="00960BB0"/>
    <w:rsid w:val="00961864"/>
    <w:rsid w:val="0096205F"/>
    <w:rsid w:val="0096238A"/>
    <w:rsid w:val="009633B8"/>
    <w:rsid w:val="00963526"/>
    <w:rsid w:val="0096450C"/>
    <w:rsid w:val="00964796"/>
    <w:rsid w:val="00965187"/>
    <w:rsid w:val="00965CAF"/>
    <w:rsid w:val="009708D9"/>
    <w:rsid w:val="00970B65"/>
    <w:rsid w:val="00970E05"/>
    <w:rsid w:val="00972429"/>
    <w:rsid w:val="00973709"/>
    <w:rsid w:val="00973BD6"/>
    <w:rsid w:val="009743BD"/>
    <w:rsid w:val="00975276"/>
    <w:rsid w:val="00975D30"/>
    <w:rsid w:val="0097675E"/>
    <w:rsid w:val="009800C5"/>
    <w:rsid w:val="00981007"/>
    <w:rsid w:val="00981986"/>
    <w:rsid w:val="009835F0"/>
    <w:rsid w:val="00985BC5"/>
    <w:rsid w:val="009872A5"/>
    <w:rsid w:val="0099075A"/>
    <w:rsid w:val="00990E7F"/>
    <w:rsid w:val="00991343"/>
    <w:rsid w:val="00991762"/>
    <w:rsid w:val="00992A68"/>
    <w:rsid w:val="00992E5D"/>
    <w:rsid w:val="009931BD"/>
    <w:rsid w:val="0099392C"/>
    <w:rsid w:val="00994435"/>
    <w:rsid w:val="00994A83"/>
    <w:rsid w:val="00994F3C"/>
    <w:rsid w:val="00996B6D"/>
    <w:rsid w:val="009971B9"/>
    <w:rsid w:val="00997517"/>
    <w:rsid w:val="009A0B79"/>
    <w:rsid w:val="009A15AD"/>
    <w:rsid w:val="009A2C8E"/>
    <w:rsid w:val="009A2CE9"/>
    <w:rsid w:val="009A423F"/>
    <w:rsid w:val="009A44C5"/>
    <w:rsid w:val="009A7221"/>
    <w:rsid w:val="009A7C6D"/>
    <w:rsid w:val="009A7DF9"/>
    <w:rsid w:val="009B0277"/>
    <w:rsid w:val="009B10A8"/>
    <w:rsid w:val="009B2DEB"/>
    <w:rsid w:val="009B376B"/>
    <w:rsid w:val="009B3CF6"/>
    <w:rsid w:val="009B438E"/>
    <w:rsid w:val="009B4E8C"/>
    <w:rsid w:val="009B64F1"/>
    <w:rsid w:val="009B6582"/>
    <w:rsid w:val="009B6ACC"/>
    <w:rsid w:val="009B6BDC"/>
    <w:rsid w:val="009C19C9"/>
    <w:rsid w:val="009C32B4"/>
    <w:rsid w:val="009C367F"/>
    <w:rsid w:val="009C3AE6"/>
    <w:rsid w:val="009C49F1"/>
    <w:rsid w:val="009C61DD"/>
    <w:rsid w:val="009D0CAE"/>
    <w:rsid w:val="009D18BC"/>
    <w:rsid w:val="009D3206"/>
    <w:rsid w:val="009D4300"/>
    <w:rsid w:val="009D4B7E"/>
    <w:rsid w:val="009D5648"/>
    <w:rsid w:val="009D58B0"/>
    <w:rsid w:val="009D5C7F"/>
    <w:rsid w:val="009E0056"/>
    <w:rsid w:val="009E010F"/>
    <w:rsid w:val="009E15A6"/>
    <w:rsid w:val="009E1C6B"/>
    <w:rsid w:val="009E1E15"/>
    <w:rsid w:val="009E1F99"/>
    <w:rsid w:val="009E25CD"/>
    <w:rsid w:val="009E2B3B"/>
    <w:rsid w:val="009E2D2D"/>
    <w:rsid w:val="009E3F86"/>
    <w:rsid w:val="009E4CED"/>
    <w:rsid w:val="009E6732"/>
    <w:rsid w:val="009E7D88"/>
    <w:rsid w:val="009F0216"/>
    <w:rsid w:val="009F0E33"/>
    <w:rsid w:val="009F1A05"/>
    <w:rsid w:val="009F1AA9"/>
    <w:rsid w:val="009F236D"/>
    <w:rsid w:val="009F24D0"/>
    <w:rsid w:val="009F2FC5"/>
    <w:rsid w:val="009F3777"/>
    <w:rsid w:val="009F41CA"/>
    <w:rsid w:val="009F44EE"/>
    <w:rsid w:val="009F4BA8"/>
    <w:rsid w:val="009F4C5A"/>
    <w:rsid w:val="009F535E"/>
    <w:rsid w:val="009F60D5"/>
    <w:rsid w:val="009F7306"/>
    <w:rsid w:val="00A00229"/>
    <w:rsid w:val="00A0147F"/>
    <w:rsid w:val="00A014F3"/>
    <w:rsid w:val="00A01A64"/>
    <w:rsid w:val="00A0431C"/>
    <w:rsid w:val="00A04C56"/>
    <w:rsid w:val="00A050D6"/>
    <w:rsid w:val="00A06227"/>
    <w:rsid w:val="00A07996"/>
    <w:rsid w:val="00A07F64"/>
    <w:rsid w:val="00A1064B"/>
    <w:rsid w:val="00A10F09"/>
    <w:rsid w:val="00A11449"/>
    <w:rsid w:val="00A13E28"/>
    <w:rsid w:val="00A14F6D"/>
    <w:rsid w:val="00A1736F"/>
    <w:rsid w:val="00A207A7"/>
    <w:rsid w:val="00A2132A"/>
    <w:rsid w:val="00A21A64"/>
    <w:rsid w:val="00A231F4"/>
    <w:rsid w:val="00A23DCC"/>
    <w:rsid w:val="00A24844"/>
    <w:rsid w:val="00A24F92"/>
    <w:rsid w:val="00A26736"/>
    <w:rsid w:val="00A306C6"/>
    <w:rsid w:val="00A317F5"/>
    <w:rsid w:val="00A32C4D"/>
    <w:rsid w:val="00A32C51"/>
    <w:rsid w:val="00A35DB8"/>
    <w:rsid w:val="00A35F6E"/>
    <w:rsid w:val="00A367D7"/>
    <w:rsid w:val="00A36BA1"/>
    <w:rsid w:val="00A41300"/>
    <w:rsid w:val="00A43B6B"/>
    <w:rsid w:val="00A44D79"/>
    <w:rsid w:val="00A452E9"/>
    <w:rsid w:val="00A471EB"/>
    <w:rsid w:val="00A47975"/>
    <w:rsid w:val="00A50018"/>
    <w:rsid w:val="00A503E1"/>
    <w:rsid w:val="00A50C18"/>
    <w:rsid w:val="00A50FD7"/>
    <w:rsid w:val="00A52DC3"/>
    <w:rsid w:val="00A5439A"/>
    <w:rsid w:val="00A55182"/>
    <w:rsid w:val="00A55EEC"/>
    <w:rsid w:val="00A560FB"/>
    <w:rsid w:val="00A56F36"/>
    <w:rsid w:val="00A570FF"/>
    <w:rsid w:val="00A61F1A"/>
    <w:rsid w:val="00A62C89"/>
    <w:rsid w:val="00A62E5A"/>
    <w:rsid w:val="00A62FDE"/>
    <w:rsid w:val="00A66380"/>
    <w:rsid w:val="00A66E98"/>
    <w:rsid w:val="00A67BEC"/>
    <w:rsid w:val="00A7159B"/>
    <w:rsid w:val="00A739CD"/>
    <w:rsid w:val="00A74068"/>
    <w:rsid w:val="00A80A8F"/>
    <w:rsid w:val="00A82D91"/>
    <w:rsid w:val="00A8394E"/>
    <w:rsid w:val="00A83C16"/>
    <w:rsid w:val="00A851DA"/>
    <w:rsid w:val="00A85C64"/>
    <w:rsid w:val="00A8669F"/>
    <w:rsid w:val="00A8675C"/>
    <w:rsid w:val="00A909E3"/>
    <w:rsid w:val="00A90E0B"/>
    <w:rsid w:val="00A9102D"/>
    <w:rsid w:val="00A9168A"/>
    <w:rsid w:val="00A92239"/>
    <w:rsid w:val="00A94221"/>
    <w:rsid w:val="00A96606"/>
    <w:rsid w:val="00A972DB"/>
    <w:rsid w:val="00A97538"/>
    <w:rsid w:val="00AA13C3"/>
    <w:rsid w:val="00AA2DD7"/>
    <w:rsid w:val="00AA38BC"/>
    <w:rsid w:val="00AA5F78"/>
    <w:rsid w:val="00AA6197"/>
    <w:rsid w:val="00AB0898"/>
    <w:rsid w:val="00AB2E48"/>
    <w:rsid w:val="00AB33EF"/>
    <w:rsid w:val="00AB3CD7"/>
    <w:rsid w:val="00AB48AE"/>
    <w:rsid w:val="00AB518E"/>
    <w:rsid w:val="00AB5BB8"/>
    <w:rsid w:val="00AB5F39"/>
    <w:rsid w:val="00AB6B65"/>
    <w:rsid w:val="00AB6DCA"/>
    <w:rsid w:val="00AB74FF"/>
    <w:rsid w:val="00AB775E"/>
    <w:rsid w:val="00AC0F26"/>
    <w:rsid w:val="00AC2C01"/>
    <w:rsid w:val="00AC2C3C"/>
    <w:rsid w:val="00AC4CEE"/>
    <w:rsid w:val="00AC6653"/>
    <w:rsid w:val="00AC6FB7"/>
    <w:rsid w:val="00AD09A7"/>
    <w:rsid w:val="00AD0C1E"/>
    <w:rsid w:val="00AD236D"/>
    <w:rsid w:val="00AD26C8"/>
    <w:rsid w:val="00AD4084"/>
    <w:rsid w:val="00AD4F7A"/>
    <w:rsid w:val="00AD65ED"/>
    <w:rsid w:val="00AD75A7"/>
    <w:rsid w:val="00AE20C9"/>
    <w:rsid w:val="00AE20D2"/>
    <w:rsid w:val="00AE2D30"/>
    <w:rsid w:val="00AE3E42"/>
    <w:rsid w:val="00AE4B01"/>
    <w:rsid w:val="00AF0DEF"/>
    <w:rsid w:val="00AF251E"/>
    <w:rsid w:val="00AF2C0D"/>
    <w:rsid w:val="00AF33BB"/>
    <w:rsid w:val="00AF36A3"/>
    <w:rsid w:val="00AF3AA4"/>
    <w:rsid w:val="00AF4668"/>
    <w:rsid w:val="00AF6286"/>
    <w:rsid w:val="00B00C89"/>
    <w:rsid w:val="00B0146A"/>
    <w:rsid w:val="00B02156"/>
    <w:rsid w:val="00B03669"/>
    <w:rsid w:val="00B03F00"/>
    <w:rsid w:val="00B04387"/>
    <w:rsid w:val="00B05885"/>
    <w:rsid w:val="00B05C78"/>
    <w:rsid w:val="00B078E7"/>
    <w:rsid w:val="00B107EB"/>
    <w:rsid w:val="00B12CFB"/>
    <w:rsid w:val="00B14045"/>
    <w:rsid w:val="00B14B3C"/>
    <w:rsid w:val="00B16267"/>
    <w:rsid w:val="00B164F5"/>
    <w:rsid w:val="00B16FB3"/>
    <w:rsid w:val="00B2002B"/>
    <w:rsid w:val="00B20C06"/>
    <w:rsid w:val="00B20F2A"/>
    <w:rsid w:val="00B21C7E"/>
    <w:rsid w:val="00B234D8"/>
    <w:rsid w:val="00B23766"/>
    <w:rsid w:val="00B23901"/>
    <w:rsid w:val="00B26EEE"/>
    <w:rsid w:val="00B27DB3"/>
    <w:rsid w:val="00B27F06"/>
    <w:rsid w:val="00B3130D"/>
    <w:rsid w:val="00B31416"/>
    <w:rsid w:val="00B336B1"/>
    <w:rsid w:val="00B34A2D"/>
    <w:rsid w:val="00B35653"/>
    <w:rsid w:val="00B35A11"/>
    <w:rsid w:val="00B36175"/>
    <w:rsid w:val="00B36955"/>
    <w:rsid w:val="00B37AEA"/>
    <w:rsid w:val="00B37E6B"/>
    <w:rsid w:val="00B40D59"/>
    <w:rsid w:val="00B40D8A"/>
    <w:rsid w:val="00B414E1"/>
    <w:rsid w:val="00B423ED"/>
    <w:rsid w:val="00B42524"/>
    <w:rsid w:val="00B43142"/>
    <w:rsid w:val="00B461D3"/>
    <w:rsid w:val="00B46EF1"/>
    <w:rsid w:val="00B46F32"/>
    <w:rsid w:val="00B473DB"/>
    <w:rsid w:val="00B506AA"/>
    <w:rsid w:val="00B517D0"/>
    <w:rsid w:val="00B518BE"/>
    <w:rsid w:val="00B531CD"/>
    <w:rsid w:val="00B5355A"/>
    <w:rsid w:val="00B54AC9"/>
    <w:rsid w:val="00B553BF"/>
    <w:rsid w:val="00B55C99"/>
    <w:rsid w:val="00B60174"/>
    <w:rsid w:val="00B61419"/>
    <w:rsid w:val="00B61AEE"/>
    <w:rsid w:val="00B61C23"/>
    <w:rsid w:val="00B6231A"/>
    <w:rsid w:val="00B6398E"/>
    <w:rsid w:val="00B64769"/>
    <w:rsid w:val="00B65156"/>
    <w:rsid w:val="00B652FF"/>
    <w:rsid w:val="00B701E2"/>
    <w:rsid w:val="00B70D69"/>
    <w:rsid w:val="00B71180"/>
    <w:rsid w:val="00B7181E"/>
    <w:rsid w:val="00B72314"/>
    <w:rsid w:val="00B74328"/>
    <w:rsid w:val="00B75FFB"/>
    <w:rsid w:val="00B76507"/>
    <w:rsid w:val="00B7757F"/>
    <w:rsid w:val="00B776BA"/>
    <w:rsid w:val="00B77C05"/>
    <w:rsid w:val="00B806EA"/>
    <w:rsid w:val="00B80AED"/>
    <w:rsid w:val="00B8223C"/>
    <w:rsid w:val="00B827D7"/>
    <w:rsid w:val="00B83EC6"/>
    <w:rsid w:val="00B84FE7"/>
    <w:rsid w:val="00B865BA"/>
    <w:rsid w:val="00B86DE7"/>
    <w:rsid w:val="00B90250"/>
    <w:rsid w:val="00B907F3"/>
    <w:rsid w:val="00B91705"/>
    <w:rsid w:val="00B91B7B"/>
    <w:rsid w:val="00B91ED6"/>
    <w:rsid w:val="00B93017"/>
    <w:rsid w:val="00B94E81"/>
    <w:rsid w:val="00B964F5"/>
    <w:rsid w:val="00B96DCF"/>
    <w:rsid w:val="00BA0374"/>
    <w:rsid w:val="00BA05CE"/>
    <w:rsid w:val="00BA063D"/>
    <w:rsid w:val="00BA227C"/>
    <w:rsid w:val="00BA29D5"/>
    <w:rsid w:val="00BA316A"/>
    <w:rsid w:val="00BA60CF"/>
    <w:rsid w:val="00BA7274"/>
    <w:rsid w:val="00BB15F5"/>
    <w:rsid w:val="00BB25FD"/>
    <w:rsid w:val="00BB4161"/>
    <w:rsid w:val="00BB4217"/>
    <w:rsid w:val="00BB42F6"/>
    <w:rsid w:val="00BB5E86"/>
    <w:rsid w:val="00BB669E"/>
    <w:rsid w:val="00BB701F"/>
    <w:rsid w:val="00BB793E"/>
    <w:rsid w:val="00BB7BBC"/>
    <w:rsid w:val="00BC0064"/>
    <w:rsid w:val="00BC04C8"/>
    <w:rsid w:val="00BC1B7D"/>
    <w:rsid w:val="00BC2BB2"/>
    <w:rsid w:val="00BC3065"/>
    <w:rsid w:val="00BC354C"/>
    <w:rsid w:val="00BC4F89"/>
    <w:rsid w:val="00BC688D"/>
    <w:rsid w:val="00BC696A"/>
    <w:rsid w:val="00BC7283"/>
    <w:rsid w:val="00BC72FB"/>
    <w:rsid w:val="00BD155D"/>
    <w:rsid w:val="00BD1A01"/>
    <w:rsid w:val="00BD34D7"/>
    <w:rsid w:val="00BD3E1C"/>
    <w:rsid w:val="00BD4ADF"/>
    <w:rsid w:val="00BD4EF4"/>
    <w:rsid w:val="00BE104F"/>
    <w:rsid w:val="00BE2C38"/>
    <w:rsid w:val="00BE5239"/>
    <w:rsid w:val="00BE57A8"/>
    <w:rsid w:val="00BE70C3"/>
    <w:rsid w:val="00BE74E9"/>
    <w:rsid w:val="00BF0EE5"/>
    <w:rsid w:val="00BF1528"/>
    <w:rsid w:val="00BF2069"/>
    <w:rsid w:val="00BF3E97"/>
    <w:rsid w:val="00BF50A2"/>
    <w:rsid w:val="00BF6061"/>
    <w:rsid w:val="00BF78AC"/>
    <w:rsid w:val="00C00613"/>
    <w:rsid w:val="00C00C0F"/>
    <w:rsid w:val="00C00C4E"/>
    <w:rsid w:val="00C0141A"/>
    <w:rsid w:val="00C03A52"/>
    <w:rsid w:val="00C042B0"/>
    <w:rsid w:val="00C04C1E"/>
    <w:rsid w:val="00C05CE6"/>
    <w:rsid w:val="00C07B7F"/>
    <w:rsid w:val="00C116D7"/>
    <w:rsid w:val="00C13FDB"/>
    <w:rsid w:val="00C155C3"/>
    <w:rsid w:val="00C15888"/>
    <w:rsid w:val="00C160DA"/>
    <w:rsid w:val="00C166C3"/>
    <w:rsid w:val="00C16AB3"/>
    <w:rsid w:val="00C16AB6"/>
    <w:rsid w:val="00C17C77"/>
    <w:rsid w:val="00C2004F"/>
    <w:rsid w:val="00C20055"/>
    <w:rsid w:val="00C20956"/>
    <w:rsid w:val="00C219A1"/>
    <w:rsid w:val="00C224FF"/>
    <w:rsid w:val="00C22873"/>
    <w:rsid w:val="00C23E51"/>
    <w:rsid w:val="00C23FD0"/>
    <w:rsid w:val="00C24422"/>
    <w:rsid w:val="00C245C4"/>
    <w:rsid w:val="00C24E5E"/>
    <w:rsid w:val="00C25B34"/>
    <w:rsid w:val="00C261D9"/>
    <w:rsid w:val="00C27CDD"/>
    <w:rsid w:val="00C30217"/>
    <w:rsid w:val="00C31612"/>
    <w:rsid w:val="00C3251B"/>
    <w:rsid w:val="00C32BD9"/>
    <w:rsid w:val="00C333E8"/>
    <w:rsid w:val="00C35056"/>
    <w:rsid w:val="00C35A47"/>
    <w:rsid w:val="00C35BA1"/>
    <w:rsid w:val="00C35DD4"/>
    <w:rsid w:val="00C35FB1"/>
    <w:rsid w:val="00C36FDA"/>
    <w:rsid w:val="00C4180B"/>
    <w:rsid w:val="00C419AE"/>
    <w:rsid w:val="00C426A1"/>
    <w:rsid w:val="00C43D6B"/>
    <w:rsid w:val="00C4403F"/>
    <w:rsid w:val="00C4454B"/>
    <w:rsid w:val="00C44FE5"/>
    <w:rsid w:val="00C452D0"/>
    <w:rsid w:val="00C457BF"/>
    <w:rsid w:val="00C4629F"/>
    <w:rsid w:val="00C463DF"/>
    <w:rsid w:val="00C467CF"/>
    <w:rsid w:val="00C46B3D"/>
    <w:rsid w:val="00C47301"/>
    <w:rsid w:val="00C50862"/>
    <w:rsid w:val="00C50E99"/>
    <w:rsid w:val="00C52313"/>
    <w:rsid w:val="00C5234A"/>
    <w:rsid w:val="00C52AC8"/>
    <w:rsid w:val="00C52F43"/>
    <w:rsid w:val="00C5323D"/>
    <w:rsid w:val="00C5339F"/>
    <w:rsid w:val="00C53544"/>
    <w:rsid w:val="00C53566"/>
    <w:rsid w:val="00C540F8"/>
    <w:rsid w:val="00C544EF"/>
    <w:rsid w:val="00C54B67"/>
    <w:rsid w:val="00C56720"/>
    <w:rsid w:val="00C57B90"/>
    <w:rsid w:val="00C60B2E"/>
    <w:rsid w:val="00C60E1B"/>
    <w:rsid w:val="00C60F90"/>
    <w:rsid w:val="00C6159E"/>
    <w:rsid w:val="00C61645"/>
    <w:rsid w:val="00C636AA"/>
    <w:rsid w:val="00C64661"/>
    <w:rsid w:val="00C65473"/>
    <w:rsid w:val="00C657B9"/>
    <w:rsid w:val="00C65DD4"/>
    <w:rsid w:val="00C671E5"/>
    <w:rsid w:val="00C67934"/>
    <w:rsid w:val="00C71E42"/>
    <w:rsid w:val="00C71F78"/>
    <w:rsid w:val="00C731B5"/>
    <w:rsid w:val="00C73EAF"/>
    <w:rsid w:val="00C74299"/>
    <w:rsid w:val="00C752BD"/>
    <w:rsid w:val="00C766BB"/>
    <w:rsid w:val="00C77CDD"/>
    <w:rsid w:val="00C8030F"/>
    <w:rsid w:val="00C8090C"/>
    <w:rsid w:val="00C8107B"/>
    <w:rsid w:val="00C81A1E"/>
    <w:rsid w:val="00C83CCB"/>
    <w:rsid w:val="00C8575F"/>
    <w:rsid w:val="00C9032D"/>
    <w:rsid w:val="00C906DB"/>
    <w:rsid w:val="00C910B7"/>
    <w:rsid w:val="00C92521"/>
    <w:rsid w:val="00C9405F"/>
    <w:rsid w:val="00C951AC"/>
    <w:rsid w:val="00C9622E"/>
    <w:rsid w:val="00C97497"/>
    <w:rsid w:val="00C97ED4"/>
    <w:rsid w:val="00CA085A"/>
    <w:rsid w:val="00CA122E"/>
    <w:rsid w:val="00CA218F"/>
    <w:rsid w:val="00CA279C"/>
    <w:rsid w:val="00CA4B4A"/>
    <w:rsid w:val="00CB0CA9"/>
    <w:rsid w:val="00CB1208"/>
    <w:rsid w:val="00CB2139"/>
    <w:rsid w:val="00CB39C0"/>
    <w:rsid w:val="00CB4368"/>
    <w:rsid w:val="00CB46CA"/>
    <w:rsid w:val="00CB47EF"/>
    <w:rsid w:val="00CB516B"/>
    <w:rsid w:val="00CC10AA"/>
    <w:rsid w:val="00CC18D4"/>
    <w:rsid w:val="00CC1A16"/>
    <w:rsid w:val="00CC1C83"/>
    <w:rsid w:val="00CC2099"/>
    <w:rsid w:val="00CC4E2E"/>
    <w:rsid w:val="00CC4FA1"/>
    <w:rsid w:val="00CC6275"/>
    <w:rsid w:val="00CC71AC"/>
    <w:rsid w:val="00CC72DC"/>
    <w:rsid w:val="00CD2142"/>
    <w:rsid w:val="00CD21C0"/>
    <w:rsid w:val="00CD2B4B"/>
    <w:rsid w:val="00CD6602"/>
    <w:rsid w:val="00CD690F"/>
    <w:rsid w:val="00CD71AF"/>
    <w:rsid w:val="00CE0E43"/>
    <w:rsid w:val="00CE11C1"/>
    <w:rsid w:val="00CE18F5"/>
    <w:rsid w:val="00CE2131"/>
    <w:rsid w:val="00CE2974"/>
    <w:rsid w:val="00CE2AB3"/>
    <w:rsid w:val="00CE4F7F"/>
    <w:rsid w:val="00CE5088"/>
    <w:rsid w:val="00CE568E"/>
    <w:rsid w:val="00CE68B7"/>
    <w:rsid w:val="00CE7ABB"/>
    <w:rsid w:val="00CE7AF5"/>
    <w:rsid w:val="00CF0BFE"/>
    <w:rsid w:val="00CF17F8"/>
    <w:rsid w:val="00CF2FF4"/>
    <w:rsid w:val="00CF5C13"/>
    <w:rsid w:val="00CF67EE"/>
    <w:rsid w:val="00CF7C8C"/>
    <w:rsid w:val="00D00212"/>
    <w:rsid w:val="00D0036A"/>
    <w:rsid w:val="00D00426"/>
    <w:rsid w:val="00D021F8"/>
    <w:rsid w:val="00D0227E"/>
    <w:rsid w:val="00D0311D"/>
    <w:rsid w:val="00D03665"/>
    <w:rsid w:val="00D04F06"/>
    <w:rsid w:val="00D05391"/>
    <w:rsid w:val="00D05D86"/>
    <w:rsid w:val="00D062E4"/>
    <w:rsid w:val="00D074C7"/>
    <w:rsid w:val="00D0751F"/>
    <w:rsid w:val="00D109CE"/>
    <w:rsid w:val="00D119F8"/>
    <w:rsid w:val="00D11AE5"/>
    <w:rsid w:val="00D124B0"/>
    <w:rsid w:val="00D13386"/>
    <w:rsid w:val="00D137CC"/>
    <w:rsid w:val="00D15287"/>
    <w:rsid w:val="00D1540B"/>
    <w:rsid w:val="00D158E8"/>
    <w:rsid w:val="00D15EF3"/>
    <w:rsid w:val="00D165A1"/>
    <w:rsid w:val="00D17FF5"/>
    <w:rsid w:val="00D212CB"/>
    <w:rsid w:val="00D23806"/>
    <w:rsid w:val="00D24AC0"/>
    <w:rsid w:val="00D24DAF"/>
    <w:rsid w:val="00D255FB"/>
    <w:rsid w:val="00D27487"/>
    <w:rsid w:val="00D311A5"/>
    <w:rsid w:val="00D329CE"/>
    <w:rsid w:val="00D33D48"/>
    <w:rsid w:val="00D33EE1"/>
    <w:rsid w:val="00D35D15"/>
    <w:rsid w:val="00D36D60"/>
    <w:rsid w:val="00D378C8"/>
    <w:rsid w:val="00D406FC"/>
    <w:rsid w:val="00D40EA4"/>
    <w:rsid w:val="00D433F7"/>
    <w:rsid w:val="00D44078"/>
    <w:rsid w:val="00D4434B"/>
    <w:rsid w:val="00D44C48"/>
    <w:rsid w:val="00D44EC3"/>
    <w:rsid w:val="00D50674"/>
    <w:rsid w:val="00D512F7"/>
    <w:rsid w:val="00D5166B"/>
    <w:rsid w:val="00D5370E"/>
    <w:rsid w:val="00D540B5"/>
    <w:rsid w:val="00D554B8"/>
    <w:rsid w:val="00D56F27"/>
    <w:rsid w:val="00D6028D"/>
    <w:rsid w:val="00D604FE"/>
    <w:rsid w:val="00D6051B"/>
    <w:rsid w:val="00D614CC"/>
    <w:rsid w:val="00D6319B"/>
    <w:rsid w:val="00D63C47"/>
    <w:rsid w:val="00D64F36"/>
    <w:rsid w:val="00D654AB"/>
    <w:rsid w:val="00D6649F"/>
    <w:rsid w:val="00D67568"/>
    <w:rsid w:val="00D708CB"/>
    <w:rsid w:val="00D70937"/>
    <w:rsid w:val="00D70992"/>
    <w:rsid w:val="00D718D6"/>
    <w:rsid w:val="00D71C97"/>
    <w:rsid w:val="00D73681"/>
    <w:rsid w:val="00D73D38"/>
    <w:rsid w:val="00D74174"/>
    <w:rsid w:val="00D74837"/>
    <w:rsid w:val="00D75134"/>
    <w:rsid w:val="00D75388"/>
    <w:rsid w:val="00D761AD"/>
    <w:rsid w:val="00D76D63"/>
    <w:rsid w:val="00D77D04"/>
    <w:rsid w:val="00D8027A"/>
    <w:rsid w:val="00D82A95"/>
    <w:rsid w:val="00D83C7F"/>
    <w:rsid w:val="00D83F4A"/>
    <w:rsid w:val="00D84F60"/>
    <w:rsid w:val="00D854FE"/>
    <w:rsid w:val="00D8550C"/>
    <w:rsid w:val="00D85563"/>
    <w:rsid w:val="00D85FE1"/>
    <w:rsid w:val="00D86633"/>
    <w:rsid w:val="00D87760"/>
    <w:rsid w:val="00D87DAE"/>
    <w:rsid w:val="00D901CA"/>
    <w:rsid w:val="00D90388"/>
    <w:rsid w:val="00D915C1"/>
    <w:rsid w:val="00D93CFD"/>
    <w:rsid w:val="00D94D62"/>
    <w:rsid w:val="00D94FC1"/>
    <w:rsid w:val="00D9671F"/>
    <w:rsid w:val="00D96A9D"/>
    <w:rsid w:val="00DA139A"/>
    <w:rsid w:val="00DA2B3A"/>
    <w:rsid w:val="00DA33F4"/>
    <w:rsid w:val="00DA3428"/>
    <w:rsid w:val="00DA4FCD"/>
    <w:rsid w:val="00DB0F1D"/>
    <w:rsid w:val="00DB12F9"/>
    <w:rsid w:val="00DB214D"/>
    <w:rsid w:val="00DB400F"/>
    <w:rsid w:val="00DB4F95"/>
    <w:rsid w:val="00DB6787"/>
    <w:rsid w:val="00DB7007"/>
    <w:rsid w:val="00DB7226"/>
    <w:rsid w:val="00DB778C"/>
    <w:rsid w:val="00DB7899"/>
    <w:rsid w:val="00DB791D"/>
    <w:rsid w:val="00DB7B69"/>
    <w:rsid w:val="00DC0F91"/>
    <w:rsid w:val="00DC1017"/>
    <w:rsid w:val="00DC2438"/>
    <w:rsid w:val="00DC4CBA"/>
    <w:rsid w:val="00DC583A"/>
    <w:rsid w:val="00DC59E7"/>
    <w:rsid w:val="00DC6EC6"/>
    <w:rsid w:val="00DD05A8"/>
    <w:rsid w:val="00DD15C0"/>
    <w:rsid w:val="00DD20CD"/>
    <w:rsid w:val="00DD4057"/>
    <w:rsid w:val="00DD4E1D"/>
    <w:rsid w:val="00DD57FE"/>
    <w:rsid w:val="00DD638F"/>
    <w:rsid w:val="00DE07FF"/>
    <w:rsid w:val="00DE1161"/>
    <w:rsid w:val="00DE264E"/>
    <w:rsid w:val="00DE2A05"/>
    <w:rsid w:val="00DE3735"/>
    <w:rsid w:val="00DE3A06"/>
    <w:rsid w:val="00DE45D0"/>
    <w:rsid w:val="00DE4F22"/>
    <w:rsid w:val="00DE5A8F"/>
    <w:rsid w:val="00DE60BB"/>
    <w:rsid w:val="00DE71E4"/>
    <w:rsid w:val="00DE7622"/>
    <w:rsid w:val="00DF043D"/>
    <w:rsid w:val="00DF07BA"/>
    <w:rsid w:val="00DF0DCC"/>
    <w:rsid w:val="00DF15A1"/>
    <w:rsid w:val="00DF4A16"/>
    <w:rsid w:val="00DF4EE4"/>
    <w:rsid w:val="00DF59F9"/>
    <w:rsid w:val="00E00ED1"/>
    <w:rsid w:val="00E019A1"/>
    <w:rsid w:val="00E02DED"/>
    <w:rsid w:val="00E03379"/>
    <w:rsid w:val="00E04440"/>
    <w:rsid w:val="00E0466E"/>
    <w:rsid w:val="00E05196"/>
    <w:rsid w:val="00E051FD"/>
    <w:rsid w:val="00E05A9E"/>
    <w:rsid w:val="00E07340"/>
    <w:rsid w:val="00E077F7"/>
    <w:rsid w:val="00E102F5"/>
    <w:rsid w:val="00E10A80"/>
    <w:rsid w:val="00E10DD1"/>
    <w:rsid w:val="00E11D87"/>
    <w:rsid w:val="00E128A1"/>
    <w:rsid w:val="00E12D04"/>
    <w:rsid w:val="00E152D1"/>
    <w:rsid w:val="00E16059"/>
    <w:rsid w:val="00E161CB"/>
    <w:rsid w:val="00E16609"/>
    <w:rsid w:val="00E17FE3"/>
    <w:rsid w:val="00E2093D"/>
    <w:rsid w:val="00E210BE"/>
    <w:rsid w:val="00E214C5"/>
    <w:rsid w:val="00E2167C"/>
    <w:rsid w:val="00E22A7E"/>
    <w:rsid w:val="00E23AD2"/>
    <w:rsid w:val="00E23F75"/>
    <w:rsid w:val="00E243E3"/>
    <w:rsid w:val="00E244AF"/>
    <w:rsid w:val="00E2480B"/>
    <w:rsid w:val="00E250E4"/>
    <w:rsid w:val="00E2544B"/>
    <w:rsid w:val="00E25786"/>
    <w:rsid w:val="00E25ADD"/>
    <w:rsid w:val="00E25CA7"/>
    <w:rsid w:val="00E26905"/>
    <w:rsid w:val="00E27320"/>
    <w:rsid w:val="00E27865"/>
    <w:rsid w:val="00E31A95"/>
    <w:rsid w:val="00E323F6"/>
    <w:rsid w:val="00E32453"/>
    <w:rsid w:val="00E32E82"/>
    <w:rsid w:val="00E333C2"/>
    <w:rsid w:val="00E335BE"/>
    <w:rsid w:val="00E33A81"/>
    <w:rsid w:val="00E34446"/>
    <w:rsid w:val="00E3449B"/>
    <w:rsid w:val="00E34930"/>
    <w:rsid w:val="00E351BA"/>
    <w:rsid w:val="00E35220"/>
    <w:rsid w:val="00E35C14"/>
    <w:rsid w:val="00E3679A"/>
    <w:rsid w:val="00E4020D"/>
    <w:rsid w:val="00E40358"/>
    <w:rsid w:val="00E4289D"/>
    <w:rsid w:val="00E433F0"/>
    <w:rsid w:val="00E43844"/>
    <w:rsid w:val="00E43A4B"/>
    <w:rsid w:val="00E44DE1"/>
    <w:rsid w:val="00E44E99"/>
    <w:rsid w:val="00E45171"/>
    <w:rsid w:val="00E46A4A"/>
    <w:rsid w:val="00E46F56"/>
    <w:rsid w:val="00E501FD"/>
    <w:rsid w:val="00E508CB"/>
    <w:rsid w:val="00E50E8F"/>
    <w:rsid w:val="00E512F8"/>
    <w:rsid w:val="00E5141C"/>
    <w:rsid w:val="00E55EBE"/>
    <w:rsid w:val="00E56309"/>
    <w:rsid w:val="00E56372"/>
    <w:rsid w:val="00E56E1C"/>
    <w:rsid w:val="00E571BE"/>
    <w:rsid w:val="00E57EF5"/>
    <w:rsid w:val="00E57F4A"/>
    <w:rsid w:val="00E61494"/>
    <w:rsid w:val="00E615C7"/>
    <w:rsid w:val="00E62B83"/>
    <w:rsid w:val="00E66E24"/>
    <w:rsid w:val="00E67339"/>
    <w:rsid w:val="00E67713"/>
    <w:rsid w:val="00E67A54"/>
    <w:rsid w:val="00E67E86"/>
    <w:rsid w:val="00E70E4A"/>
    <w:rsid w:val="00E728CF"/>
    <w:rsid w:val="00E73079"/>
    <w:rsid w:val="00E74120"/>
    <w:rsid w:val="00E75D95"/>
    <w:rsid w:val="00E76973"/>
    <w:rsid w:val="00E77C98"/>
    <w:rsid w:val="00E8128B"/>
    <w:rsid w:val="00E81314"/>
    <w:rsid w:val="00E81409"/>
    <w:rsid w:val="00E81510"/>
    <w:rsid w:val="00E816B2"/>
    <w:rsid w:val="00E81F0B"/>
    <w:rsid w:val="00E82037"/>
    <w:rsid w:val="00E83534"/>
    <w:rsid w:val="00E836E9"/>
    <w:rsid w:val="00E8445B"/>
    <w:rsid w:val="00E86009"/>
    <w:rsid w:val="00E869FB"/>
    <w:rsid w:val="00E8772A"/>
    <w:rsid w:val="00E90865"/>
    <w:rsid w:val="00E90E9F"/>
    <w:rsid w:val="00E921FF"/>
    <w:rsid w:val="00E923C4"/>
    <w:rsid w:val="00E924E7"/>
    <w:rsid w:val="00E93E6B"/>
    <w:rsid w:val="00E9467C"/>
    <w:rsid w:val="00E953D0"/>
    <w:rsid w:val="00E96BC2"/>
    <w:rsid w:val="00E9712B"/>
    <w:rsid w:val="00EA0D1C"/>
    <w:rsid w:val="00EA134C"/>
    <w:rsid w:val="00EA16D8"/>
    <w:rsid w:val="00EA28A7"/>
    <w:rsid w:val="00EA35BA"/>
    <w:rsid w:val="00EA5051"/>
    <w:rsid w:val="00EA516E"/>
    <w:rsid w:val="00EA6161"/>
    <w:rsid w:val="00EA722B"/>
    <w:rsid w:val="00EA7975"/>
    <w:rsid w:val="00EB0409"/>
    <w:rsid w:val="00EB1A11"/>
    <w:rsid w:val="00EB1BCB"/>
    <w:rsid w:val="00EB3A82"/>
    <w:rsid w:val="00EB3B09"/>
    <w:rsid w:val="00EB4800"/>
    <w:rsid w:val="00EB497B"/>
    <w:rsid w:val="00EB5380"/>
    <w:rsid w:val="00EB54CD"/>
    <w:rsid w:val="00EB5670"/>
    <w:rsid w:val="00EB6BF9"/>
    <w:rsid w:val="00EC0424"/>
    <w:rsid w:val="00EC2404"/>
    <w:rsid w:val="00EC2C80"/>
    <w:rsid w:val="00EC2FBD"/>
    <w:rsid w:val="00EC3160"/>
    <w:rsid w:val="00EC3224"/>
    <w:rsid w:val="00EC37EC"/>
    <w:rsid w:val="00EC3AC0"/>
    <w:rsid w:val="00EC44EF"/>
    <w:rsid w:val="00EC45C2"/>
    <w:rsid w:val="00EC4D69"/>
    <w:rsid w:val="00EC5809"/>
    <w:rsid w:val="00EC6652"/>
    <w:rsid w:val="00EC6BF0"/>
    <w:rsid w:val="00EC7EF5"/>
    <w:rsid w:val="00EC7F80"/>
    <w:rsid w:val="00ED0421"/>
    <w:rsid w:val="00ED3269"/>
    <w:rsid w:val="00ED3D41"/>
    <w:rsid w:val="00ED4E34"/>
    <w:rsid w:val="00ED61B0"/>
    <w:rsid w:val="00ED6BBB"/>
    <w:rsid w:val="00ED7E36"/>
    <w:rsid w:val="00EE05B2"/>
    <w:rsid w:val="00EE38A4"/>
    <w:rsid w:val="00EE3F6F"/>
    <w:rsid w:val="00EE3FAC"/>
    <w:rsid w:val="00EE45EC"/>
    <w:rsid w:val="00EE50D8"/>
    <w:rsid w:val="00EE53FD"/>
    <w:rsid w:val="00EE57A5"/>
    <w:rsid w:val="00EE5DA6"/>
    <w:rsid w:val="00EE605C"/>
    <w:rsid w:val="00EE7D2B"/>
    <w:rsid w:val="00EF16E9"/>
    <w:rsid w:val="00EF1AD1"/>
    <w:rsid w:val="00EF1D4F"/>
    <w:rsid w:val="00EF1F10"/>
    <w:rsid w:val="00EF250B"/>
    <w:rsid w:val="00EF5A2D"/>
    <w:rsid w:val="00EF6E11"/>
    <w:rsid w:val="00EF719B"/>
    <w:rsid w:val="00F0011F"/>
    <w:rsid w:val="00F00275"/>
    <w:rsid w:val="00F009E2"/>
    <w:rsid w:val="00F01CF6"/>
    <w:rsid w:val="00F02BB7"/>
    <w:rsid w:val="00F02F14"/>
    <w:rsid w:val="00F0328C"/>
    <w:rsid w:val="00F0386C"/>
    <w:rsid w:val="00F0392A"/>
    <w:rsid w:val="00F04261"/>
    <w:rsid w:val="00F042FD"/>
    <w:rsid w:val="00F0492B"/>
    <w:rsid w:val="00F04DA2"/>
    <w:rsid w:val="00F05A0C"/>
    <w:rsid w:val="00F06052"/>
    <w:rsid w:val="00F062BD"/>
    <w:rsid w:val="00F07561"/>
    <w:rsid w:val="00F07A8D"/>
    <w:rsid w:val="00F119DB"/>
    <w:rsid w:val="00F12B81"/>
    <w:rsid w:val="00F136FD"/>
    <w:rsid w:val="00F13A87"/>
    <w:rsid w:val="00F13E31"/>
    <w:rsid w:val="00F148CD"/>
    <w:rsid w:val="00F1530D"/>
    <w:rsid w:val="00F15727"/>
    <w:rsid w:val="00F161A1"/>
    <w:rsid w:val="00F16A08"/>
    <w:rsid w:val="00F16F1C"/>
    <w:rsid w:val="00F172AD"/>
    <w:rsid w:val="00F175A0"/>
    <w:rsid w:val="00F203E4"/>
    <w:rsid w:val="00F20FB6"/>
    <w:rsid w:val="00F27E4E"/>
    <w:rsid w:val="00F30E35"/>
    <w:rsid w:val="00F314D9"/>
    <w:rsid w:val="00F32002"/>
    <w:rsid w:val="00F34E64"/>
    <w:rsid w:val="00F35361"/>
    <w:rsid w:val="00F3627D"/>
    <w:rsid w:val="00F36743"/>
    <w:rsid w:val="00F3705F"/>
    <w:rsid w:val="00F40A8C"/>
    <w:rsid w:val="00F41D3C"/>
    <w:rsid w:val="00F42C89"/>
    <w:rsid w:val="00F43DD2"/>
    <w:rsid w:val="00F44097"/>
    <w:rsid w:val="00F44E03"/>
    <w:rsid w:val="00F46727"/>
    <w:rsid w:val="00F46A44"/>
    <w:rsid w:val="00F470E2"/>
    <w:rsid w:val="00F476A2"/>
    <w:rsid w:val="00F502CA"/>
    <w:rsid w:val="00F50900"/>
    <w:rsid w:val="00F5225A"/>
    <w:rsid w:val="00F528AA"/>
    <w:rsid w:val="00F529BF"/>
    <w:rsid w:val="00F529F2"/>
    <w:rsid w:val="00F5312B"/>
    <w:rsid w:val="00F53E6F"/>
    <w:rsid w:val="00F5589C"/>
    <w:rsid w:val="00F560EF"/>
    <w:rsid w:val="00F563BF"/>
    <w:rsid w:val="00F60DC5"/>
    <w:rsid w:val="00F60DE0"/>
    <w:rsid w:val="00F60FE1"/>
    <w:rsid w:val="00F612D9"/>
    <w:rsid w:val="00F61945"/>
    <w:rsid w:val="00F62731"/>
    <w:rsid w:val="00F63A80"/>
    <w:rsid w:val="00F63B2D"/>
    <w:rsid w:val="00F65E9A"/>
    <w:rsid w:val="00F6646E"/>
    <w:rsid w:val="00F66E8C"/>
    <w:rsid w:val="00F675F1"/>
    <w:rsid w:val="00F72B5D"/>
    <w:rsid w:val="00F756DD"/>
    <w:rsid w:val="00F77AE6"/>
    <w:rsid w:val="00F80156"/>
    <w:rsid w:val="00F805BC"/>
    <w:rsid w:val="00F80E1C"/>
    <w:rsid w:val="00F81223"/>
    <w:rsid w:val="00F81444"/>
    <w:rsid w:val="00F82BC6"/>
    <w:rsid w:val="00F82EC6"/>
    <w:rsid w:val="00F832C6"/>
    <w:rsid w:val="00F8335E"/>
    <w:rsid w:val="00F83DF7"/>
    <w:rsid w:val="00F85914"/>
    <w:rsid w:val="00F859CF"/>
    <w:rsid w:val="00F8653B"/>
    <w:rsid w:val="00F8660F"/>
    <w:rsid w:val="00F86BE0"/>
    <w:rsid w:val="00F873A3"/>
    <w:rsid w:val="00F91BD6"/>
    <w:rsid w:val="00F91C12"/>
    <w:rsid w:val="00F91E3D"/>
    <w:rsid w:val="00F92151"/>
    <w:rsid w:val="00F936D4"/>
    <w:rsid w:val="00F97406"/>
    <w:rsid w:val="00FA0CED"/>
    <w:rsid w:val="00FA1329"/>
    <w:rsid w:val="00FA1748"/>
    <w:rsid w:val="00FA1C9C"/>
    <w:rsid w:val="00FA1E89"/>
    <w:rsid w:val="00FA26CD"/>
    <w:rsid w:val="00FA3225"/>
    <w:rsid w:val="00FA3F96"/>
    <w:rsid w:val="00FA401C"/>
    <w:rsid w:val="00FA491A"/>
    <w:rsid w:val="00FA5627"/>
    <w:rsid w:val="00FA7F23"/>
    <w:rsid w:val="00FB028E"/>
    <w:rsid w:val="00FB0380"/>
    <w:rsid w:val="00FB1A33"/>
    <w:rsid w:val="00FB1B73"/>
    <w:rsid w:val="00FB25D7"/>
    <w:rsid w:val="00FB2A80"/>
    <w:rsid w:val="00FB33FF"/>
    <w:rsid w:val="00FB3E64"/>
    <w:rsid w:val="00FB4600"/>
    <w:rsid w:val="00FB4866"/>
    <w:rsid w:val="00FB53A3"/>
    <w:rsid w:val="00FB57D2"/>
    <w:rsid w:val="00FB5E51"/>
    <w:rsid w:val="00FB66AC"/>
    <w:rsid w:val="00FB743A"/>
    <w:rsid w:val="00FB7BC4"/>
    <w:rsid w:val="00FB7C5A"/>
    <w:rsid w:val="00FB7C67"/>
    <w:rsid w:val="00FC047B"/>
    <w:rsid w:val="00FC122D"/>
    <w:rsid w:val="00FC31AA"/>
    <w:rsid w:val="00FC4110"/>
    <w:rsid w:val="00FC548C"/>
    <w:rsid w:val="00FC74EE"/>
    <w:rsid w:val="00FC78F6"/>
    <w:rsid w:val="00FC7A21"/>
    <w:rsid w:val="00FD0258"/>
    <w:rsid w:val="00FD0877"/>
    <w:rsid w:val="00FD20DA"/>
    <w:rsid w:val="00FD29F3"/>
    <w:rsid w:val="00FD35AC"/>
    <w:rsid w:val="00FD3FDF"/>
    <w:rsid w:val="00FD4839"/>
    <w:rsid w:val="00FD52B3"/>
    <w:rsid w:val="00FD651E"/>
    <w:rsid w:val="00FD6C93"/>
    <w:rsid w:val="00FD6FAF"/>
    <w:rsid w:val="00FD78EE"/>
    <w:rsid w:val="00FE12F6"/>
    <w:rsid w:val="00FE232E"/>
    <w:rsid w:val="00FE2FBD"/>
    <w:rsid w:val="00FE31A7"/>
    <w:rsid w:val="00FE6437"/>
    <w:rsid w:val="00FE7142"/>
    <w:rsid w:val="00FF15D9"/>
    <w:rsid w:val="00FF26EF"/>
    <w:rsid w:val="00FF29FB"/>
    <w:rsid w:val="00FF2A80"/>
    <w:rsid w:val="00FF2B2A"/>
    <w:rsid w:val="00FF388D"/>
    <w:rsid w:val="00FF433B"/>
    <w:rsid w:val="00FF6DE4"/>
    <w:rsid w:val="00FF762F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B26BE"/>
  <w15:docId w15:val="{6777C060-90A1-46A5-9C5B-330D395F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C09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9E2B3B"/>
    <w:rPr>
      <w:i/>
      <w:iCs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sz w:val="20"/>
      <w:szCs w:val="20"/>
      <w:lang w:val="en-US"/>
    </w:rPr>
  </w:style>
  <w:style w:type="character" w:styleId="Strong">
    <w:name w:val="Strong"/>
    <w:qFormat/>
    <w:rPr>
      <w:b/>
      <w:bCs/>
    </w:rPr>
  </w:style>
  <w:style w:type="character" w:styleId="Hyperlink">
    <w:name w:val="Hyperlink"/>
    <w:rPr>
      <w:color w:val="0033CC"/>
      <w:u w:val="single"/>
    </w:rPr>
  </w:style>
  <w:style w:type="paragraph" w:styleId="BodyText">
    <w:name w:val="Body Text"/>
    <w:basedOn w:val="Normal"/>
    <w:pPr>
      <w:jc w:val="both"/>
    </w:pPr>
  </w:style>
  <w:style w:type="paragraph" w:styleId="BodyText2">
    <w:name w:val="Body Text 2"/>
    <w:basedOn w:val="Normal"/>
    <w:pPr>
      <w:tabs>
        <w:tab w:val="left" w:pos="3240"/>
      </w:tabs>
    </w:pPr>
    <w:rPr>
      <w:sz w:val="20"/>
      <w:szCs w:val="20"/>
    </w:rPr>
  </w:style>
  <w:style w:type="paragraph" w:styleId="BodyText3">
    <w:name w:val="Body Text 3"/>
    <w:basedOn w:val="Normal"/>
    <w:rPr>
      <w:szCs w:val="20"/>
      <w:lang w:val="en-US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384E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9125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9125A4"/>
    <w:rPr>
      <w:sz w:val="20"/>
      <w:szCs w:val="20"/>
    </w:rPr>
  </w:style>
  <w:style w:type="character" w:customStyle="1" w:styleId="CommentTextChar">
    <w:name w:val="Comment Text Char"/>
    <w:link w:val="CommentText"/>
    <w:rsid w:val="009125A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125A4"/>
    <w:rPr>
      <w:b/>
      <w:bCs/>
    </w:rPr>
  </w:style>
  <w:style w:type="character" w:customStyle="1" w:styleId="CommentSubjectChar">
    <w:name w:val="Comment Subject Char"/>
    <w:link w:val="CommentSubject"/>
    <w:rsid w:val="009125A4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E74E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E74E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E74E9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BE74E9"/>
    <w:rPr>
      <w:noProof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032D"/>
    <w:rPr>
      <w:sz w:val="24"/>
      <w:szCs w:val="24"/>
      <w:lang w:eastAsia="en-US"/>
    </w:rPr>
  </w:style>
  <w:style w:type="paragraph" w:customStyle="1" w:styleId="Default">
    <w:name w:val="Default"/>
    <w:rsid w:val="007F27AD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E3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98CE9EFE26A4D815D334EB649135A" ma:contentTypeVersion="0" ma:contentTypeDescription="Create a new document." ma:contentTypeScope="" ma:versionID="438d56283d7194b29de87f9bd511ef6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e7b6e3a8f02de4b001367a7823992f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9A472-0CA2-479A-9386-56CE4FC819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D71E51-43DA-4D65-8468-03B70E93B1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101EC1-48C6-4271-A645-FD386EC3C9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50AE1A4-474A-4336-8CDB-BDF39D9A9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4C6AE9E</Template>
  <TotalTime>1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valence and course of post-traumatic stress in pre-school and elementary school-aged children exposed to motor vehicle accidents</vt:lpstr>
    </vt:vector>
  </TitlesOfParts>
  <Company>Institute of Psychiatry, KCL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 and course of post-traumatic stress in pre-school and elementary school-aged children exposed to motor vehicle accidents</dc:title>
  <dc:subject/>
  <dc:creator>Meiser-Stedman</dc:creator>
  <cp:keywords/>
  <cp:lastModifiedBy>Richard Meiser-Stedman (MED)</cp:lastModifiedBy>
  <cp:revision>3</cp:revision>
  <cp:lastPrinted>2016-06-14T18:48:00Z</cp:lastPrinted>
  <dcterms:created xsi:type="dcterms:W3CDTF">2016-08-11T12:54:00Z</dcterms:created>
  <dcterms:modified xsi:type="dcterms:W3CDTF">2016-08-11T12:55:00Z</dcterms:modified>
</cp:coreProperties>
</file>